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158D7" w14:textId="61E01C82" w:rsidR="000766A1" w:rsidRPr="000766A1" w:rsidRDefault="000766A1" w:rsidP="000766A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66A1">
        <w:rPr>
          <w:rFonts w:ascii="Times New Roman" w:hAnsi="Times New Roman" w:cs="Times New Roman"/>
          <w:b/>
          <w:sz w:val="28"/>
          <w:szCs w:val="28"/>
        </w:rPr>
        <w:t>supplementation materials</w:t>
      </w:r>
    </w:p>
    <w:p w14:paraId="17C84CD0" w14:textId="04FFE0D7" w:rsidR="00765DB5" w:rsidRPr="00F30F28" w:rsidRDefault="00765DB5" w:rsidP="00765DB5">
      <w:pPr>
        <w:rPr>
          <w:b/>
          <w:color w:val="0070C0"/>
        </w:rPr>
      </w:pPr>
      <w:r w:rsidRPr="00580DF4">
        <w:rPr>
          <w:rFonts w:ascii="Times New Roman" w:hAnsi="Times New Roman" w:cs="Times New Roman"/>
          <w:b/>
          <w:color w:val="0070C0"/>
        </w:rPr>
        <w:t>Kerley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5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6AFD809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A377BEF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D9A7EC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580DF4">
              <w:rPr>
                <w:rFonts w:ascii="Times New Roman" w:hAnsi="Times New Roman" w:cs="Times New Roman"/>
              </w:rPr>
              <w:t>Cross-sectional study</w:t>
            </w:r>
          </w:p>
        </w:tc>
      </w:tr>
      <w:tr w:rsidR="00765DB5" w:rsidRPr="00F30F28" w14:paraId="6C6ACDE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1A39F4F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C77B439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ults with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bstructive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leep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pnea </w:t>
            </w:r>
            <w:proofErr w:type="gramStart"/>
            <w:r>
              <w:rPr>
                <w:rFonts w:ascii="Times New Roman" w:hAnsi="Times New Roman" w:cs="Times New Roman" w:hint="eastAsia"/>
              </w:rPr>
              <w:t>s</w:t>
            </w:r>
            <w:r w:rsidRPr="00580DF4">
              <w:rPr>
                <w:rFonts w:ascii="Times New Roman" w:hAnsi="Times New Roman" w:cs="Times New Roman"/>
              </w:rPr>
              <w:t>yndrome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OSAS)</w:t>
            </w:r>
            <w:r w:rsidRPr="00AB7B0F">
              <w:rPr>
                <w:rFonts w:ascii="Times New Roman" w:hAnsi="Times New Roman" w:cs="Times New Roman"/>
              </w:rPr>
              <w:t xml:space="preserve"> </w:t>
            </w:r>
            <w:r w:rsidRPr="0047799C">
              <w:rPr>
                <w:rFonts w:ascii="Times New Roman" w:hAnsi="Times New Roman" w:cs="Times New Roman"/>
              </w:rPr>
              <w:t xml:space="preserve"> </w:t>
            </w:r>
          </w:p>
          <w:p w14:paraId="5749B849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75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422FB098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9F730C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.00(</w:t>
            </w:r>
            <w:r w:rsidRPr="009F730C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.00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>.00(</w:t>
            </w:r>
            <w:r w:rsidRPr="009F730C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)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moderat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55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) case </w:t>
            </w:r>
            <w:r w:rsidRPr="009F730C">
              <w:rPr>
                <w:rFonts w:ascii="Times New Roman" w:hAnsi="Times New Roman" w:cs="Times New Roman"/>
                <w:szCs w:val="21"/>
              </w:rPr>
              <w:t>(sever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.00(</w:t>
            </w:r>
            <w:r w:rsidRPr="009F730C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3A969C86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5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6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7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3EFF8A5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 w:rsidRPr="00580DF4">
              <w:rPr>
                <w:rFonts w:ascii="Times New Roman" w:hAnsi="Times New Roman" w:cs="Times New Roman"/>
              </w:rPr>
              <w:t>Ireland</w:t>
            </w:r>
          </w:p>
        </w:tc>
      </w:tr>
      <w:tr w:rsidR="00765DB5" w:rsidRPr="00F30F28" w14:paraId="6D385E1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86AB7EA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11E7C7A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599A2072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dults with </w:t>
            </w:r>
            <w:r>
              <w:rPr>
                <w:rFonts w:ascii="Times New Roman" w:hAnsi="Times New Roman" w:cs="Times New Roman" w:hint="eastAsia"/>
              </w:rPr>
              <w:t xml:space="preserve">OSAS (mild, 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t xml:space="preserve"> </w:t>
            </w:r>
          </w:p>
          <w:p w14:paraId="08DBA43D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OSAS</w:t>
            </w:r>
            <w:r w:rsidRPr="00CC1910">
              <w:rPr>
                <w:rFonts w:ascii="Times New Roman" w:hAnsi="Times New Roman" w:cs="Times New Roman"/>
              </w:rPr>
              <w:t>.</w:t>
            </w:r>
          </w:p>
        </w:tc>
      </w:tr>
      <w:tr w:rsidR="00765DB5" w:rsidRPr="00F30F28" w14:paraId="4B20E7E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67DD54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46C88B8" w14:textId="77777777" w:rsidR="00765DB5" w:rsidRPr="00580DF4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dults with </w:t>
            </w:r>
            <w:r>
              <w:rPr>
                <w:rFonts w:ascii="Times New Roman" w:hAnsi="Times New Roman" w:cs="Times New Roman" w:hint="eastAsia"/>
              </w:rPr>
              <w:t>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F0313">
              <w:rPr>
                <w:rFonts w:ascii="Times New Roman" w:hAnsi="Times New Roman" w:cs="Times New Roman"/>
                <w:szCs w:val="21"/>
              </w:rPr>
              <w:t>Vitamin D levels and relationships to demographic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12C5D8F5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dults with </w:t>
            </w:r>
            <w:proofErr w:type="gramStart"/>
            <w:r>
              <w:rPr>
                <w:rFonts w:ascii="Times New Roman" w:hAnsi="Times New Roman" w:cs="Times New Roman" w:hint="eastAsia"/>
              </w:rPr>
              <w:t>OSAS(</w:t>
            </w:r>
            <w:proofErr w:type="gramEnd"/>
            <w:r>
              <w:rPr>
                <w:rFonts w:ascii="Times New Roman" w:hAnsi="Times New Roman" w:cs="Times New Roman" w:hint="eastAsia"/>
              </w:rPr>
              <w:t>d</w:t>
            </w:r>
            <w:r w:rsidRPr="008F0313">
              <w:rPr>
                <w:rFonts w:ascii="Times New Roman" w:hAnsi="Times New Roman" w:cs="Times New Roman"/>
              </w:rPr>
              <w:t>ifferent degre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S.</w:t>
            </w:r>
          </w:p>
        </w:tc>
      </w:tr>
      <w:tr w:rsidR="00765DB5" w:rsidRPr="00F30F28" w14:paraId="7E6DF693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86C510B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05CA216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994E9A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6944AF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7CC624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5093F8B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6F58F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B49D3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0074F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16345F8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B9DF0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AEA34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BAC56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4672B20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42A19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3D803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6B679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42B6EE5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247A2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6F87A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B40F2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4360DBD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E253E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B985A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49557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tudy controls f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 xml:space="preserve"> age, gender and other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fact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s.</w:t>
            </w:r>
          </w:p>
        </w:tc>
      </w:tr>
      <w:tr w:rsidR="00765DB5" w:rsidRPr="00873BB8" w14:paraId="6493B57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DDF17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85247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D4D8F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4276156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A4C81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9C962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39762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6C7056A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20C1F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BE635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F50FE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2CB92BFF" w14:textId="77777777" w:rsidR="00186FD0" w:rsidRDefault="00186FD0"/>
    <w:p w14:paraId="56D99BB2" w14:textId="77777777" w:rsidR="00765DB5" w:rsidRDefault="00765DB5"/>
    <w:p w14:paraId="7536CF22" w14:textId="77777777" w:rsidR="00765DB5" w:rsidRDefault="00765DB5"/>
    <w:p w14:paraId="52B53287" w14:textId="77777777" w:rsidR="00765DB5" w:rsidRDefault="00765DB5"/>
    <w:p w14:paraId="0C604388" w14:textId="77777777" w:rsidR="00765DB5" w:rsidRDefault="00765DB5"/>
    <w:p w14:paraId="640B6DC1" w14:textId="77777777" w:rsidR="00765DB5" w:rsidRDefault="00765DB5"/>
    <w:p w14:paraId="0C68BC16" w14:textId="77777777" w:rsidR="00765DB5" w:rsidRDefault="00765DB5"/>
    <w:p w14:paraId="29045882" w14:textId="77777777" w:rsidR="00765DB5" w:rsidRPr="00F30F28" w:rsidRDefault="00765DB5" w:rsidP="00765DB5">
      <w:pPr>
        <w:rPr>
          <w:b/>
          <w:color w:val="0070C0"/>
        </w:rPr>
      </w:pPr>
      <w:proofErr w:type="spellStart"/>
      <w:r>
        <w:rPr>
          <w:rFonts w:ascii="Times New Roman" w:hAnsi="Times New Roman" w:cs="Times New Roman" w:hint="eastAsia"/>
          <w:b/>
          <w:color w:val="0070C0"/>
        </w:rPr>
        <w:lastRenderedPageBreak/>
        <w:t>Hatice</w:t>
      </w:r>
      <w:proofErr w:type="spellEnd"/>
      <w:r w:rsidRPr="00112A0E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2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0FFEF83A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6C435C4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04F5F1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027C0D5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38595DF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6D36CD1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with </w:t>
            </w:r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 xml:space="preserve">restless legs </w:t>
            </w:r>
            <w:proofErr w:type="gramStart"/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>syndrome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(</w:t>
            </w:r>
            <w:proofErr w:type="gramEnd"/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)</w:t>
            </w:r>
            <w:r w:rsidRPr="009263D5">
              <w:t xml:space="preserve"> </w:t>
            </w:r>
          </w:p>
          <w:p w14:paraId="280281D7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 xml:space="preserve"> 36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033BEEF3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B050FD">
              <w:rPr>
                <w:rFonts w:ascii="Times New Roman" w:hAnsi="Times New Roman" w:cs="Times New Roman"/>
                <w:szCs w:val="21"/>
              </w:rPr>
              <w:t>41.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050FD">
              <w:rPr>
                <w:rFonts w:ascii="Times New Roman" w:hAnsi="Times New Roman" w:cs="Times New Roman"/>
                <w:szCs w:val="21"/>
              </w:rPr>
              <w:t>6.2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ale)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9.6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7.6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  <w:r w:rsidRPr="009F730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6.4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8.4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730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</w:rPr>
              <w:t>male</w:t>
            </w:r>
            <w:r w:rsidRPr="009F730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37.9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8.3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F730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  <w:r w:rsidRPr="009F730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2D4A8B96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8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7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FD9D2E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79905333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C183890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83EDF7A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1F104322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</w:t>
            </w:r>
          </w:p>
          <w:p w14:paraId="4DEC33E9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RLS</w:t>
            </w:r>
          </w:p>
        </w:tc>
      </w:tr>
      <w:tr w:rsidR="00765DB5" w:rsidRPr="00F30F28" w14:paraId="53FDE3D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30D4B86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BB2F80B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985C86">
              <w:rPr>
                <w:rFonts w:ascii="Times New Roman" w:hAnsi="Times New Roman" w:cs="Times New Roman"/>
                <w:szCs w:val="21"/>
              </w:rPr>
              <w:t>Comparison of biochemical variables between RLS patients and healthy controls</w:t>
            </w:r>
            <w:r>
              <w:rPr>
                <w:rFonts w:ascii="Times New Roman" w:hAnsi="Times New Roman" w:cs="Times New Roman" w:hint="eastAsia"/>
                <w:szCs w:val="21"/>
              </w:rPr>
              <w:t>, c</w:t>
            </w:r>
            <w:r w:rsidRPr="00985C86">
              <w:rPr>
                <w:rFonts w:ascii="Times New Roman" w:hAnsi="Times New Roman" w:cs="Times New Roman"/>
                <w:szCs w:val="21"/>
              </w:rPr>
              <w:t>orrelation between concentration of vitamin D and IRLS score in female RLS patient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4BE2B9C7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85C86">
              <w:rPr>
                <w:rFonts w:ascii="Times New Roman" w:hAnsi="Times New Roman" w:cs="Times New Roman"/>
                <w:szCs w:val="21"/>
              </w:rPr>
              <w:t>RLS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5BA54EA2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E1A225E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04218A0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C67890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0C12BE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7C230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1246AEE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B7DE5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D8ABB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410AC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3D1F0B6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B0F2D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6105E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2C936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2A25CEA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05C22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F6AB3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13FEE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39FC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4AB1BD9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7609D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63DB1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D8C95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6901668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C41F2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EC035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4826B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09F">
              <w:rPr>
                <w:rFonts w:ascii="TimesNewRoman" w:hAnsi="TimesNewRoman"/>
                <w:color w:val="000000"/>
                <w:szCs w:val="21"/>
              </w:rPr>
              <w:t>study controls for age, gender and other factors.</w:t>
            </w:r>
          </w:p>
        </w:tc>
      </w:tr>
      <w:tr w:rsidR="00765DB5" w:rsidRPr="00873BB8" w14:paraId="097AB2B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C86B5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CBD2D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632B2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17479CA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25BCA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C39E7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A3643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61182A1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512E8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73969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64623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77137145" w14:textId="77777777" w:rsidR="00765DB5" w:rsidRDefault="00765DB5" w:rsidP="00765DB5">
      <w:pPr>
        <w:rPr>
          <w:szCs w:val="21"/>
        </w:rPr>
      </w:pPr>
    </w:p>
    <w:p w14:paraId="3FED57C2" w14:textId="77777777" w:rsidR="00765DB5" w:rsidRDefault="00765DB5" w:rsidP="00765DB5">
      <w:pPr>
        <w:rPr>
          <w:szCs w:val="21"/>
        </w:rPr>
      </w:pPr>
    </w:p>
    <w:p w14:paraId="0F4C7257" w14:textId="77777777" w:rsidR="00765DB5" w:rsidRDefault="00765DB5" w:rsidP="00765DB5">
      <w:pPr>
        <w:rPr>
          <w:szCs w:val="21"/>
        </w:rPr>
      </w:pPr>
    </w:p>
    <w:p w14:paraId="02CB2450" w14:textId="77777777" w:rsidR="00765DB5" w:rsidRDefault="00765DB5" w:rsidP="00765DB5">
      <w:pPr>
        <w:rPr>
          <w:szCs w:val="21"/>
        </w:rPr>
      </w:pPr>
    </w:p>
    <w:p w14:paraId="463CC716" w14:textId="77777777" w:rsidR="00765DB5" w:rsidRDefault="00765DB5" w:rsidP="00765DB5">
      <w:pPr>
        <w:rPr>
          <w:szCs w:val="21"/>
        </w:rPr>
      </w:pPr>
    </w:p>
    <w:p w14:paraId="24AE6F69" w14:textId="77777777" w:rsidR="00765DB5" w:rsidRDefault="00765DB5" w:rsidP="00765DB5">
      <w:pPr>
        <w:rPr>
          <w:szCs w:val="21"/>
        </w:rPr>
      </w:pPr>
    </w:p>
    <w:p w14:paraId="52F4E683" w14:textId="77777777" w:rsidR="00765DB5" w:rsidRDefault="00765DB5" w:rsidP="00765DB5">
      <w:pPr>
        <w:rPr>
          <w:szCs w:val="21"/>
        </w:rPr>
      </w:pPr>
    </w:p>
    <w:p w14:paraId="183C017D" w14:textId="77777777" w:rsidR="00765DB5" w:rsidRDefault="00765DB5" w:rsidP="00765DB5">
      <w:pPr>
        <w:rPr>
          <w:szCs w:val="21"/>
        </w:rPr>
      </w:pPr>
    </w:p>
    <w:p w14:paraId="5111E057" w14:textId="77777777" w:rsidR="00765DB5" w:rsidRDefault="00765DB5" w:rsidP="00765DB5">
      <w:pPr>
        <w:rPr>
          <w:szCs w:val="21"/>
        </w:rPr>
      </w:pPr>
    </w:p>
    <w:p w14:paraId="35D851D5" w14:textId="77777777" w:rsidR="00765DB5" w:rsidRPr="00F30F28" w:rsidRDefault="00765DB5" w:rsidP="00765DB5">
      <w:pPr>
        <w:rPr>
          <w:b/>
          <w:color w:val="0070C0"/>
        </w:rPr>
      </w:pPr>
      <w:proofErr w:type="spellStart"/>
      <w:r w:rsidRPr="006211E7">
        <w:rPr>
          <w:rFonts w:ascii="Times New Roman" w:hAnsi="Times New Roman" w:cs="Times New Roman"/>
          <w:b/>
          <w:color w:val="0070C0"/>
        </w:rPr>
        <w:lastRenderedPageBreak/>
        <w:t>Cikrikcioglu</w:t>
      </w:r>
      <w:proofErr w:type="spellEnd"/>
      <w:r w:rsidRPr="006211E7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6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4049C3C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6C8254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74A166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2A8EEBC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8E7C39D" w14:textId="77777777" w:rsidR="00765DB5" w:rsidRPr="00197E1C" w:rsidRDefault="00765DB5" w:rsidP="00957E1B">
            <w:pPr>
              <w:rPr>
                <w:rFonts w:ascii="Times New Roman" w:hAnsi="Times New Roman" w:cs="Times New Roman"/>
              </w:rPr>
            </w:pPr>
            <w:r w:rsidRPr="00197E1C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E484B95" w14:textId="77777777" w:rsidR="00765DB5" w:rsidRPr="00197E1C" w:rsidRDefault="00765DB5" w:rsidP="00957E1B">
            <w:pPr>
              <w:rPr>
                <w:rFonts w:ascii="Times New Roman" w:hAnsi="Times New Roman" w:cs="Times New Roman"/>
              </w:rPr>
            </w:pPr>
            <w:r w:rsidRPr="00197E1C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Patients with restless legs </w:t>
            </w:r>
            <w:proofErr w:type="gramStart"/>
            <w:r w:rsidRPr="00197E1C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syndrome(</w:t>
            </w:r>
            <w:proofErr w:type="gramEnd"/>
            <w:r w:rsidRPr="00197E1C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RLS)</w:t>
            </w:r>
            <w:r w:rsidRPr="00197E1C">
              <w:rPr>
                <w:rFonts w:ascii="Times New Roman" w:hAnsi="Times New Roman" w:cs="Times New Roman"/>
              </w:rPr>
              <w:t xml:space="preserve"> </w:t>
            </w:r>
          </w:p>
          <w:p w14:paraId="56885C08" w14:textId="77777777" w:rsidR="00765DB5" w:rsidRPr="00197E1C" w:rsidRDefault="00765DB5" w:rsidP="00957E1B">
            <w:pPr>
              <w:rPr>
                <w:rFonts w:ascii="Times New Roman" w:hAnsi="Times New Roman" w:cs="Times New Roman"/>
              </w:rPr>
            </w:pPr>
            <w:r w:rsidRPr="00197E1C">
              <w:rPr>
                <w:rFonts w:ascii="Times New Roman" w:hAnsi="Times New Roman" w:cs="Times New Roman"/>
              </w:rPr>
              <w:t>N: 78 cases, 78 controls</w:t>
            </w:r>
          </w:p>
          <w:p w14:paraId="483F94FE" w14:textId="77777777" w:rsidR="00765DB5" w:rsidRPr="00197E1C" w:rsidRDefault="00765DB5" w:rsidP="00957E1B">
            <w:pPr>
              <w:rPr>
                <w:rFonts w:ascii="Times New Roman" w:hAnsi="Times New Roman" w:cs="Times New Roman"/>
              </w:rPr>
            </w:pPr>
            <w:r w:rsidRPr="00197E1C">
              <w:rPr>
                <w:rFonts w:ascii="Times New Roman" w:hAnsi="Times New Roman" w:cs="Times New Roman"/>
              </w:rPr>
              <w:t xml:space="preserve">Mean age in years (SD): </w:t>
            </w:r>
            <w:r w:rsidRPr="00197E1C">
              <w:rPr>
                <w:rFonts w:ascii="Times New Roman" w:hAnsi="Times New Roman" w:cs="Times New Roman"/>
                <w:szCs w:val="21"/>
              </w:rPr>
              <w:t>46.45(11.26)</w:t>
            </w:r>
            <w:r w:rsidRPr="00197E1C">
              <w:rPr>
                <w:rFonts w:ascii="Times New Roman" w:hAnsi="Times New Roman" w:cs="Times New Roman"/>
              </w:rPr>
              <w:t xml:space="preserve"> case, </w:t>
            </w:r>
            <w:r w:rsidRPr="00197E1C">
              <w:rPr>
                <w:rFonts w:ascii="Times New Roman" w:hAnsi="Times New Roman" w:cs="Times New Roman"/>
                <w:szCs w:val="21"/>
              </w:rPr>
              <w:t xml:space="preserve">45.01(12.27) </w:t>
            </w:r>
            <w:r w:rsidRPr="00197E1C">
              <w:rPr>
                <w:rFonts w:ascii="Times New Roman" w:hAnsi="Times New Roman" w:cs="Times New Roman"/>
              </w:rPr>
              <w:t>control.</w:t>
            </w:r>
          </w:p>
          <w:p w14:paraId="4A43B84D" w14:textId="77777777" w:rsidR="00765DB5" w:rsidRPr="00197E1C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97E1C">
              <w:rPr>
                <w:rFonts w:ascii="Times New Roman" w:hAnsi="Times New Roman" w:cs="Times New Roman"/>
                <w:szCs w:val="21"/>
              </w:rPr>
              <w:t xml:space="preserve">Gender: </w:t>
            </w:r>
            <w:r w:rsidRPr="00197E1C">
              <w:rPr>
                <w:rFonts w:ascii="Times New Roman" w:eastAsia="宋体" w:hAnsi="Times New Roman" w:cs="Times New Roman"/>
                <w:szCs w:val="21"/>
              </w:rPr>
              <w:t xml:space="preserve">0 males/78 </w:t>
            </w:r>
            <w:proofErr w:type="gramStart"/>
            <w:r w:rsidRPr="00197E1C">
              <w:rPr>
                <w:rFonts w:ascii="Times New Roman" w:eastAsia="宋体" w:hAnsi="Times New Roman" w:cs="Times New Roman"/>
                <w:szCs w:val="21"/>
              </w:rPr>
              <w:t>females</w:t>
            </w:r>
            <w:proofErr w:type="gramEnd"/>
            <w:r w:rsidRPr="00197E1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97E1C">
              <w:rPr>
                <w:rFonts w:ascii="Times New Roman" w:hAnsi="Times New Roman" w:cs="Times New Roman"/>
              </w:rPr>
              <w:t>case</w:t>
            </w:r>
            <w:r w:rsidRPr="00197E1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97E1C">
              <w:rPr>
                <w:rFonts w:ascii="Times New Roman" w:eastAsia="宋体" w:hAnsi="Times New Roman" w:cs="Times New Roman"/>
                <w:szCs w:val="21"/>
              </w:rPr>
              <w:t>0 males/78 females control</w:t>
            </w:r>
            <w:r w:rsidRPr="00197E1C">
              <w:rPr>
                <w:rFonts w:ascii="Times New Roman" w:hAnsi="Times New Roman" w:cs="Times New Roman"/>
              </w:rPr>
              <w:t>.</w:t>
            </w:r>
          </w:p>
          <w:p w14:paraId="23024E9F" w14:textId="77777777" w:rsidR="00765DB5" w:rsidRPr="00197E1C" w:rsidRDefault="00765DB5" w:rsidP="00957E1B">
            <w:pPr>
              <w:rPr>
                <w:rFonts w:ascii="Times New Roman" w:hAnsi="Times New Roman" w:cs="Times New Roman"/>
              </w:rPr>
            </w:pPr>
            <w:r w:rsidRPr="00197E1C">
              <w:rPr>
                <w:rFonts w:ascii="Times New Roman" w:hAnsi="Times New Roman" w:cs="Times New Roman"/>
              </w:rPr>
              <w:t>Location: Turkey</w:t>
            </w:r>
          </w:p>
        </w:tc>
      </w:tr>
      <w:tr w:rsidR="00765DB5" w:rsidRPr="00F30F28" w14:paraId="680C466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7F7E5BE" w14:textId="77777777" w:rsidR="00765DB5" w:rsidRPr="009B5248" w:rsidRDefault="00765DB5" w:rsidP="00957E1B">
            <w:pPr>
              <w:rPr>
                <w:rFonts w:ascii="Times New Roman" w:hAnsi="Times New Roman" w:cs="Times New Roman"/>
              </w:rPr>
            </w:pPr>
            <w:r w:rsidRPr="009B5248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C35898F" w14:textId="77777777" w:rsidR="00765DB5" w:rsidRPr="009B5248" w:rsidRDefault="00765DB5" w:rsidP="00957E1B">
            <w:pPr>
              <w:rPr>
                <w:rFonts w:ascii="Times New Roman" w:hAnsi="Times New Roman" w:cs="Times New Roman"/>
              </w:rPr>
            </w:pPr>
            <w:r w:rsidRPr="009B5248">
              <w:rPr>
                <w:rFonts w:ascii="Times New Roman" w:hAnsi="Times New Roman" w:cs="Times New Roman"/>
              </w:rPr>
              <w:t>Comparison: patients with sleep disorder vs. control</w:t>
            </w:r>
          </w:p>
          <w:p w14:paraId="7CEAFD20" w14:textId="77777777" w:rsidR="00765DB5" w:rsidRPr="009B5248" w:rsidRDefault="00765DB5" w:rsidP="00957E1B">
            <w:pPr>
              <w:rPr>
                <w:rFonts w:ascii="Times New Roman" w:hAnsi="Times New Roman" w:cs="Times New Roman"/>
              </w:rPr>
            </w:pPr>
            <w:r w:rsidRPr="009B5248">
              <w:rPr>
                <w:rFonts w:ascii="Times New Roman" w:hAnsi="Times New Roman" w:cs="Times New Roman"/>
              </w:rPr>
              <w:t>Case:</w:t>
            </w:r>
            <w:r w:rsidRPr="009B52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5248">
              <w:rPr>
                <w:rFonts w:ascii="Times New Roman" w:hAnsi="Times New Roman" w:cs="Times New Roman"/>
              </w:rPr>
              <w:t xml:space="preserve">Patients with </w:t>
            </w:r>
            <w:r w:rsidRPr="009B5248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RLS</w:t>
            </w:r>
          </w:p>
          <w:p w14:paraId="5DFDAE15" w14:textId="77777777" w:rsidR="00765DB5" w:rsidRPr="009B5248" w:rsidRDefault="00765DB5" w:rsidP="00957E1B">
            <w:pPr>
              <w:rPr>
                <w:rFonts w:ascii="Times New Roman" w:hAnsi="Times New Roman" w:cs="Times New Roman"/>
              </w:rPr>
            </w:pPr>
            <w:r w:rsidRPr="009B5248">
              <w:rPr>
                <w:rFonts w:ascii="Times New Roman" w:hAnsi="Times New Roman" w:cs="Times New Roman"/>
              </w:rPr>
              <w:t>Control: non-RLS</w:t>
            </w:r>
          </w:p>
        </w:tc>
      </w:tr>
      <w:tr w:rsidR="00765DB5" w:rsidRPr="00F30F28" w14:paraId="00CD5F1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39F5B10A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1959B62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687B4A">
              <w:rPr>
                <w:rFonts w:ascii="Times New Roman" w:hAnsi="Times New Roman" w:cs="Times New Roman"/>
                <w:szCs w:val="21"/>
              </w:rPr>
              <w:t>Demographic features, medicine regula</w:t>
            </w:r>
            <w:r>
              <w:rPr>
                <w:rFonts w:ascii="Times New Roman" w:hAnsi="Times New Roman" w:cs="Times New Roman"/>
                <w:szCs w:val="21"/>
              </w:rPr>
              <w:t>rly used, RLS severity, vitam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7B4A">
              <w:rPr>
                <w:rFonts w:ascii="Times New Roman" w:hAnsi="Times New Roman" w:cs="Times New Roman"/>
                <w:szCs w:val="21"/>
              </w:rPr>
              <w:t>D, t score stat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87B4A">
              <w:rPr>
                <w:rFonts w:ascii="Times New Roman" w:hAnsi="Times New Roman" w:cs="Times New Roman"/>
                <w:szCs w:val="21"/>
              </w:rPr>
              <w:t>utin</w:t>
            </w:r>
            <w:proofErr w:type="spellEnd"/>
            <w:r w:rsidRPr="00687B4A">
              <w:rPr>
                <w:rFonts w:ascii="Times New Roman" w:hAnsi="Times New Roman" w:cs="Times New Roman"/>
                <w:szCs w:val="21"/>
              </w:rPr>
              <w:t xml:space="preserve"> blood analysis results, bone biomarkers, and bone mineral density finding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7B4A">
              <w:rPr>
                <w:rFonts w:ascii="Times New Roman" w:hAnsi="Times New Roman" w:cs="Times New Roman"/>
                <w:szCs w:val="21"/>
              </w:rPr>
              <w:t>among the participants of the study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0376D4C6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85C86">
              <w:rPr>
                <w:rFonts w:ascii="Times New Roman" w:hAnsi="Times New Roman" w:cs="Times New Roman"/>
                <w:szCs w:val="21"/>
              </w:rPr>
              <w:t>RLS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501F63DF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61C4A5F4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3B96A37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474C55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484F6A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B7CFB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7EB8F75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09F6D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4FF53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80228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50BD538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F6D40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31B6C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3E227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3113312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3B08A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C81D5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19E28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4A">
              <w:rPr>
                <w:rFonts w:ascii="TimesNewRoman" w:hAnsi="TimesNewRoman"/>
                <w:color w:val="000000"/>
                <w:szCs w:val="21"/>
              </w:rPr>
              <w:t>no description</w:t>
            </w:r>
          </w:p>
        </w:tc>
      </w:tr>
      <w:tr w:rsidR="00765DB5" w:rsidRPr="00873BB8" w14:paraId="228AEBC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525BA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93A48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1BE77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4125811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84630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D7B15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A965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study controls for age,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>BMI</w:t>
            </w: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 and other factors.</w:t>
            </w:r>
          </w:p>
        </w:tc>
      </w:tr>
      <w:tr w:rsidR="00765DB5" w:rsidRPr="00873BB8" w14:paraId="57543C3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D6E75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76AC9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C89DA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54A05B6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963D0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B020D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8B62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52F1E42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DFF7A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2BBA9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A1602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24CB5470" w14:textId="77777777" w:rsidR="00765DB5" w:rsidRDefault="00765DB5" w:rsidP="00765DB5">
      <w:pPr>
        <w:rPr>
          <w:szCs w:val="21"/>
        </w:rPr>
      </w:pPr>
    </w:p>
    <w:p w14:paraId="2773081C" w14:textId="77777777" w:rsidR="00765DB5" w:rsidRDefault="00765DB5" w:rsidP="00765DB5">
      <w:pPr>
        <w:rPr>
          <w:szCs w:val="21"/>
        </w:rPr>
      </w:pPr>
    </w:p>
    <w:p w14:paraId="030ACF3A" w14:textId="77777777" w:rsidR="00765DB5" w:rsidRDefault="00765DB5" w:rsidP="00765DB5">
      <w:pPr>
        <w:rPr>
          <w:szCs w:val="21"/>
        </w:rPr>
      </w:pPr>
    </w:p>
    <w:p w14:paraId="50BC8843" w14:textId="77777777" w:rsidR="00765DB5" w:rsidRDefault="00765DB5" w:rsidP="00765DB5">
      <w:pPr>
        <w:rPr>
          <w:szCs w:val="21"/>
        </w:rPr>
      </w:pPr>
    </w:p>
    <w:p w14:paraId="6BC441EA" w14:textId="77777777" w:rsidR="00765DB5" w:rsidRDefault="00765DB5" w:rsidP="00765DB5">
      <w:pPr>
        <w:rPr>
          <w:szCs w:val="21"/>
        </w:rPr>
      </w:pPr>
    </w:p>
    <w:p w14:paraId="63219B1A" w14:textId="77777777" w:rsidR="00765DB5" w:rsidRDefault="00765DB5" w:rsidP="00765DB5">
      <w:pPr>
        <w:rPr>
          <w:szCs w:val="21"/>
        </w:rPr>
      </w:pPr>
    </w:p>
    <w:p w14:paraId="1B482045" w14:textId="77777777" w:rsidR="00765DB5" w:rsidRDefault="00765DB5" w:rsidP="00765DB5">
      <w:pPr>
        <w:rPr>
          <w:szCs w:val="21"/>
        </w:rPr>
      </w:pPr>
    </w:p>
    <w:p w14:paraId="390AB927" w14:textId="77777777" w:rsidR="00765DB5" w:rsidRDefault="00765DB5" w:rsidP="00765DB5">
      <w:pPr>
        <w:rPr>
          <w:szCs w:val="21"/>
        </w:rPr>
      </w:pPr>
    </w:p>
    <w:p w14:paraId="6B6DEEF2" w14:textId="77777777" w:rsidR="00765DB5" w:rsidRDefault="00765DB5" w:rsidP="00765DB5">
      <w:pPr>
        <w:rPr>
          <w:szCs w:val="21"/>
        </w:rPr>
      </w:pPr>
    </w:p>
    <w:p w14:paraId="7374BBB0" w14:textId="77777777" w:rsidR="00765DB5" w:rsidRDefault="00765DB5" w:rsidP="00765DB5">
      <w:pPr>
        <w:rPr>
          <w:szCs w:val="21"/>
        </w:rPr>
      </w:pPr>
    </w:p>
    <w:p w14:paraId="60513FDA" w14:textId="77777777" w:rsidR="00765DB5" w:rsidRPr="00F30F28" w:rsidRDefault="00765DB5" w:rsidP="00765DB5">
      <w:pPr>
        <w:rPr>
          <w:b/>
          <w:color w:val="0070C0"/>
        </w:rPr>
      </w:pPr>
      <w:proofErr w:type="spellStart"/>
      <w:r w:rsidRPr="00135E8F">
        <w:rPr>
          <w:rFonts w:ascii="Times New Roman" w:hAnsi="Times New Roman" w:cs="Times New Roman"/>
          <w:b/>
          <w:color w:val="0070C0"/>
        </w:rPr>
        <w:lastRenderedPageBreak/>
        <w:t>Huzmeli</w:t>
      </w:r>
      <w:proofErr w:type="spellEnd"/>
      <w:r w:rsidRPr="00135E8F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8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75BA67D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80B843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CDBC250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6ADDC84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B2E180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25C2FCB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with </w:t>
            </w:r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 xml:space="preserve">restless legs </w:t>
            </w:r>
            <w:proofErr w:type="gramStart"/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>syndrome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(</w:t>
            </w:r>
            <w:proofErr w:type="gramEnd"/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)</w:t>
            </w:r>
            <w:r w:rsidRPr="009263D5">
              <w:t xml:space="preserve"> </w:t>
            </w:r>
          </w:p>
          <w:p w14:paraId="25A22629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 xml:space="preserve"> 33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2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589EBB34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9F730C">
              <w:rPr>
                <w:rFonts w:ascii="Times New Roman" w:hAnsi="Times New Roman" w:cs="Times New Roman"/>
                <w:szCs w:val="21"/>
              </w:rPr>
              <w:t>59.6</w:t>
            </w:r>
            <w:r>
              <w:rPr>
                <w:rFonts w:ascii="Times New Roman" w:hAnsi="Times New Roman" w:cs="Times New Roman" w:hint="eastAsia"/>
                <w:szCs w:val="21"/>
              </w:rPr>
              <w:t>0(</w:t>
            </w:r>
            <w:r w:rsidRPr="009F730C">
              <w:rPr>
                <w:rFonts w:ascii="Times New Roman" w:hAnsi="Times New Roman" w:cs="Times New Roman"/>
                <w:szCs w:val="21"/>
              </w:rPr>
              <w:t>12.9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56.6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5.7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C808F3C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4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6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B03C65D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56E6795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9586A1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FEAAD3A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59045EBD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</w:t>
            </w:r>
          </w:p>
          <w:p w14:paraId="17B35C3E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RLS</w:t>
            </w:r>
          </w:p>
        </w:tc>
      </w:tr>
      <w:tr w:rsidR="00765DB5" w:rsidRPr="00F30F28" w14:paraId="55E34F57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2CA992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1629277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C72774">
              <w:rPr>
                <w:rFonts w:ascii="Times New Roman" w:hAnsi="Times New Roman" w:cs="Times New Roman"/>
                <w:szCs w:val="21"/>
              </w:rPr>
              <w:t>Laboratory dat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f</w:t>
            </w:r>
            <w:r w:rsidRPr="00C72774">
              <w:rPr>
                <w:rFonts w:ascii="Times New Roman" w:hAnsi="Times New Roman" w:cs="Times New Roman"/>
                <w:szCs w:val="21"/>
              </w:rPr>
              <w:t>eatur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5E0C78">
              <w:rPr>
                <w:rFonts w:ascii="Times New Roman" w:hAnsi="Times New Roman" w:cs="Times New Roman"/>
              </w:rPr>
              <w:t xml:space="preserve">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RLS and </w:t>
            </w:r>
            <w:r>
              <w:rPr>
                <w:rFonts w:ascii="Times New Roman" w:hAnsi="Times New Roman" w:cs="Times New Roman" w:hint="eastAsia"/>
              </w:rPr>
              <w:t>non-RLS.</w:t>
            </w:r>
          </w:p>
          <w:p w14:paraId="0D99872C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85C86">
              <w:rPr>
                <w:rFonts w:ascii="Times New Roman" w:hAnsi="Times New Roman" w:cs="Times New Roman"/>
                <w:szCs w:val="21"/>
              </w:rPr>
              <w:t>RLS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001141EA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0C67AAD4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0DEC339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1A58A5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C772FB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92E1C6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7EA94C9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82CB7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C572B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CFD84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36102B4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ED636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0A3E3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01330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2142DAB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58129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CCEFC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16D05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4A">
              <w:rPr>
                <w:rFonts w:ascii="TimesNewRoman" w:hAnsi="TimesNewRoman"/>
                <w:color w:val="000000"/>
                <w:szCs w:val="21"/>
              </w:rPr>
              <w:t>no description</w:t>
            </w:r>
          </w:p>
        </w:tc>
      </w:tr>
      <w:tr w:rsidR="00765DB5" w:rsidRPr="00873BB8" w14:paraId="7EA5E2C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CE75A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845E3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1F0F9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3185E13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F8EA4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41138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977C3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774">
              <w:rPr>
                <w:rFonts w:ascii="TimesNewRoman" w:hAnsi="TimesNewRoman"/>
                <w:color w:val="000000"/>
                <w:szCs w:val="21"/>
              </w:rPr>
              <w:t>study only controls age between case and control.</w:t>
            </w:r>
          </w:p>
        </w:tc>
      </w:tr>
      <w:tr w:rsidR="00765DB5" w:rsidRPr="00873BB8" w14:paraId="2701AFD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1EBA0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D3625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70FF5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28C4FF5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C373C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3DFE6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56609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2AB845B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83743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0DEE6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805E8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7A56D53E" w14:textId="77777777" w:rsidR="00765DB5" w:rsidRDefault="00765DB5" w:rsidP="00765DB5">
      <w:pPr>
        <w:rPr>
          <w:szCs w:val="21"/>
        </w:rPr>
      </w:pPr>
    </w:p>
    <w:p w14:paraId="703F96F8" w14:textId="77777777" w:rsidR="00765DB5" w:rsidRDefault="00765DB5" w:rsidP="00765DB5">
      <w:pPr>
        <w:rPr>
          <w:szCs w:val="21"/>
        </w:rPr>
      </w:pPr>
    </w:p>
    <w:p w14:paraId="528F9437" w14:textId="77777777" w:rsidR="00765DB5" w:rsidRDefault="00765DB5" w:rsidP="00765DB5">
      <w:pPr>
        <w:rPr>
          <w:szCs w:val="21"/>
        </w:rPr>
      </w:pPr>
    </w:p>
    <w:p w14:paraId="6935E003" w14:textId="77777777" w:rsidR="00765DB5" w:rsidRDefault="00765DB5" w:rsidP="00765DB5">
      <w:pPr>
        <w:rPr>
          <w:szCs w:val="21"/>
        </w:rPr>
      </w:pPr>
    </w:p>
    <w:p w14:paraId="52DFD1B8" w14:textId="77777777" w:rsidR="00765DB5" w:rsidRDefault="00765DB5" w:rsidP="00765DB5">
      <w:pPr>
        <w:rPr>
          <w:szCs w:val="21"/>
        </w:rPr>
      </w:pPr>
    </w:p>
    <w:p w14:paraId="6F7D58A2" w14:textId="77777777" w:rsidR="00765DB5" w:rsidRDefault="00765DB5" w:rsidP="00765DB5">
      <w:pPr>
        <w:rPr>
          <w:szCs w:val="21"/>
        </w:rPr>
      </w:pPr>
    </w:p>
    <w:p w14:paraId="36BE220F" w14:textId="77777777" w:rsidR="00765DB5" w:rsidRDefault="00765DB5" w:rsidP="00765DB5">
      <w:pPr>
        <w:rPr>
          <w:szCs w:val="21"/>
        </w:rPr>
      </w:pPr>
    </w:p>
    <w:p w14:paraId="372D5FCF" w14:textId="77777777" w:rsidR="00765DB5" w:rsidRDefault="00765DB5" w:rsidP="00765DB5">
      <w:pPr>
        <w:rPr>
          <w:szCs w:val="21"/>
        </w:rPr>
      </w:pPr>
    </w:p>
    <w:p w14:paraId="62C1512D" w14:textId="77777777" w:rsidR="00765DB5" w:rsidRDefault="00765DB5" w:rsidP="00765DB5">
      <w:pPr>
        <w:rPr>
          <w:szCs w:val="21"/>
        </w:rPr>
      </w:pPr>
    </w:p>
    <w:p w14:paraId="2D542868" w14:textId="77777777" w:rsidR="00765DB5" w:rsidRDefault="00765DB5" w:rsidP="00765DB5">
      <w:pPr>
        <w:rPr>
          <w:szCs w:val="21"/>
        </w:rPr>
      </w:pPr>
    </w:p>
    <w:p w14:paraId="109ED754" w14:textId="77777777" w:rsidR="00765DB5" w:rsidRDefault="00765DB5" w:rsidP="00765DB5">
      <w:pPr>
        <w:rPr>
          <w:szCs w:val="21"/>
        </w:rPr>
      </w:pPr>
    </w:p>
    <w:p w14:paraId="38B7782C" w14:textId="77777777" w:rsidR="00765DB5" w:rsidRDefault="00765DB5" w:rsidP="00765DB5">
      <w:pPr>
        <w:rPr>
          <w:szCs w:val="21"/>
        </w:rPr>
      </w:pPr>
    </w:p>
    <w:p w14:paraId="718A14D6" w14:textId="77777777" w:rsidR="00765DB5" w:rsidRPr="00F30F28" w:rsidRDefault="00765DB5" w:rsidP="00765DB5">
      <w:pPr>
        <w:rPr>
          <w:b/>
          <w:color w:val="0070C0"/>
        </w:rPr>
      </w:pPr>
      <w:r w:rsidRPr="00C72774">
        <w:rPr>
          <w:rFonts w:ascii="Times New Roman" w:hAnsi="Times New Roman" w:cs="Times New Roman"/>
          <w:b/>
          <w:color w:val="0070C0"/>
        </w:rPr>
        <w:lastRenderedPageBreak/>
        <w:t>Neves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7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474A326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94E4250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A52D88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3AB59D1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47C4E1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FCCBCCC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with </w:t>
            </w:r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 xml:space="preserve">restless legs </w:t>
            </w:r>
            <w:proofErr w:type="gramStart"/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>syndrome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(</w:t>
            </w:r>
            <w:proofErr w:type="gramEnd"/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)</w:t>
            </w:r>
            <w:r w:rsidRPr="009263D5">
              <w:t xml:space="preserve"> </w:t>
            </w:r>
          </w:p>
          <w:p w14:paraId="5C739BEC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 xml:space="preserve"> 29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5A31A751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9F730C"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.00(</w:t>
            </w:r>
            <w:r w:rsidRPr="009F730C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.00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3DECAE8F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8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9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3BF17F8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Brazil</w:t>
            </w:r>
          </w:p>
        </w:tc>
      </w:tr>
      <w:tr w:rsidR="00765DB5" w:rsidRPr="00F30F28" w14:paraId="1D6BB487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457F5F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D83B536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60CBA019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18D7">
              <w:rPr>
                <w:rFonts w:ascii="Times New Roman" w:hAnsi="Times New Roman" w:cs="Times New Roman"/>
              </w:rPr>
              <w:t>Presence of RLS</w:t>
            </w:r>
          </w:p>
          <w:p w14:paraId="7EC9C3DB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218D7">
              <w:rPr>
                <w:rFonts w:ascii="Times New Roman" w:hAnsi="Times New Roman" w:cs="Times New Roman"/>
              </w:rPr>
              <w:t>Absence of RLS</w:t>
            </w:r>
          </w:p>
        </w:tc>
      </w:tr>
      <w:tr w:rsidR="00765DB5" w:rsidRPr="00F30F28" w14:paraId="48A39FD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7F95E3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49FF5D0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0218D7">
              <w:rPr>
                <w:rFonts w:ascii="Times New Roman" w:hAnsi="Times New Roman" w:cs="Times New Roman"/>
                <w:szCs w:val="21"/>
              </w:rPr>
              <w:t>Characteristics of patients according to restless legs syndrome presence or absence</w:t>
            </w:r>
            <w:r>
              <w:rPr>
                <w:rFonts w:ascii="Times New Roman" w:hAnsi="Times New Roman" w:cs="Times New Roman" w:hint="eastAsia"/>
                <w:szCs w:val="21"/>
              </w:rPr>
              <w:t>, r</w:t>
            </w:r>
            <w:r w:rsidRPr="000218D7">
              <w:rPr>
                <w:rFonts w:ascii="Times New Roman" w:hAnsi="Times New Roman" w:cs="Times New Roman"/>
                <w:szCs w:val="21"/>
              </w:rPr>
              <w:t xml:space="preserve">elationship </w:t>
            </w:r>
            <w:r>
              <w:rPr>
                <w:rFonts w:ascii="Times New Roman" w:hAnsi="Times New Roman" w:cs="Times New Roman"/>
                <w:szCs w:val="21"/>
              </w:rPr>
              <w:t>between scores of RLS</w:t>
            </w:r>
            <w:r w:rsidRPr="000218D7">
              <w:rPr>
                <w:rFonts w:ascii="Times New Roman" w:hAnsi="Times New Roman" w:cs="Times New Roman"/>
                <w:szCs w:val="21"/>
              </w:rPr>
              <w:t xml:space="preserve"> seve</w:t>
            </w:r>
            <w:r>
              <w:rPr>
                <w:rFonts w:ascii="Times New Roman" w:hAnsi="Times New Roman" w:cs="Times New Roman"/>
                <w:szCs w:val="21"/>
              </w:rPr>
              <w:t>rity and markers of mineral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18D7">
              <w:rPr>
                <w:rFonts w:ascii="Times New Roman" w:hAnsi="Times New Roman" w:cs="Times New Roman"/>
                <w:szCs w:val="21"/>
              </w:rPr>
              <w:t>bone metabolism</w:t>
            </w:r>
            <w:r>
              <w:rPr>
                <w:rFonts w:ascii="Times New Roman" w:hAnsi="Times New Roman" w:cs="Times New Roman" w:hint="eastAsia"/>
                <w:szCs w:val="21"/>
              </w:rPr>
              <w:t>, d</w:t>
            </w:r>
            <w:r w:rsidRPr="000218D7">
              <w:rPr>
                <w:rFonts w:ascii="Times New Roman" w:hAnsi="Times New Roman" w:cs="Times New Roman"/>
                <w:szCs w:val="21"/>
              </w:rPr>
              <w:t>ifferences in the percentage of hyperphosphatemia, levels of f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218D7">
              <w:rPr>
                <w:rFonts w:ascii="Times New Roman" w:hAnsi="Times New Roman" w:cs="Times New Roman"/>
                <w:szCs w:val="21"/>
              </w:rPr>
              <w:t>broblast growth factor-23 (FGF-23)</w:t>
            </w:r>
            <w:r>
              <w:rPr>
                <w:rFonts w:ascii="Times New Roman" w:hAnsi="Times New Roman" w:cs="Times New Roman"/>
                <w:szCs w:val="21"/>
              </w:rPr>
              <w:t>,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25(OH)-vitamin 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efciency</w:t>
            </w:r>
            <w:proofErr w:type="spellEnd"/>
            <w:r w:rsidRPr="000218D7">
              <w:rPr>
                <w:rFonts w:ascii="Times New Roman" w:hAnsi="Times New Roman" w:cs="Times New Roman"/>
                <w:szCs w:val="21"/>
              </w:rPr>
              <w:t xml:space="preserve"> when comparing patients with severe/very severe and those with mild/moderate </w:t>
            </w:r>
            <w:r>
              <w:rPr>
                <w:rFonts w:ascii="Times New Roman" w:hAnsi="Times New Roman" w:cs="Times New Roman"/>
                <w:szCs w:val="21"/>
              </w:rPr>
              <w:t>RLS</w:t>
            </w:r>
            <w:r w:rsidRPr="000218D7">
              <w:rPr>
                <w:rFonts w:ascii="Times New Roman" w:hAnsi="Times New Roman" w:cs="Times New Roman"/>
                <w:szCs w:val="21"/>
              </w:rPr>
              <w:t xml:space="preserve"> symptoms.</w:t>
            </w:r>
          </w:p>
          <w:p w14:paraId="47A60F3E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85C86">
              <w:rPr>
                <w:rFonts w:ascii="Times New Roman" w:hAnsi="Times New Roman" w:cs="Times New Roman"/>
                <w:szCs w:val="21"/>
              </w:rPr>
              <w:t>RLS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117DCB8B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8376DD8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424231D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F63F55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E85D51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50EA88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1EECD38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7F7F3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4046F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EF070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684576F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7AFEC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8C653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12E76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0E50F0D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F20CA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DBD5C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A52A3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063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18E77D2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34742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589BF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63209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6D32772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BA2CA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4F951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17D42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study controls for age,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>gender</w:t>
            </w: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 and other factors.</w:t>
            </w:r>
          </w:p>
        </w:tc>
      </w:tr>
      <w:tr w:rsidR="00765DB5" w:rsidRPr="00873BB8" w14:paraId="545A47C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1188E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BDE44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EA5F6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19143A3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80B64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DE580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E2E26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56DBDF5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09738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A1899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290CC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4C151860" w14:textId="77777777" w:rsidR="00765DB5" w:rsidRDefault="00765DB5" w:rsidP="00765DB5">
      <w:pPr>
        <w:rPr>
          <w:szCs w:val="21"/>
        </w:rPr>
      </w:pPr>
    </w:p>
    <w:p w14:paraId="6055050C" w14:textId="77777777" w:rsidR="00765DB5" w:rsidRDefault="00765DB5" w:rsidP="00765DB5">
      <w:pPr>
        <w:rPr>
          <w:szCs w:val="21"/>
        </w:rPr>
      </w:pPr>
    </w:p>
    <w:p w14:paraId="38AF85F6" w14:textId="77777777" w:rsidR="00765DB5" w:rsidRDefault="00765DB5" w:rsidP="00765DB5">
      <w:pPr>
        <w:rPr>
          <w:szCs w:val="21"/>
        </w:rPr>
      </w:pPr>
    </w:p>
    <w:p w14:paraId="40B2F7B9" w14:textId="77777777" w:rsidR="00765DB5" w:rsidRDefault="00765DB5" w:rsidP="00765DB5">
      <w:pPr>
        <w:rPr>
          <w:szCs w:val="21"/>
        </w:rPr>
      </w:pPr>
    </w:p>
    <w:p w14:paraId="2CD64761" w14:textId="77777777" w:rsidR="00765DB5" w:rsidRDefault="00765DB5" w:rsidP="00765DB5">
      <w:pPr>
        <w:rPr>
          <w:szCs w:val="21"/>
        </w:rPr>
      </w:pPr>
    </w:p>
    <w:p w14:paraId="337D1F8B" w14:textId="77777777" w:rsidR="00765DB5" w:rsidRDefault="00765DB5" w:rsidP="00765DB5">
      <w:pPr>
        <w:rPr>
          <w:szCs w:val="21"/>
        </w:rPr>
      </w:pPr>
    </w:p>
    <w:p w14:paraId="622FE006" w14:textId="77777777" w:rsidR="00765DB5" w:rsidRDefault="00765DB5" w:rsidP="00765DB5">
      <w:pPr>
        <w:rPr>
          <w:szCs w:val="21"/>
        </w:rPr>
      </w:pPr>
    </w:p>
    <w:p w14:paraId="61B23FC9" w14:textId="77777777" w:rsidR="00765DB5" w:rsidRPr="00F30F28" w:rsidRDefault="00765DB5" w:rsidP="00765DB5">
      <w:pPr>
        <w:rPr>
          <w:b/>
          <w:color w:val="0070C0"/>
        </w:rPr>
      </w:pPr>
      <w:proofErr w:type="spellStart"/>
      <w:r w:rsidRPr="003D2F70">
        <w:rPr>
          <w:rFonts w:ascii="Times New Roman" w:hAnsi="Times New Roman" w:cs="Times New Roman"/>
          <w:b/>
          <w:color w:val="0070C0"/>
        </w:rPr>
        <w:lastRenderedPageBreak/>
        <w:t>Celik</w:t>
      </w:r>
      <w:proofErr w:type="spellEnd"/>
      <w:r w:rsidRPr="003D2F70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5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7E2F99AB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E45FAA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DADC37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430507A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3272A3D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08C160B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with </w:t>
            </w:r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 xml:space="preserve">restless legs </w:t>
            </w:r>
            <w:proofErr w:type="gramStart"/>
            <w:r w:rsidRPr="00B050FD">
              <w:rPr>
                <w:rFonts w:ascii="ArialNarrow" w:hAnsi="ArialNarrow"/>
                <w:color w:val="242021"/>
                <w:sz w:val="20"/>
                <w:szCs w:val="20"/>
              </w:rPr>
              <w:t>syndrome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(</w:t>
            </w:r>
            <w:proofErr w:type="gramEnd"/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)</w:t>
            </w:r>
            <w:r w:rsidRPr="009263D5">
              <w:t xml:space="preserve"> </w:t>
            </w:r>
          </w:p>
          <w:p w14:paraId="69365A18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 xml:space="preserve"> 31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652B411A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>
              <w:rPr>
                <w:rFonts w:ascii="Times New Roman" w:hAnsi="Times New Roman" w:cs="Times New Roman"/>
                <w:szCs w:val="21"/>
              </w:rPr>
              <w:t>43.6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D2F70">
              <w:rPr>
                <w:rFonts w:ascii="Times New Roman" w:hAnsi="Times New Roman" w:cs="Times New Roman"/>
                <w:szCs w:val="21"/>
              </w:rPr>
              <w:t>10.5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5.6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4.4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76D8259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31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31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F2E6C7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 w:rsidRPr="003D2F70">
              <w:rPr>
                <w:rFonts w:ascii="Times New Roman" w:hAnsi="Times New Roman" w:cs="Times New Roman"/>
              </w:rPr>
              <w:t>Turkey</w:t>
            </w:r>
          </w:p>
        </w:tc>
      </w:tr>
      <w:tr w:rsidR="00765DB5" w:rsidRPr="00F30F28" w14:paraId="3DFE6B5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3303380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D8964BF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3AEAC50F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RLS</w:t>
            </w:r>
          </w:p>
          <w:p w14:paraId="5B96A9D6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</w:t>
            </w:r>
            <w:r w:rsidRPr="000218D7">
              <w:rPr>
                <w:rFonts w:ascii="Times New Roman" w:hAnsi="Times New Roman" w:cs="Times New Roman"/>
              </w:rPr>
              <w:t>RLS</w:t>
            </w:r>
          </w:p>
        </w:tc>
      </w:tr>
      <w:tr w:rsidR="00765DB5" w:rsidRPr="00F30F28" w14:paraId="22CC6213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46867A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45C7DD5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832274">
              <w:rPr>
                <w:rFonts w:ascii="Times New Roman" w:hAnsi="Times New Roman" w:cs="Times New Roman"/>
                <w:szCs w:val="21"/>
              </w:rPr>
              <w:t>Menopause, comorbiditi</w:t>
            </w:r>
            <w:r>
              <w:rPr>
                <w:rFonts w:ascii="Times New Roman" w:hAnsi="Times New Roman" w:cs="Times New Roman"/>
                <w:szCs w:val="21"/>
              </w:rPr>
              <w:t>es, smoking, and working stat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32274">
              <w:rPr>
                <w:rFonts w:ascii="Times New Roman" w:hAnsi="Times New Roman" w:cs="Times New Roman"/>
                <w:szCs w:val="21"/>
              </w:rPr>
              <w:t>of subjects included in the study</w:t>
            </w:r>
            <w:r>
              <w:rPr>
                <w:rFonts w:ascii="Times New Roman" w:hAnsi="Times New Roman" w:cs="Times New Roman" w:hint="eastAsia"/>
                <w:szCs w:val="21"/>
              </w:rPr>
              <w:t>, b</w:t>
            </w:r>
            <w:r w:rsidRPr="00832274">
              <w:rPr>
                <w:rFonts w:ascii="Times New Roman" w:hAnsi="Times New Roman" w:cs="Times New Roman"/>
                <w:szCs w:val="21"/>
              </w:rPr>
              <w:t>lood analysis in both group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3B540EE6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85C86">
              <w:rPr>
                <w:rFonts w:ascii="Times New Roman" w:hAnsi="Times New Roman" w:cs="Times New Roman"/>
                <w:szCs w:val="21"/>
              </w:rPr>
              <w:t>RLS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187AEDF1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15DB488C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3682E62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06EA2D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529FF6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CF4B28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6058E2D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C3DE2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2E474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72133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6CD1DE1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02A66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B75B0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2C9EB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44D26C7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41419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7E0AC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716F9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063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44ECDE1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96DF3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FD918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C5A8E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1E092BC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0FDE3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CD762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3A34D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study controls for age,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>BMI</w:t>
            </w: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 and other factors.</w:t>
            </w:r>
          </w:p>
        </w:tc>
      </w:tr>
      <w:tr w:rsidR="00765DB5" w:rsidRPr="00873BB8" w14:paraId="348CADB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E1B38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B054D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B4D64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651F454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F13C7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A997A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2BD1E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5501D30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B2384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26F9A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43618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420ABDD1" w14:textId="77777777" w:rsidR="00765DB5" w:rsidRDefault="00765DB5"/>
    <w:p w14:paraId="3120CCD3" w14:textId="77777777" w:rsidR="00765DB5" w:rsidRDefault="00765DB5"/>
    <w:p w14:paraId="525E8295" w14:textId="77777777" w:rsidR="00765DB5" w:rsidRDefault="00765DB5"/>
    <w:p w14:paraId="0EC4765C" w14:textId="77777777" w:rsidR="00765DB5" w:rsidRDefault="00765DB5"/>
    <w:p w14:paraId="21FD4DF0" w14:textId="77777777" w:rsidR="00765DB5" w:rsidRDefault="00765DB5"/>
    <w:p w14:paraId="0DA3B19A" w14:textId="77777777" w:rsidR="00765DB5" w:rsidRDefault="00765DB5"/>
    <w:p w14:paraId="5BE12A60" w14:textId="77777777" w:rsidR="00765DB5" w:rsidRDefault="00765DB5"/>
    <w:p w14:paraId="68237F03" w14:textId="77777777" w:rsidR="00765DB5" w:rsidRDefault="00765DB5"/>
    <w:p w14:paraId="34CC83A3" w14:textId="77777777" w:rsidR="00765DB5" w:rsidRDefault="00765DB5"/>
    <w:p w14:paraId="24E2CD1F" w14:textId="77777777" w:rsidR="00765DB5" w:rsidRDefault="00765DB5"/>
    <w:p w14:paraId="2BE3EDFD" w14:textId="444CF3C5" w:rsidR="00765DB5" w:rsidRDefault="00765DB5"/>
    <w:p w14:paraId="00167956" w14:textId="4C5AFD1E" w:rsidR="00957E1B" w:rsidRPr="00F30F28" w:rsidRDefault="00957E1B" w:rsidP="00957E1B">
      <w:pPr>
        <w:rPr>
          <w:b/>
          <w:color w:val="0070C0"/>
        </w:rPr>
      </w:pPr>
      <w:proofErr w:type="spellStart"/>
      <w:r w:rsidRPr="00957E1B">
        <w:rPr>
          <w:rFonts w:ascii="Times New Roman" w:hAnsi="Times New Roman" w:cs="Times New Roman"/>
          <w:b/>
          <w:color w:val="0070C0"/>
        </w:rPr>
        <w:lastRenderedPageBreak/>
        <w:t>Wali</w:t>
      </w:r>
      <w:proofErr w:type="spellEnd"/>
      <w:r w:rsidRPr="00957E1B">
        <w:rPr>
          <w:rFonts w:ascii="Times New Roman" w:hAnsi="Times New Roman" w:cs="Times New Roman"/>
          <w:b/>
          <w:color w:val="0070C0"/>
        </w:rPr>
        <w:t xml:space="preserve"> et al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/>
          <w:b/>
          <w:color w:val="0070C0"/>
        </w:rPr>
        <w:t>8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957E1B" w:rsidRPr="00F30F28" w14:paraId="5C26D25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93993CF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0E8558D" w14:textId="77777777" w:rsidR="00957E1B" w:rsidRPr="00957E1B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957E1B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</w:tr>
      <w:tr w:rsidR="00957E1B" w:rsidRPr="00F30F28" w14:paraId="4F59C49B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85F744C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0FD5FA6" w14:textId="77777777" w:rsidR="00957E1B" w:rsidRPr="00957E1B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957E1B">
              <w:rPr>
                <w:rFonts w:ascii="Times New Roman" w:hAnsi="Times New Roman" w:cs="Times New Roman"/>
                <w:color w:val="242021"/>
                <w:szCs w:val="21"/>
              </w:rPr>
              <w:t xml:space="preserve">Patients with restless legs </w:t>
            </w:r>
            <w:proofErr w:type="gramStart"/>
            <w:r w:rsidRPr="00957E1B">
              <w:rPr>
                <w:rFonts w:ascii="Times New Roman" w:hAnsi="Times New Roman" w:cs="Times New Roman"/>
                <w:color w:val="242021"/>
                <w:szCs w:val="21"/>
              </w:rPr>
              <w:t>syndrome(</w:t>
            </w:r>
            <w:proofErr w:type="gramEnd"/>
            <w:r w:rsidRPr="00957E1B">
              <w:rPr>
                <w:rFonts w:ascii="Times New Roman" w:hAnsi="Times New Roman" w:cs="Times New Roman"/>
                <w:color w:val="242021"/>
                <w:szCs w:val="21"/>
              </w:rPr>
              <w:t>RLS)</w:t>
            </w:r>
            <w:r w:rsidRPr="00957E1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34B4D8D" w14:textId="68BC2DD3" w:rsidR="00957E1B" w:rsidRPr="00957E1B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957E1B">
              <w:rPr>
                <w:rFonts w:ascii="Times New Roman" w:hAnsi="Times New Roman" w:cs="Times New Roman"/>
                <w:szCs w:val="21"/>
              </w:rPr>
              <w:t>N: 78 cases, 123 controls</w:t>
            </w:r>
          </w:p>
          <w:p w14:paraId="2AEB09CB" w14:textId="7C1F0E45" w:rsidR="00957E1B" w:rsidRPr="00957E1B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957E1B">
              <w:rPr>
                <w:rFonts w:ascii="Times New Roman" w:hAnsi="Times New Roman" w:cs="Times New Roman"/>
                <w:szCs w:val="21"/>
              </w:rPr>
              <w:t>Mean age in years (SD): 43.79 (6.04) case, 44.75 (9.59) control.</w:t>
            </w:r>
          </w:p>
          <w:p w14:paraId="15E3760F" w14:textId="2A77E8B1" w:rsidR="00957E1B" w:rsidRPr="00957E1B" w:rsidRDefault="00957E1B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E1B">
              <w:rPr>
                <w:rFonts w:ascii="Times New Roman" w:hAnsi="Times New Roman" w:cs="Times New Roman"/>
                <w:szCs w:val="21"/>
              </w:rPr>
              <w:t xml:space="preserve">Gender: </w:t>
            </w:r>
            <w:r w:rsidRPr="00957E1B">
              <w:rPr>
                <w:rFonts w:ascii="Times New Roman" w:eastAsia="宋体" w:hAnsi="Times New Roman" w:cs="Times New Roman"/>
                <w:szCs w:val="21"/>
              </w:rPr>
              <w:t xml:space="preserve">38 males/40 </w:t>
            </w:r>
            <w:proofErr w:type="gramStart"/>
            <w:r w:rsidRPr="00957E1B">
              <w:rPr>
                <w:rFonts w:ascii="Times New Roman" w:eastAsia="宋体" w:hAnsi="Times New Roman" w:cs="Times New Roman"/>
                <w:szCs w:val="21"/>
              </w:rPr>
              <w:t>females</w:t>
            </w:r>
            <w:proofErr w:type="gramEnd"/>
            <w:r w:rsidRPr="00957E1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57E1B">
              <w:rPr>
                <w:rFonts w:ascii="Times New Roman" w:hAnsi="Times New Roman" w:cs="Times New Roman"/>
                <w:szCs w:val="21"/>
              </w:rPr>
              <w:t xml:space="preserve">case, </w:t>
            </w:r>
            <w:r w:rsidRPr="00957E1B">
              <w:rPr>
                <w:rFonts w:ascii="Times New Roman" w:eastAsia="宋体" w:hAnsi="Times New Roman" w:cs="Times New Roman"/>
                <w:szCs w:val="21"/>
              </w:rPr>
              <w:t>59 males/64 females control</w:t>
            </w:r>
            <w:r w:rsidRPr="00957E1B">
              <w:rPr>
                <w:rFonts w:ascii="Times New Roman" w:hAnsi="Times New Roman" w:cs="Times New Roman"/>
                <w:szCs w:val="21"/>
              </w:rPr>
              <w:t>.</w:t>
            </w:r>
          </w:p>
          <w:p w14:paraId="5234D199" w14:textId="3FE8E02A" w:rsidR="00957E1B" w:rsidRPr="00957E1B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957E1B">
              <w:rPr>
                <w:rFonts w:ascii="Times New Roman" w:hAnsi="Times New Roman" w:cs="Times New Roman"/>
                <w:szCs w:val="21"/>
              </w:rPr>
              <w:t xml:space="preserve">Location: </w:t>
            </w:r>
            <w:r w:rsidRPr="00957E1B">
              <w:rPr>
                <w:rFonts w:ascii="Times New Roman" w:hAnsi="Times New Roman" w:cs="Times New Roman"/>
                <w:color w:val="000000"/>
                <w:szCs w:val="21"/>
              </w:rPr>
              <w:t>Saudi Arabia</w:t>
            </w:r>
          </w:p>
        </w:tc>
      </w:tr>
      <w:tr w:rsidR="00957E1B" w:rsidRPr="00F30F28" w14:paraId="5797C0C7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1D848F9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1744A0E" w14:textId="77777777" w:rsidR="00957E1B" w:rsidRPr="00957E1B" w:rsidRDefault="00957E1B" w:rsidP="00957E1B">
            <w:pPr>
              <w:rPr>
                <w:rFonts w:ascii="Times New Roman" w:hAnsi="Times New Roman" w:cs="Times New Roman"/>
              </w:rPr>
            </w:pPr>
            <w:r w:rsidRPr="00957E1B">
              <w:rPr>
                <w:rFonts w:ascii="Times New Roman" w:hAnsi="Times New Roman" w:cs="Times New Roman"/>
              </w:rPr>
              <w:t>Comparison: patients with sleep disorder vs. control</w:t>
            </w:r>
          </w:p>
          <w:p w14:paraId="0549CD83" w14:textId="77777777" w:rsidR="00957E1B" w:rsidRPr="00957E1B" w:rsidRDefault="00957E1B" w:rsidP="00957E1B">
            <w:pPr>
              <w:rPr>
                <w:rFonts w:ascii="Times New Roman" w:hAnsi="Times New Roman" w:cs="Times New Roman"/>
              </w:rPr>
            </w:pPr>
            <w:r w:rsidRPr="00957E1B">
              <w:rPr>
                <w:rFonts w:ascii="Times New Roman" w:hAnsi="Times New Roman" w:cs="Times New Roman"/>
              </w:rPr>
              <w:t>Case:</w:t>
            </w:r>
            <w:r w:rsidRPr="00957E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57E1B">
              <w:rPr>
                <w:rFonts w:ascii="Times New Roman" w:hAnsi="Times New Roman" w:cs="Times New Roman"/>
              </w:rPr>
              <w:t xml:space="preserve">Patients with </w:t>
            </w:r>
            <w:r w:rsidRPr="00957E1B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RLS</w:t>
            </w:r>
          </w:p>
          <w:p w14:paraId="7B5DC692" w14:textId="77777777" w:rsidR="00957E1B" w:rsidRPr="00957E1B" w:rsidRDefault="00957E1B" w:rsidP="00957E1B">
            <w:pPr>
              <w:rPr>
                <w:rFonts w:ascii="Times New Roman" w:hAnsi="Times New Roman" w:cs="Times New Roman"/>
              </w:rPr>
            </w:pPr>
            <w:r w:rsidRPr="00957E1B">
              <w:rPr>
                <w:rFonts w:ascii="Times New Roman" w:hAnsi="Times New Roman" w:cs="Times New Roman"/>
              </w:rPr>
              <w:t>Control: non-RLS</w:t>
            </w:r>
          </w:p>
        </w:tc>
      </w:tr>
      <w:tr w:rsidR="00957E1B" w:rsidRPr="00F30F28" w14:paraId="15C2744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3CB884D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238F565" w14:textId="4BE24CF6" w:rsidR="00957E1B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957E1B">
              <w:rPr>
                <w:rFonts w:ascii="Times New Roman" w:hAnsi="Times New Roman" w:cs="Times New Roman"/>
                <w:szCs w:val="21"/>
              </w:rPr>
              <w:t>Biochemical characteristics of the study participant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  <w:p w14:paraId="3E2B149C" w14:textId="77777777" w:rsidR="00957E1B" w:rsidRPr="00E204E7" w:rsidRDefault="00957E1B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85C86">
              <w:rPr>
                <w:rFonts w:ascii="Times New Roman" w:hAnsi="Times New Roman" w:cs="Times New Roman"/>
                <w:szCs w:val="21"/>
              </w:rPr>
              <w:t>RLS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957E1B" w:rsidRPr="00F30F28" w14:paraId="71FEEDB5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FF26AFA" w14:textId="77777777" w:rsidR="00957E1B" w:rsidRPr="00F30F28" w:rsidRDefault="00957E1B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957E1B" w:rsidRPr="00F30F28" w14:paraId="00D667E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F22061" w14:textId="77777777" w:rsidR="00957E1B" w:rsidRPr="00F30F28" w:rsidRDefault="00957E1B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D10B2B" w14:textId="77777777" w:rsidR="00957E1B" w:rsidRPr="00F30F28" w:rsidRDefault="00957E1B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A659F8" w14:textId="77777777" w:rsidR="00957E1B" w:rsidRPr="00F30F28" w:rsidRDefault="00957E1B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957E1B" w:rsidRPr="00873BB8" w14:paraId="39DB20D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5D80A2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C8DA8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736449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957E1B" w:rsidRPr="00873BB8" w14:paraId="79AADEF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875CD4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00F580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D70A16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957E1B" w:rsidRPr="00873BB8" w14:paraId="76B2858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394017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5C8467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503949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063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957E1B" w:rsidRPr="00873BB8" w14:paraId="3251493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B8737D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336324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6F4905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957E1B" w:rsidRPr="00873BB8" w14:paraId="7913D76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729B51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BD788D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C67219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study controls for age,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>BMI</w:t>
            </w:r>
            <w:r w:rsidRPr="00CC509F">
              <w:rPr>
                <w:rFonts w:ascii="TimesNewRoman" w:hAnsi="TimesNewRoman"/>
                <w:color w:val="000000"/>
                <w:szCs w:val="21"/>
              </w:rPr>
              <w:t xml:space="preserve"> and other factors.</w:t>
            </w:r>
          </w:p>
        </w:tc>
      </w:tr>
      <w:tr w:rsidR="00957E1B" w:rsidRPr="00873BB8" w14:paraId="5D9545D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3AD48C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F8C1C6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2E8446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957E1B" w:rsidRPr="00873BB8" w14:paraId="3E62F27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A6710D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4BCEED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4E0D5A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957E1B" w:rsidRPr="00873BB8" w14:paraId="6C50913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FC7E9E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9266DE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8102AE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5730A428" w14:textId="69E0F507" w:rsidR="00957E1B" w:rsidRDefault="00957E1B"/>
    <w:p w14:paraId="7624F0F8" w14:textId="023D5BB9" w:rsidR="00957E1B" w:rsidRDefault="00957E1B"/>
    <w:p w14:paraId="06F484FA" w14:textId="6D9E2A36" w:rsidR="00957E1B" w:rsidRDefault="00957E1B"/>
    <w:p w14:paraId="67C63DB6" w14:textId="3B3A5399" w:rsidR="00957E1B" w:rsidRDefault="00957E1B"/>
    <w:p w14:paraId="47A5DE50" w14:textId="414E72B6" w:rsidR="00957E1B" w:rsidRDefault="00957E1B"/>
    <w:p w14:paraId="79938D2D" w14:textId="2C9BE81E" w:rsidR="00957E1B" w:rsidRDefault="00957E1B"/>
    <w:p w14:paraId="7424889C" w14:textId="3899ADFA" w:rsidR="00957E1B" w:rsidRDefault="00957E1B"/>
    <w:p w14:paraId="7AB41979" w14:textId="6A422600" w:rsidR="00957E1B" w:rsidRDefault="00957E1B"/>
    <w:p w14:paraId="06B8AF56" w14:textId="762B27D7" w:rsidR="00957E1B" w:rsidRDefault="00957E1B"/>
    <w:p w14:paraId="70A46CBF" w14:textId="6EECCF26" w:rsidR="00957E1B" w:rsidRDefault="00957E1B"/>
    <w:p w14:paraId="689DC5A6" w14:textId="43AF4BB7" w:rsidR="00957E1B" w:rsidRDefault="00957E1B"/>
    <w:p w14:paraId="36F876DC" w14:textId="77777777" w:rsidR="00957E1B" w:rsidRPr="00957E1B" w:rsidRDefault="00957E1B"/>
    <w:p w14:paraId="622DC093" w14:textId="77777777" w:rsidR="00765DB5" w:rsidRPr="00F30F28" w:rsidRDefault="00765DB5" w:rsidP="00765DB5">
      <w:pPr>
        <w:rPr>
          <w:b/>
          <w:color w:val="0070C0"/>
        </w:rPr>
      </w:pPr>
      <w:r w:rsidRPr="009263D5">
        <w:rPr>
          <w:rFonts w:ascii="Times New Roman" w:hAnsi="Times New Roman" w:cs="Times New Roman"/>
          <w:b/>
          <w:color w:val="0070C0"/>
        </w:rPr>
        <w:lastRenderedPageBreak/>
        <w:t>Claudio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5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2FB2BF1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1041B40D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3A518B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5263BDBE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75A74B4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43C0DEE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>Patients with severe OSA</w:t>
            </w:r>
            <w:r w:rsidRPr="009263D5">
              <w:t xml:space="preserve"> </w:t>
            </w:r>
          </w:p>
          <w:p w14:paraId="6EEF5D11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90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2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6FD24DCF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in years (SD)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C28A5">
              <w:rPr>
                <w:rFonts w:ascii="Times New Roman" w:hAnsi="Times New Roman" w:cs="Times New Roman"/>
                <w:color w:val="000000"/>
                <w:szCs w:val="21"/>
              </w:rPr>
              <w:t>61.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2C28A5">
              <w:rPr>
                <w:rFonts w:ascii="Times New Roman" w:hAnsi="Times New Roman" w:cs="Times New Roman"/>
                <w:color w:val="000000"/>
                <w:szCs w:val="21"/>
              </w:rPr>
              <w:t>12.6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242021"/>
                <w:szCs w:val="21"/>
              </w:rPr>
              <w:t xml:space="preserve">59.12 </w:t>
            </w:r>
            <w:r>
              <w:rPr>
                <w:rFonts w:ascii="Times New Roman" w:hAnsi="Times New Roman" w:cs="Times New Roman" w:hint="eastAsia"/>
                <w:color w:val="242021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color w:val="242021"/>
                <w:szCs w:val="21"/>
              </w:rPr>
              <w:t>8.02</w:t>
            </w:r>
            <w:r>
              <w:rPr>
                <w:rFonts w:ascii="Times New Roman" w:hAnsi="Times New Roman" w:cs="Times New Roman" w:hint="eastAsia"/>
                <w:color w:val="242021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71FFE91F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4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19F2BE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Italy</w:t>
            </w:r>
          </w:p>
        </w:tc>
      </w:tr>
      <w:tr w:rsidR="00765DB5" w:rsidRPr="00F30F28" w14:paraId="5CA7D0A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772FBCA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1324A8C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3162D8B8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>Patients with severe OS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3820C810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population of volun</w:t>
            </w:r>
            <w:r w:rsidRPr="005E0C78">
              <w:rPr>
                <w:rFonts w:ascii="Times New Roman" w:hAnsi="Times New Roman" w:cs="Times New Roman"/>
              </w:rPr>
              <w:t>teers with low sun exposure (indoor workers)</w:t>
            </w:r>
          </w:p>
        </w:tc>
      </w:tr>
      <w:tr w:rsidR="00765DB5" w:rsidRPr="00F30F28" w14:paraId="511A58C1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CFC4B0B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5D7BD8F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Vitamin D, PTH and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alcium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evels in OSA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D2E74">
              <w:rPr>
                <w:rFonts w:ascii="Times New Roman" w:hAnsi="Times New Roman" w:cs="Times New Roman"/>
                <w:szCs w:val="21"/>
              </w:rPr>
              <w:t>atient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roup and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D2E74">
              <w:rPr>
                <w:rFonts w:ascii="Times New Roman" w:hAnsi="Times New Roman" w:cs="Times New Roman"/>
                <w:szCs w:val="21"/>
              </w:rPr>
              <w:t>ontrols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, c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orrelations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etween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linical, </w:t>
            </w:r>
            <w:proofErr w:type="spellStart"/>
            <w:r w:rsidRPr="00ED2E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D2E74">
              <w:rPr>
                <w:rFonts w:ascii="Times New Roman" w:hAnsi="Times New Roman" w:cs="Times New Roman"/>
                <w:szCs w:val="21"/>
              </w:rPr>
              <w:t>olygraphic</w:t>
            </w:r>
            <w:proofErr w:type="spellEnd"/>
            <w:r w:rsidRPr="00ED2E74">
              <w:rPr>
                <w:rFonts w:ascii="Times New Roman" w:hAnsi="Times New Roman" w:cs="Times New Roman"/>
                <w:szCs w:val="21"/>
              </w:rPr>
              <w:t>, and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erum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ata in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atients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ED2E74">
              <w:rPr>
                <w:rFonts w:ascii="Times New Roman" w:hAnsi="Times New Roman" w:cs="Times New Roman"/>
                <w:szCs w:val="21"/>
              </w:rPr>
              <w:t>ith OSA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, v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itamin D, PTH, and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alcium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evels in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atient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D2E74">
              <w:rPr>
                <w:rFonts w:ascii="Times New Roman" w:hAnsi="Times New Roman" w:cs="Times New Roman"/>
                <w:szCs w:val="21"/>
              </w:rPr>
              <w:t>roups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ED2E74">
              <w:rPr>
                <w:rFonts w:ascii="Times New Roman" w:hAnsi="Times New Roman" w:cs="Times New Roman"/>
                <w:szCs w:val="21"/>
              </w:rPr>
              <w:t xml:space="preserve">fter </w:t>
            </w:r>
            <w:proofErr w:type="spellStart"/>
            <w:r w:rsidRPr="00ED2E74">
              <w:rPr>
                <w:rFonts w:ascii="Times New Roman" w:hAnsi="Times New Roman" w:cs="Times New Roman"/>
                <w:szCs w:val="21"/>
              </w:rPr>
              <w:t>nCPAP</w:t>
            </w:r>
            <w:proofErr w:type="spellEnd"/>
            <w:r w:rsidRPr="00ED2E7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D2E74">
              <w:rPr>
                <w:rFonts w:ascii="Times New Roman" w:hAnsi="Times New Roman" w:cs="Times New Roman"/>
                <w:szCs w:val="21"/>
              </w:rPr>
              <w:t>herapy</w:t>
            </w:r>
            <w:r w:rsidRPr="00ED2E74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20900B9D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>severe OSA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7850E822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ACBD254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1CD820B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E657DD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C58855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0C16EB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3B9C5021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6CFE0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5A26B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8B071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7774D20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BADA1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4E08A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AF26E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0C4606A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AA030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43DFA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E863B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NewRoman" w:hAnsi="TimesNewRoman"/>
                <w:color w:val="000000"/>
                <w:szCs w:val="21"/>
              </w:rPr>
              <w:t>community controls</w:t>
            </w:r>
          </w:p>
        </w:tc>
      </w:tr>
      <w:tr w:rsidR="00765DB5" w:rsidRPr="00873BB8" w14:paraId="04F5192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78E2D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A4481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6DCA4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7F8E1FE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D2924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41C47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1A146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D27">
              <w:rPr>
                <w:rFonts w:ascii="TimesNewRoman" w:hAnsi="TimesNewRoman"/>
                <w:color w:val="000000"/>
                <w:szCs w:val="21"/>
              </w:rPr>
              <w:t>study controls for age, gender and other factors.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</w:t>
            </w:r>
          </w:p>
        </w:tc>
      </w:tr>
      <w:tr w:rsidR="00765DB5" w:rsidRPr="00873BB8" w14:paraId="49CEFE9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6A519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C7ABC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168A9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686FBD6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09FB3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F7395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5F4F3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400676F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C3493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DC2FB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1FB24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530E3479" w14:textId="77777777" w:rsidR="00765DB5" w:rsidRDefault="00765DB5"/>
    <w:p w14:paraId="62FFEAE2" w14:textId="77777777" w:rsidR="00765DB5" w:rsidRDefault="00765DB5"/>
    <w:p w14:paraId="0EE2D3A5" w14:textId="77777777" w:rsidR="00765DB5" w:rsidRDefault="00765DB5"/>
    <w:p w14:paraId="2EDE17DD" w14:textId="77777777" w:rsidR="00765DB5" w:rsidRDefault="00765DB5"/>
    <w:p w14:paraId="19465899" w14:textId="77777777" w:rsidR="00765DB5" w:rsidRDefault="00765DB5"/>
    <w:p w14:paraId="3AC19ADB" w14:textId="77777777" w:rsidR="00765DB5" w:rsidRDefault="00765DB5"/>
    <w:p w14:paraId="305EA305" w14:textId="77777777" w:rsidR="00765DB5" w:rsidRDefault="00765DB5"/>
    <w:p w14:paraId="39A0BA07" w14:textId="77777777" w:rsidR="00765DB5" w:rsidRDefault="00765DB5"/>
    <w:p w14:paraId="660D75C2" w14:textId="26A6644C" w:rsidR="00765DB5" w:rsidRDefault="00765DB5"/>
    <w:p w14:paraId="54090D46" w14:textId="04994B3C" w:rsidR="00957E1B" w:rsidRPr="00F30F28" w:rsidRDefault="00957E1B" w:rsidP="00957E1B">
      <w:pPr>
        <w:rPr>
          <w:b/>
          <w:color w:val="0070C0"/>
        </w:rPr>
      </w:pPr>
      <w:proofErr w:type="spellStart"/>
      <w:r w:rsidRPr="00957E1B">
        <w:rPr>
          <w:rFonts w:ascii="Times New Roman" w:hAnsi="Times New Roman" w:cs="Times New Roman"/>
          <w:b/>
          <w:color w:val="0070C0"/>
        </w:rPr>
        <w:lastRenderedPageBreak/>
        <w:t>Toujani</w:t>
      </w:r>
      <w:proofErr w:type="spellEnd"/>
      <w:r w:rsidRPr="00957E1B">
        <w:rPr>
          <w:rFonts w:ascii="Times New Roman" w:hAnsi="Times New Roman" w:cs="Times New Roman"/>
          <w:b/>
          <w:color w:val="0070C0"/>
        </w:rPr>
        <w:t xml:space="preserve"> et al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/>
          <w:b/>
          <w:color w:val="0070C0"/>
        </w:rPr>
        <w:t>7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957E1B" w:rsidRPr="00F30F28" w14:paraId="7447B2A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A4F1822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75DCB29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957E1B" w:rsidRPr="00F30F28" w14:paraId="1049FA53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D9D3A1B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3CB19D1" w14:textId="77777777" w:rsidR="00957E1B" w:rsidRDefault="00957E1B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>Patients with severe OSA</w:t>
            </w:r>
            <w:r w:rsidRPr="009263D5">
              <w:t xml:space="preserve"> </w:t>
            </w:r>
          </w:p>
          <w:p w14:paraId="71AA3213" w14:textId="5C7622B9" w:rsidR="00957E1B" w:rsidRDefault="00957E1B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29500A39" w14:textId="4199EDFE" w:rsidR="00957E1B" w:rsidRDefault="00957E1B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in years (SD)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D3E79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="005D3E79">
              <w:rPr>
                <w:rFonts w:ascii="Times New Roman" w:hAnsi="Times New Roman" w:cs="Times New Roman"/>
                <w:color w:val="000000"/>
                <w:szCs w:val="21"/>
              </w:rPr>
              <w:t>2.30</w:t>
            </w:r>
            <w:r w:rsidR="005D3E79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="005D3E79">
              <w:rPr>
                <w:rFonts w:ascii="Times New Roman" w:hAnsi="Times New Roman" w:cs="Times New Roman"/>
                <w:color w:val="000000"/>
                <w:szCs w:val="21"/>
              </w:rPr>
              <w:t>12.7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5D3E79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="005D3E79">
              <w:rPr>
                <w:rFonts w:ascii="Times New Roman" w:hAnsi="Times New Roman" w:cs="Times New Roman"/>
                <w:color w:val="000000"/>
                <w:szCs w:val="21"/>
              </w:rPr>
              <w:t>5.70</w:t>
            </w:r>
            <w:r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021"/>
                <w:szCs w:val="21"/>
              </w:rPr>
              <w:t>(</w:t>
            </w:r>
            <w:r w:rsidR="005D3E79">
              <w:rPr>
                <w:rFonts w:ascii="Times New Roman" w:hAnsi="Times New Roman" w:cs="Times New Roman"/>
                <w:color w:val="000000"/>
                <w:szCs w:val="21"/>
              </w:rPr>
              <w:t>14.70</w:t>
            </w:r>
            <w:r>
              <w:rPr>
                <w:rFonts w:ascii="Times New Roman" w:hAnsi="Times New Roman" w:cs="Times New Roman" w:hint="eastAsia"/>
                <w:color w:val="242021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7EA50857" w14:textId="45B05D0D" w:rsidR="00957E1B" w:rsidRPr="00A33B12" w:rsidRDefault="00957E1B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E79">
              <w:rPr>
                <w:rFonts w:ascii="Times New Roman" w:eastAsia="宋体" w:hAnsi="Times New Roman" w:cs="Times New Roman"/>
                <w:szCs w:val="21"/>
              </w:rPr>
              <w:t>4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5D3E79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4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5D3E79">
              <w:rPr>
                <w:rFonts w:ascii="Times New Roman" w:eastAsia="宋体" w:hAnsi="Times New Roman" w:cs="Times New Roman"/>
                <w:szCs w:val="21"/>
              </w:rPr>
              <w:t xml:space="preserve">17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5D3E79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C3DF76E" w14:textId="30098FFE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nisia</w:t>
            </w:r>
          </w:p>
        </w:tc>
      </w:tr>
      <w:tr w:rsidR="00957E1B" w:rsidRPr="00F30F28" w14:paraId="787CE301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11500F2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DD1FFA2" w14:textId="77777777" w:rsidR="00957E1B" w:rsidRPr="00CC1910" w:rsidRDefault="00957E1B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1C48BAC7" w14:textId="77777777" w:rsidR="00957E1B" w:rsidRPr="0023545E" w:rsidRDefault="00957E1B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>Patients with severe OS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2D3229DE" w14:textId="1C345989" w:rsidR="00957E1B" w:rsidRPr="008266FB" w:rsidRDefault="00957E1B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D3E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controls were volunteers who had no sleep disorders and similar to the </w:t>
            </w:r>
            <w:proofErr w:type="gramStart"/>
            <w:r w:rsidR="005D3E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tients</w:t>
            </w:r>
            <w:proofErr w:type="gramEnd"/>
            <w:r w:rsidR="005D3E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group in terms of age, sex, and body mass index (BMI). </w:t>
            </w:r>
          </w:p>
        </w:tc>
      </w:tr>
      <w:tr w:rsidR="00957E1B" w:rsidRPr="00F30F28" w14:paraId="1CF85F21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A1D8C24" w14:textId="77777777" w:rsidR="00957E1B" w:rsidRPr="00F30F28" w:rsidRDefault="00957E1B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A964388" w14:textId="00B2AB09" w:rsidR="00957E1B" w:rsidRPr="005D3E79" w:rsidRDefault="00957E1B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="005D3E79" w:rsidRPr="005D3E79">
              <w:rPr>
                <w:rFonts w:ascii="Times New Roman" w:hAnsi="Times New Roman" w:cs="Times New Roman"/>
                <w:szCs w:val="21"/>
              </w:rPr>
              <w:t>interleukin-17 and Vitamin D serum levels</w:t>
            </w:r>
          </w:p>
          <w:p w14:paraId="41A974F3" w14:textId="77777777" w:rsidR="00957E1B" w:rsidRPr="00E204E7" w:rsidRDefault="00957E1B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>severe OSA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957E1B" w:rsidRPr="00F30F28" w14:paraId="0D1CCF8D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F662816" w14:textId="77777777" w:rsidR="00957E1B" w:rsidRPr="00F30F28" w:rsidRDefault="00957E1B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957E1B" w:rsidRPr="00F30F28" w14:paraId="25D5D0D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531BEE" w14:textId="77777777" w:rsidR="00957E1B" w:rsidRPr="00F30F28" w:rsidRDefault="00957E1B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634CC9" w14:textId="77777777" w:rsidR="00957E1B" w:rsidRPr="00F30F28" w:rsidRDefault="00957E1B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856DE4" w14:textId="77777777" w:rsidR="00957E1B" w:rsidRPr="00F30F28" w:rsidRDefault="00957E1B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957E1B" w:rsidRPr="00873BB8" w14:paraId="3164945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B9D0DA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8E01A0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E14D6F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957E1B" w:rsidRPr="00873BB8" w14:paraId="516BE56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9B6834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F97F3D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9313D0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957E1B" w:rsidRPr="00873BB8" w14:paraId="057F827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4DA91E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5DBCEA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252EC1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NewRoman" w:hAnsi="TimesNewRoman"/>
                <w:color w:val="000000"/>
                <w:szCs w:val="21"/>
              </w:rPr>
              <w:t>community controls</w:t>
            </w:r>
          </w:p>
        </w:tc>
      </w:tr>
      <w:tr w:rsidR="00957E1B" w:rsidRPr="00873BB8" w14:paraId="0170DE1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BD2611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69FFF0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8C8902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957E1B" w:rsidRPr="00873BB8" w14:paraId="678C54D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0482A0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141A67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45C466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D27">
              <w:rPr>
                <w:rFonts w:ascii="TimesNewRoman" w:hAnsi="TimesNewRoman"/>
                <w:color w:val="000000"/>
                <w:szCs w:val="21"/>
              </w:rPr>
              <w:t>study controls for age, gender and other factors.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</w:t>
            </w:r>
          </w:p>
        </w:tc>
      </w:tr>
      <w:tr w:rsidR="00957E1B" w:rsidRPr="00873BB8" w14:paraId="3506ABC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A0C45C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99ACA0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80609A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957E1B" w:rsidRPr="00873BB8" w14:paraId="7B4A2B6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F86468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30C5D4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2248A7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957E1B" w:rsidRPr="00873BB8" w14:paraId="233998C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70B8A1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67F5FE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54F4A1" w14:textId="77777777" w:rsidR="00957E1B" w:rsidRPr="00873BB8" w:rsidRDefault="00957E1B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58627400" w14:textId="73A717C1" w:rsidR="00957E1B" w:rsidRDefault="00957E1B"/>
    <w:p w14:paraId="6C4744EA" w14:textId="052BC451" w:rsidR="00957E1B" w:rsidRDefault="00957E1B"/>
    <w:p w14:paraId="7B16FBEA" w14:textId="3BCB2B75" w:rsidR="00957E1B" w:rsidRDefault="00957E1B"/>
    <w:p w14:paraId="7C4EED42" w14:textId="7AF1014C" w:rsidR="00957E1B" w:rsidRDefault="00957E1B"/>
    <w:p w14:paraId="0ACBB86C" w14:textId="446ECBCB" w:rsidR="00957E1B" w:rsidRDefault="00957E1B"/>
    <w:p w14:paraId="698D0C4D" w14:textId="631DD2D7" w:rsidR="00957E1B" w:rsidRDefault="00957E1B"/>
    <w:p w14:paraId="0A2E7F64" w14:textId="34D9C76A" w:rsidR="00957E1B" w:rsidRDefault="00957E1B"/>
    <w:p w14:paraId="21C40E2B" w14:textId="0C437004" w:rsidR="00957E1B" w:rsidRDefault="00957E1B"/>
    <w:p w14:paraId="122CFF7B" w14:textId="6351C3BC" w:rsidR="00E73BDA" w:rsidRDefault="00E73BDA"/>
    <w:p w14:paraId="52CEEA06" w14:textId="77777777" w:rsidR="00E73BDA" w:rsidRDefault="00E73BDA"/>
    <w:p w14:paraId="5B1FAC03" w14:textId="77777777" w:rsidR="00957E1B" w:rsidRPr="00957E1B" w:rsidRDefault="00957E1B"/>
    <w:p w14:paraId="2D6B7DCD" w14:textId="77777777" w:rsidR="00765DB5" w:rsidRPr="00F30F28" w:rsidRDefault="00765DB5" w:rsidP="00765DB5">
      <w:pPr>
        <w:rPr>
          <w:b/>
          <w:color w:val="0070C0"/>
        </w:rPr>
      </w:pPr>
      <w:r w:rsidRPr="00274E88">
        <w:rPr>
          <w:rFonts w:ascii="Times New Roman" w:hAnsi="Times New Roman" w:cs="Times New Roman"/>
          <w:b/>
          <w:color w:val="0070C0"/>
        </w:rPr>
        <w:lastRenderedPageBreak/>
        <w:t>Mete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3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620592CA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FC5F1A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7D42E6B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77674D9F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ADD3A02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4072468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OSAS</w:t>
            </w:r>
            <w:r w:rsidRPr="009263D5">
              <w:t xml:space="preserve"> </w:t>
            </w:r>
          </w:p>
          <w:p w14:paraId="010CA724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150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2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5D74BF22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>
              <w:rPr>
                <w:rFonts w:ascii="Times New Roman" w:hAnsi="Times New Roman" w:cs="Times New Roman"/>
                <w:szCs w:val="21"/>
              </w:rPr>
              <w:t>46.58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74E88">
              <w:rPr>
                <w:rFonts w:ascii="Times New Roman" w:hAnsi="Times New Roman" w:cs="Times New Roman"/>
                <w:szCs w:val="21"/>
              </w:rPr>
              <w:t>9.3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7.6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7.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moderat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7.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9.4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case </w:t>
            </w:r>
            <w:r w:rsidRPr="009F730C">
              <w:rPr>
                <w:rFonts w:ascii="Times New Roman" w:hAnsi="Times New Roman" w:cs="Times New Roman"/>
                <w:szCs w:val="21"/>
              </w:rPr>
              <w:t>(sever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6.9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74E88">
              <w:rPr>
                <w:rFonts w:ascii="Times New Roman" w:hAnsi="Times New Roman" w:cs="Times New Roman"/>
                <w:szCs w:val="21"/>
              </w:rPr>
              <w:t>8.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62D557E3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5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5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5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2D99914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5D21C27E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119BE2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39FCB15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043ECF55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 xml:space="preserve">Patients with </w:t>
            </w:r>
            <w:proofErr w:type="gramStart"/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OSAS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mild, 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unclassified)</w:t>
            </w:r>
          </w:p>
          <w:p w14:paraId="78A4962A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OSAS</w:t>
            </w:r>
          </w:p>
        </w:tc>
      </w:tr>
      <w:tr w:rsidR="00765DB5" w:rsidRPr="00F30F28" w14:paraId="58E864F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32F31B7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493206E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71C0A">
              <w:rPr>
                <w:rFonts w:ascii="Times New Roman" w:hAnsi="Times New Roman" w:cs="Times New Roman"/>
                <w:szCs w:val="21"/>
              </w:rPr>
              <w:t>olys</w:t>
            </w:r>
            <w:r>
              <w:rPr>
                <w:rFonts w:ascii="Times New Roman" w:hAnsi="Times New Roman" w:cs="Times New Roman"/>
                <w:szCs w:val="21"/>
              </w:rPr>
              <w:t>omnography findings of patie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1C0A">
              <w:rPr>
                <w:rFonts w:ascii="Times New Roman" w:hAnsi="Times New Roman" w:cs="Times New Roman"/>
                <w:szCs w:val="21"/>
              </w:rPr>
              <w:t>and control group</w:t>
            </w:r>
            <w:r>
              <w:rPr>
                <w:rFonts w:ascii="Times New Roman" w:hAnsi="Times New Roman" w:cs="Times New Roman" w:hint="eastAsia"/>
                <w:szCs w:val="21"/>
              </w:rPr>
              <w:t>, e</w:t>
            </w:r>
            <w:r w:rsidRPr="00271C0A">
              <w:rPr>
                <w:rFonts w:ascii="Times New Roman" w:hAnsi="Times New Roman" w:cs="Times New Roman"/>
                <w:szCs w:val="21"/>
              </w:rPr>
              <w:t>valuatio</w:t>
            </w:r>
            <w:r>
              <w:rPr>
                <w:rFonts w:ascii="Times New Roman" w:hAnsi="Times New Roman" w:cs="Times New Roman"/>
                <w:szCs w:val="21"/>
              </w:rPr>
              <w:t xml:space="preserve">n of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vitamin D</w:t>
            </w:r>
            <w:r>
              <w:rPr>
                <w:rFonts w:ascii="Times New Roman" w:hAnsi="Times New Roman" w:cs="Times New Roman"/>
                <w:szCs w:val="21"/>
              </w:rPr>
              <w:t xml:space="preserve"> levels of patie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1C0A">
              <w:rPr>
                <w:rFonts w:ascii="Times New Roman" w:hAnsi="Times New Roman" w:cs="Times New Roman"/>
                <w:szCs w:val="21"/>
              </w:rPr>
              <w:t>and control group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4B500BFA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OSAS </w:t>
            </w:r>
            <w:r>
              <w:rPr>
                <w:rFonts w:ascii="Times New Roman" w:hAnsi="Times New Roman" w:cs="Times New Roman" w:hint="eastAsia"/>
              </w:rPr>
              <w:t>(d</w:t>
            </w:r>
            <w:r w:rsidRPr="008F0313">
              <w:rPr>
                <w:rFonts w:ascii="Times New Roman" w:hAnsi="Times New Roman" w:cs="Times New Roman"/>
              </w:rPr>
              <w:t>ifferent degree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393F5684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66753356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350E4B9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E6CB7C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194378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3E09E5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6FD82B6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77B36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2B644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B3693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55A60FC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05C40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3E2C3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33147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6887E09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B8DFC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6D808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E88D7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39FC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4A13E27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BF592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CBAFF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297FA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2F4E03D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E4E30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6428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9438A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D27">
              <w:rPr>
                <w:rFonts w:ascii="TimesNewRoman" w:hAnsi="TimesNewRoman"/>
                <w:color w:val="000000"/>
                <w:szCs w:val="21"/>
              </w:rPr>
              <w:t>study controls for age, gender and other factors.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</w:t>
            </w:r>
          </w:p>
        </w:tc>
      </w:tr>
      <w:tr w:rsidR="00765DB5" w:rsidRPr="00873BB8" w14:paraId="057D526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F5DFD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981BD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6FA79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2A00F24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D0022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EE805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BF112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73139A2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5C99F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8A72D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64761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520D109F" w14:textId="77777777" w:rsidR="00765DB5" w:rsidRDefault="00765DB5"/>
    <w:p w14:paraId="5A4390C8" w14:textId="77777777" w:rsidR="00765DB5" w:rsidRDefault="00765DB5"/>
    <w:p w14:paraId="6D162D82" w14:textId="77777777" w:rsidR="00765DB5" w:rsidRDefault="00765DB5"/>
    <w:p w14:paraId="06DCC0CD" w14:textId="77777777" w:rsidR="00765DB5" w:rsidRDefault="00765DB5"/>
    <w:p w14:paraId="5DDD3397" w14:textId="77777777" w:rsidR="00765DB5" w:rsidRDefault="00765DB5"/>
    <w:p w14:paraId="0A110DC3" w14:textId="77777777" w:rsidR="00765DB5" w:rsidRDefault="00765DB5"/>
    <w:p w14:paraId="4B49A684" w14:textId="77777777" w:rsidR="00765DB5" w:rsidRDefault="00765DB5"/>
    <w:p w14:paraId="6385E407" w14:textId="77777777" w:rsidR="00765DB5" w:rsidRDefault="00765DB5"/>
    <w:p w14:paraId="2289C4B9" w14:textId="77777777" w:rsidR="00765DB5" w:rsidRPr="00F30F28" w:rsidRDefault="00765DB5" w:rsidP="00765DB5">
      <w:pPr>
        <w:rPr>
          <w:b/>
          <w:color w:val="0070C0"/>
        </w:rPr>
      </w:pPr>
      <w:proofErr w:type="spellStart"/>
      <w:r w:rsidRPr="0075357A">
        <w:rPr>
          <w:rFonts w:ascii="Times New Roman" w:hAnsi="Times New Roman" w:cs="Times New Roman"/>
          <w:b/>
          <w:color w:val="0070C0"/>
        </w:rPr>
        <w:lastRenderedPageBreak/>
        <w:t>Zicari</w:t>
      </w:r>
      <w:proofErr w:type="spellEnd"/>
      <w:r w:rsidRPr="0075357A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6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1A63AB8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1A4CC16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DA552B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-control study</w:t>
            </w:r>
          </w:p>
        </w:tc>
      </w:tr>
      <w:tr w:rsidR="00765DB5" w:rsidRPr="00F30F28" w14:paraId="1CE9BDE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CB6FFA0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3798AD3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</w:t>
            </w:r>
            <w:r w:rsidRPr="0075357A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with OSAS</w:t>
            </w:r>
            <w:r w:rsidRPr="0075357A">
              <w:rPr>
                <w:rFonts w:ascii="Times New Roman" w:hAnsi="Times New Roman" w:cs="Times New Roman"/>
              </w:rPr>
              <w:t xml:space="preserve"> and Primary </w:t>
            </w:r>
            <w:proofErr w:type="gramStart"/>
            <w:r w:rsidRPr="0075357A">
              <w:rPr>
                <w:rFonts w:ascii="Times New Roman" w:hAnsi="Times New Roman" w:cs="Times New Roman"/>
              </w:rPr>
              <w:t>Snoring(</w:t>
            </w:r>
            <w:proofErr w:type="gramEnd"/>
            <w:r w:rsidRPr="0075357A">
              <w:rPr>
                <w:rFonts w:ascii="Times New Roman" w:hAnsi="Times New Roman" w:cs="Times New Roman"/>
              </w:rPr>
              <w:t xml:space="preserve">PS) </w:t>
            </w:r>
          </w:p>
          <w:p w14:paraId="38CF7122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 xml:space="preserve"> 67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0933ECD6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>
              <w:rPr>
                <w:rFonts w:ascii="Times New Roman" w:hAnsi="Times New Roman" w:cs="Times New Roman"/>
                <w:szCs w:val="21"/>
              </w:rPr>
              <w:t>9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.7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case(</w:t>
            </w:r>
            <w:proofErr w:type="gramEnd"/>
            <w:r>
              <w:rPr>
                <w:rFonts w:ascii="Times New Roman" w:hAnsi="Times New Roman" w:cs="Times New Roman" w:hint="eastAsia"/>
              </w:rPr>
              <w:t>PS)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7.6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3.0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</w:rPr>
              <w:t>OSAS</w:t>
            </w:r>
            <w:r w:rsidRPr="009F730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9.0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3.9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28118C29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6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proofErr w:type="gramStart"/>
            <w:r>
              <w:rPr>
                <w:rFonts w:ascii="Times New Roman" w:hAnsi="Times New Roman" w:cs="Times New Roman" w:hint="eastAsia"/>
              </w:rPr>
              <w:t>case(</w:t>
            </w:r>
            <w:proofErr w:type="gramEnd"/>
            <w:r>
              <w:rPr>
                <w:rFonts w:ascii="Times New Roman" w:hAnsi="Times New Roman" w:cs="Times New Roman" w:hint="eastAsia"/>
              </w:rPr>
              <w:t>PS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7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OSAS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0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43AC022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Italy</w:t>
            </w:r>
          </w:p>
        </w:tc>
      </w:tr>
      <w:tr w:rsidR="00765DB5" w:rsidRPr="00F30F28" w14:paraId="6D30ADC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E263F4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C57294B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26D7DE31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 xml:space="preserve">Patients with </w:t>
            </w:r>
            <w:r w:rsidRPr="0075357A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OSAS</w:t>
            </w:r>
            <w:r w:rsidRPr="0075357A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PS</w:t>
            </w:r>
          </w:p>
          <w:p w14:paraId="4273BD44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healthy controls</w:t>
            </w:r>
          </w:p>
        </w:tc>
      </w:tr>
      <w:tr w:rsidR="00765DB5" w:rsidRPr="00F30F28" w14:paraId="0C1C5288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F87571F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6264A82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>
              <w:rPr>
                <w:rFonts w:ascii="Times New Roman" w:hAnsi="Times New Roman" w:cs="Times New Roman"/>
                <w:szCs w:val="21"/>
              </w:rPr>
              <w:t xml:space="preserve">Comparison of the </w:t>
            </w:r>
            <w:r w:rsidRPr="0082024D">
              <w:rPr>
                <w:rFonts w:ascii="Times New Roman" w:hAnsi="Times New Roman" w:cs="Times New Roman"/>
                <w:szCs w:val="21"/>
              </w:rPr>
              <w:t>Platelet numb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2024D">
              <w:rPr>
                <w:rFonts w:ascii="Times New Roman" w:hAnsi="Times New Roman" w:cs="Times New Roman"/>
                <w:szCs w:val="21"/>
              </w:rPr>
              <w:t xml:space="preserve">Mean Platelet </w:t>
            </w:r>
            <w:proofErr w:type="gramStart"/>
            <w:r w:rsidRPr="0082024D">
              <w:rPr>
                <w:rFonts w:ascii="Times New Roman" w:hAnsi="Times New Roman" w:cs="Times New Roman"/>
                <w:szCs w:val="21"/>
              </w:rPr>
              <w:t>Volume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MPV), </w:t>
            </w:r>
            <w:r w:rsidRPr="0082024D">
              <w:rPr>
                <w:rFonts w:ascii="Times New Roman" w:hAnsi="Times New Roman" w:cs="Times New Roman"/>
                <w:szCs w:val="21"/>
              </w:rPr>
              <w:t>C Reactive Prote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(CRP) and </w:t>
            </w:r>
            <w:r w:rsidRPr="0082024D">
              <w:rPr>
                <w:rFonts w:ascii="Times New Roman" w:hAnsi="Times New Roman" w:cs="Times New Roman"/>
                <w:szCs w:val="21"/>
              </w:rPr>
              <w:t>vitamin D</w:t>
            </w:r>
            <w:r w:rsidRPr="00884AAB"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 w:hint="eastAsia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OSAS, P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  <w:p w14:paraId="060515A7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OSAS, P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775BDC7F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3596DAFD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5ED316F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26E402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05DB8B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C453E4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2EC4907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25B47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89EB5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1535F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5CFCC2C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E6D42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65115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5618A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47839AF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C8BBF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DF8F4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88788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39FC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7970A42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DC049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A8E40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41C6B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40CA155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56784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5155C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544AE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09F">
              <w:rPr>
                <w:rFonts w:ascii="TimesNewRoman" w:hAnsi="TimesNewRoman"/>
                <w:color w:val="000000"/>
                <w:szCs w:val="21"/>
              </w:rPr>
              <w:t>study controls for age, gender and other factors.</w:t>
            </w:r>
          </w:p>
        </w:tc>
      </w:tr>
      <w:tr w:rsidR="00765DB5" w:rsidRPr="00873BB8" w14:paraId="15448C31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A1CF3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979A0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FC834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3EC4116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C2E82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51DEE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E1855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1E6A87A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DD416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22550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257E4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77E37A18" w14:textId="77777777" w:rsidR="00765DB5" w:rsidRDefault="00765DB5"/>
    <w:p w14:paraId="6CCFD5CA" w14:textId="77777777" w:rsidR="00765DB5" w:rsidRDefault="00765DB5"/>
    <w:p w14:paraId="7C4995F3" w14:textId="77777777" w:rsidR="00765DB5" w:rsidRDefault="00765DB5"/>
    <w:p w14:paraId="2E0A76F3" w14:textId="77777777" w:rsidR="00765DB5" w:rsidRDefault="00765DB5"/>
    <w:p w14:paraId="628222DD" w14:textId="77777777" w:rsidR="00765DB5" w:rsidRDefault="00765DB5"/>
    <w:p w14:paraId="35806947" w14:textId="77777777" w:rsidR="00765DB5" w:rsidRDefault="00765DB5"/>
    <w:p w14:paraId="1A539F56" w14:textId="77777777" w:rsidR="00765DB5" w:rsidRDefault="00765DB5"/>
    <w:p w14:paraId="15147837" w14:textId="77777777" w:rsidR="00765DB5" w:rsidRDefault="00765DB5"/>
    <w:p w14:paraId="4D54A4E1" w14:textId="77777777" w:rsidR="00765DB5" w:rsidRDefault="00765DB5"/>
    <w:p w14:paraId="43462FD8" w14:textId="77777777" w:rsidR="00765DB5" w:rsidRPr="00F30F28" w:rsidRDefault="00765DB5" w:rsidP="00765DB5">
      <w:pPr>
        <w:rPr>
          <w:b/>
          <w:color w:val="0070C0"/>
        </w:rPr>
      </w:pPr>
      <w:r w:rsidRPr="008C0FC1">
        <w:rPr>
          <w:rFonts w:ascii="Times New Roman" w:hAnsi="Times New Roman" w:cs="Times New Roman"/>
          <w:b/>
          <w:color w:val="0070C0"/>
        </w:rPr>
        <w:lastRenderedPageBreak/>
        <w:t>Terzi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5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20BA836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6A63EB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2C0FD1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368E2C3A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E5089D2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2C410FB" w14:textId="77777777" w:rsidR="00765DB5" w:rsidRPr="004F4EAA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</w:p>
          <w:p w14:paraId="16CC6945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30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3AEF27C0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in years (SD)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920CB">
              <w:rPr>
                <w:rFonts w:ascii="Times New Roman" w:hAnsi="Times New Roman" w:cs="Times New Roman"/>
                <w:color w:val="000000"/>
                <w:szCs w:val="21"/>
              </w:rPr>
              <w:t>52.3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0920CB">
              <w:rPr>
                <w:rFonts w:ascii="Times New Roman" w:hAnsi="Times New Roman" w:cs="Times New Roman"/>
                <w:color w:val="000000"/>
                <w:szCs w:val="21"/>
              </w:rPr>
              <w:t>8.5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0.6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color w:val="000000"/>
                <w:szCs w:val="21"/>
              </w:rPr>
              <w:t>10.8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3D4C69F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0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4D47B62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452A97DE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7438DC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5A3DE6B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3A988CC2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OSAS</w:t>
            </w:r>
          </w:p>
          <w:p w14:paraId="095CB8CF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OSAS</w:t>
            </w:r>
            <w:r w:rsidRPr="00CC1910">
              <w:rPr>
                <w:rFonts w:ascii="Times New Roman" w:hAnsi="Times New Roman" w:cs="Times New Roman"/>
              </w:rPr>
              <w:t>.</w:t>
            </w:r>
          </w:p>
        </w:tc>
      </w:tr>
      <w:tr w:rsidR="00765DB5" w:rsidRPr="00F30F28" w14:paraId="58BACA5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E11021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D8A9336" w14:textId="77777777" w:rsidR="00765DB5" w:rsidRPr="008C1786" w:rsidRDefault="00765DB5" w:rsidP="00957E1B">
            <w:pPr>
              <w:rPr>
                <w:rFonts w:ascii="Times New Roman" w:hAnsi="Times New Roman" w:cs="Times New Roman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>
              <w:rPr>
                <w:rFonts w:ascii="Times New Roman" w:hAnsi="Times New Roman" w:cs="Times New Roman"/>
                <w:szCs w:val="21"/>
              </w:rPr>
              <w:t xml:space="preserve">Evaluation of </w:t>
            </w:r>
            <w:r w:rsidRPr="008C1786">
              <w:rPr>
                <w:rFonts w:ascii="Times New Roman" w:hAnsi="Times New Roman" w:cs="Times New Roman"/>
                <w:i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-scor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C1786">
              <w:rPr>
                <w:rFonts w:ascii="Times New Roman" w:hAnsi="Times New Roman" w:cs="Times New Roman"/>
                <w:szCs w:val="21"/>
              </w:rPr>
              <w:t>bone mineral dens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and </w:t>
            </w:r>
            <w:r w:rsidRPr="008C1786">
              <w:rPr>
                <w:rFonts w:ascii="Times New Roman" w:hAnsi="Times New Roman" w:cs="Times New Roman"/>
                <w:szCs w:val="21"/>
              </w:rPr>
              <w:t>the laboratory parameter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non-OSAS, the </w:t>
            </w:r>
            <w:r>
              <w:rPr>
                <w:rFonts w:ascii="Times New Roman" w:hAnsi="Times New Roman" w:cs="Times New Roman"/>
              </w:rPr>
              <w:t>association between AHI value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1786">
              <w:rPr>
                <w:rFonts w:ascii="Times New Roman" w:hAnsi="Times New Roman" w:cs="Times New Roman"/>
              </w:rPr>
              <w:t>mean O</w:t>
            </w:r>
            <w:r w:rsidRPr="008C1786">
              <w:rPr>
                <w:rFonts w:ascii="Times New Roman" w:hAnsi="Times New Roman" w:cs="Times New Roman"/>
                <w:vertAlign w:val="subscript"/>
              </w:rPr>
              <w:t>2</w:t>
            </w:r>
            <w:r w:rsidRPr="008C1786">
              <w:rPr>
                <w:rFonts w:ascii="Times New Roman" w:hAnsi="Times New Roman" w:cs="Times New Roman"/>
              </w:rPr>
              <w:t>, minimum O</w:t>
            </w:r>
            <w:r w:rsidRPr="008C1786">
              <w:rPr>
                <w:rFonts w:ascii="Times New Roman" w:hAnsi="Times New Roman" w:cs="Times New Roman"/>
                <w:vertAlign w:val="subscript"/>
              </w:rPr>
              <w:t>2</w:t>
            </w:r>
            <w:r w:rsidRPr="008C1786">
              <w:rPr>
                <w:rFonts w:ascii="Times New Roman" w:hAnsi="Times New Roman" w:cs="Times New Roman"/>
              </w:rPr>
              <w:t>, bo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1786">
              <w:rPr>
                <w:rFonts w:ascii="Times New Roman" w:hAnsi="Times New Roman" w:cs="Times New Roman"/>
              </w:rPr>
              <w:t>turnover markers, and bo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1786">
              <w:rPr>
                <w:rFonts w:ascii="Times New Roman" w:hAnsi="Times New Roman" w:cs="Times New Roman"/>
              </w:rPr>
              <w:t>mineral densit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83E4A73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S.</w:t>
            </w:r>
          </w:p>
        </w:tc>
      </w:tr>
      <w:tr w:rsidR="00765DB5" w:rsidRPr="00F30F28" w14:paraId="3030C7F8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10F20830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6766396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744737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DCE5D1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695EC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3507D4E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B441D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4DA0E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229DA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318BE16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809BA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DF624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CA221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57D764E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539DC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D81E2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098F9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39FC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467DE15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460CB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61ACE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33FD0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3E7B487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A6F2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C69C2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62845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tudy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only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age between case and control.</w:t>
            </w:r>
          </w:p>
        </w:tc>
      </w:tr>
      <w:tr w:rsidR="00765DB5" w:rsidRPr="00873BB8" w14:paraId="6798E4B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9878D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60A7F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19BDF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57F99CB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8B780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898BA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C0368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4E78EDD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FEA62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38CF1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6D12D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1049373C" w14:textId="77777777" w:rsidR="00765DB5" w:rsidRDefault="00765DB5"/>
    <w:p w14:paraId="63D8C260" w14:textId="77777777" w:rsidR="00765DB5" w:rsidRDefault="00765DB5"/>
    <w:p w14:paraId="0DA5C4F4" w14:textId="77777777" w:rsidR="00765DB5" w:rsidRDefault="00765DB5"/>
    <w:p w14:paraId="2B818395" w14:textId="77777777" w:rsidR="00765DB5" w:rsidRDefault="00765DB5"/>
    <w:p w14:paraId="22A1B4C9" w14:textId="77777777" w:rsidR="00765DB5" w:rsidRDefault="00765DB5"/>
    <w:p w14:paraId="30A14BB4" w14:textId="77777777" w:rsidR="00765DB5" w:rsidRDefault="00765DB5"/>
    <w:p w14:paraId="36E1F336" w14:textId="77777777" w:rsidR="00765DB5" w:rsidRDefault="00765DB5"/>
    <w:p w14:paraId="153C28A6" w14:textId="77777777" w:rsidR="00765DB5" w:rsidRDefault="00765DB5"/>
    <w:p w14:paraId="3FF02D77" w14:textId="77777777" w:rsidR="00765DB5" w:rsidRDefault="00765DB5"/>
    <w:p w14:paraId="7C0CFACE" w14:textId="77777777" w:rsidR="00765DB5" w:rsidRDefault="00765DB5"/>
    <w:p w14:paraId="18FEA31B" w14:textId="77777777" w:rsidR="00765DB5" w:rsidRPr="00F30F28" w:rsidRDefault="00765DB5" w:rsidP="00765DB5">
      <w:pPr>
        <w:rPr>
          <w:b/>
          <w:color w:val="0070C0"/>
        </w:rPr>
      </w:pPr>
      <w:proofErr w:type="spellStart"/>
      <w:r w:rsidRPr="00112A0E">
        <w:rPr>
          <w:rFonts w:ascii="Times New Roman" w:hAnsi="Times New Roman" w:cs="Times New Roman"/>
          <w:b/>
          <w:color w:val="0070C0"/>
        </w:rPr>
        <w:lastRenderedPageBreak/>
        <w:t>Pazarli</w:t>
      </w:r>
      <w:proofErr w:type="spellEnd"/>
      <w:r w:rsidRPr="00112A0E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8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3988A4F9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BC3F66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7D1DFEF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ross-sectional study</w:t>
            </w:r>
          </w:p>
        </w:tc>
      </w:tr>
      <w:tr w:rsidR="00765DB5" w:rsidRPr="00F30F28" w14:paraId="4BA3874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A2DB36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6496E08" w14:textId="77777777" w:rsidR="00765DB5" w:rsidRDefault="00765DB5" w:rsidP="00957E1B">
            <w:r w:rsidRPr="009263D5">
              <w:rPr>
                <w:rFonts w:ascii="ArialNarrow" w:hAnsi="ArialNarrow"/>
                <w:color w:val="242021"/>
                <w:sz w:val="20"/>
                <w:szCs w:val="20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OSAS</w:t>
            </w:r>
            <w:r w:rsidRPr="009263D5">
              <w:t xml:space="preserve"> </w:t>
            </w:r>
          </w:p>
          <w:p w14:paraId="5A0F1866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 xml:space="preserve"> 68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1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1027E5B0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>
              <w:rPr>
                <w:rFonts w:ascii="Times New Roman" w:hAnsi="Times New Roman" w:cs="Times New Roman"/>
                <w:szCs w:val="21"/>
              </w:rPr>
              <w:t>46.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12A0E">
              <w:rPr>
                <w:rFonts w:ascii="Times New Roman" w:hAnsi="Times New Roman" w:cs="Times New Roman"/>
                <w:szCs w:val="21"/>
              </w:rPr>
              <w:t>11.5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 w:rsidRPr="009F730C">
              <w:rPr>
                <w:rFonts w:ascii="Times New Roman" w:hAnsi="Times New Roman" w:cs="Times New Roman"/>
                <w:color w:val="000000"/>
                <w:szCs w:val="21"/>
              </w:rPr>
              <w:t>51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moderat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50.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12A0E">
              <w:rPr>
                <w:rFonts w:ascii="Times New Roman" w:hAnsi="Times New Roman" w:cs="Times New Roman"/>
                <w:szCs w:val="21"/>
              </w:rPr>
              <w:t>11.9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case </w:t>
            </w:r>
            <w:r w:rsidRPr="009F730C">
              <w:rPr>
                <w:rFonts w:ascii="Times New Roman" w:hAnsi="Times New Roman" w:cs="Times New Roman"/>
                <w:szCs w:val="21"/>
              </w:rPr>
              <w:t>(sever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2.1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12A0E">
              <w:rPr>
                <w:rFonts w:ascii="Times New Roman" w:hAnsi="Times New Roman" w:cs="Times New Roman"/>
                <w:szCs w:val="21"/>
              </w:rPr>
              <w:t>1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65A3423D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1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8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3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1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3310BE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40AAE95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B894BCA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D2D6989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12368EDB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0C78">
              <w:rPr>
                <w:rFonts w:ascii="Times New Roman" w:hAnsi="Times New Roman" w:cs="Times New Roman"/>
              </w:rPr>
              <w:t xml:space="preserve">Patients with </w:t>
            </w:r>
            <w:proofErr w:type="gramStart"/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>OSAS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mild, 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5213121E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rmal patients</w:t>
            </w:r>
          </w:p>
        </w:tc>
      </w:tr>
      <w:tr w:rsidR="00765DB5" w:rsidRPr="00F30F28" w14:paraId="627E5E57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7C632F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99D82A6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>
              <w:rPr>
                <w:rFonts w:ascii="Times New Roman" w:hAnsi="Times New Roman" w:cs="Times New Roman"/>
                <w:szCs w:val="21"/>
              </w:rPr>
              <w:t xml:space="preserve">Comparison of th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mographic</w:t>
            </w:r>
            <w:r>
              <w:rPr>
                <w:rFonts w:ascii="Times New Roman" w:hAnsi="Times New Roman" w:cs="Times New Roman" w:hint="eastAsia"/>
                <w:szCs w:val="21"/>
              </w:rPr>
              <w:t>, c</w:t>
            </w:r>
            <w:r>
              <w:rPr>
                <w:rFonts w:ascii="Times New Roman" w:hAnsi="Times New Roman" w:cs="Times New Roman"/>
                <w:szCs w:val="21"/>
              </w:rPr>
              <w:t xml:space="preserve">linical 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84AAB">
              <w:rPr>
                <w:rFonts w:ascii="Times New Roman" w:hAnsi="Times New Roman" w:cs="Times New Roman"/>
                <w:szCs w:val="21"/>
              </w:rPr>
              <w:t>eatur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AdvPA5EF" w:hAnsi="AdvPA5EF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AdvPA5EF" w:hAnsi="AdvPA5EF"/>
                <w:color w:val="000000"/>
                <w:sz w:val="20"/>
                <w:szCs w:val="20"/>
              </w:rPr>
              <w:t xml:space="preserve">aboratory </w:t>
            </w:r>
            <w:r>
              <w:rPr>
                <w:rFonts w:ascii="AdvPA5EF" w:hAnsi="AdvPA5EF" w:hint="eastAsia"/>
                <w:color w:val="000000"/>
                <w:sz w:val="20"/>
                <w:szCs w:val="20"/>
              </w:rPr>
              <w:t>p</w:t>
            </w:r>
            <w:r w:rsidRPr="00884AAB">
              <w:rPr>
                <w:rFonts w:ascii="AdvPA5EF" w:hAnsi="AdvPA5EF"/>
                <w:color w:val="000000"/>
                <w:sz w:val="20"/>
                <w:szCs w:val="20"/>
              </w:rPr>
              <w:t>arameters</w:t>
            </w:r>
            <w:r w:rsidRPr="00884AAB"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 w:hint="eastAsia"/>
              </w:rPr>
              <w:t xml:space="preserve">patients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OSAS </w:t>
            </w:r>
            <w:r>
              <w:rPr>
                <w:rFonts w:ascii="Times New Roman" w:hAnsi="Times New Roman" w:cs="Times New Roman" w:hint="eastAsia"/>
              </w:rPr>
              <w:t>(d</w:t>
            </w:r>
            <w:r w:rsidRPr="008F0313">
              <w:rPr>
                <w:rFonts w:ascii="Times New Roman" w:hAnsi="Times New Roman" w:cs="Times New Roman"/>
              </w:rPr>
              <w:t>ifferent degree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  <w:p w14:paraId="7AA9E335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ArialNarrow" w:hAnsi="ArialNarrow" w:hint="eastAsia"/>
                <w:color w:val="242021"/>
                <w:sz w:val="20"/>
                <w:szCs w:val="20"/>
              </w:rPr>
              <w:t xml:space="preserve">OSAS </w:t>
            </w:r>
            <w:r>
              <w:rPr>
                <w:rFonts w:ascii="Times New Roman" w:hAnsi="Times New Roman" w:cs="Times New Roman" w:hint="eastAsia"/>
              </w:rPr>
              <w:t>(d</w:t>
            </w:r>
            <w:r w:rsidRPr="008F0313">
              <w:rPr>
                <w:rFonts w:ascii="Times New Roman" w:hAnsi="Times New Roman" w:cs="Times New Roman"/>
              </w:rPr>
              <w:t>ifferent degree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control.</w:t>
            </w:r>
          </w:p>
        </w:tc>
      </w:tr>
      <w:tr w:rsidR="00765DB5" w:rsidRPr="00F30F28" w14:paraId="0F5C1A80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4F613A3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17E1F6D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716283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DD1668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B14CF3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3C0741F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C6A96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5CFF4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BAF9A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6A94040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7BA96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1FB9F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2E7D9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414F94A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6B976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9B0A0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DB90D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39FC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401B843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0634F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29C17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EFC9C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6D15DF7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AC3E6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E291A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FB130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tudy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only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age between case and control.</w:t>
            </w:r>
          </w:p>
        </w:tc>
      </w:tr>
      <w:tr w:rsidR="00765DB5" w:rsidRPr="00873BB8" w14:paraId="2DB7736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29BB1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FBD88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AF2F5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6CAB578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D2C76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39835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70FD1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04D33F4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4A3BB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E1118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6A372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372EFAF5" w14:textId="77777777" w:rsidR="00765DB5" w:rsidRDefault="00765DB5"/>
    <w:p w14:paraId="205E4805" w14:textId="77777777" w:rsidR="00765DB5" w:rsidRDefault="00765DB5"/>
    <w:p w14:paraId="5BFDB870" w14:textId="77777777" w:rsidR="00765DB5" w:rsidRDefault="00765DB5"/>
    <w:p w14:paraId="2F998B9D" w14:textId="77777777" w:rsidR="00765DB5" w:rsidRDefault="00765DB5"/>
    <w:p w14:paraId="308DC13B" w14:textId="77777777" w:rsidR="00765DB5" w:rsidRDefault="00765DB5"/>
    <w:p w14:paraId="493ABAF1" w14:textId="77777777" w:rsidR="00765DB5" w:rsidRDefault="00765DB5"/>
    <w:p w14:paraId="6D228677" w14:textId="77777777" w:rsidR="00765DB5" w:rsidRDefault="00765DB5"/>
    <w:p w14:paraId="608D780B" w14:textId="77777777" w:rsidR="00765DB5" w:rsidRDefault="00765DB5"/>
    <w:p w14:paraId="2E431EBB" w14:textId="77777777" w:rsidR="00765DB5" w:rsidRPr="00F30F28" w:rsidRDefault="00765DB5" w:rsidP="00765DB5">
      <w:pPr>
        <w:rPr>
          <w:b/>
          <w:color w:val="0070C0"/>
        </w:rPr>
      </w:pPr>
      <w:r w:rsidRPr="00552948">
        <w:rPr>
          <w:rFonts w:ascii="Times New Roman" w:hAnsi="Times New Roman" w:cs="Times New Roman"/>
          <w:b/>
          <w:color w:val="0070C0"/>
        </w:rPr>
        <w:lastRenderedPageBreak/>
        <w:t>Gong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8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04EAB57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FFEB284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9134FD7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ross-sectional study</w:t>
            </w:r>
          </w:p>
        </w:tc>
      </w:tr>
      <w:tr w:rsidR="00765DB5" w:rsidRPr="00F30F28" w14:paraId="3D4C302D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3B3F445B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52E3985" w14:textId="77777777" w:rsidR="00765DB5" w:rsidRPr="00552948" w:rsidRDefault="00765DB5" w:rsidP="00957E1B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552948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Adolescents aged 8–14 years</w:t>
            </w:r>
            <w:r w:rsidRPr="00552948">
              <w:rPr>
                <w:rFonts w:ascii="Times New Roman" w:hAnsi="Times New Roman" w:cs="Times New Roman"/>
              </w:rPr>
              <w:t xml:space="preserve"> in apparently good health</w:t>
            </w:r>
          </w:p>
          <w:p w14:paraId="59614A5A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262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53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046E50E4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in years (SD)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F730C">
              <w:rPr>
                <w:rFonts w:ascii="Times New Roman" w:hAnsi="Times New Roman" w:cs="Times New Roman"/>
                <w:szCs w:val="21"/>
              </w:rPr>
              <w:t>12.22 (1.75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10.24 (1.73)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721E76A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34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0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4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AB783E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765DB5" w:rsidRPr="00F30F28" w14:paraId="63A0A6F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EE1007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8DBD86F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750ACFD2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2948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Adolescents aged 8–14 </w:t>
            </w:r>
            <w:proofErr w:type="gramStart"/>
            <w:r w:rsidRPr="00552948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(</w:t>
            </w:r>
            <w:proofErr w:type="gramEnd"/>
            <w:r w:rsidRPr="00A41090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&lt;9.0 h/day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)</w:t>
            </w:r>
          </w:p>
          <w:p w14:paraId="3AD39FA7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52948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Adolescents aged 8–14 </w:t>
            </w:r>
            <w:proofErr w:type="gramStart"/>
            <w:r w:rsidRPr="00552948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(</w:t>
            </w:r>
            <w:proofErr w:type="gramEnd"/>
            <w:r w:rsidRPr="00A41090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9.0–9.9 h/day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)</w:t>
            </w:r>
          </w:p>
        </w:tc>
      </w:tr>
      <w:tr w:rsidR="00765DB5" w:rsidRPr="00F30F28" w14:paraId="2A69CCCF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531BDF4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050EEEB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F7232E">
              <w:rPr>
                <w:rFonts w:ascii="Times New Roman" w:hAnsi="Times New Roman" w:cs="Times New Roman"/>
                <w:szCs w:val="21"/>
              </w:rPr>
              <w:t>Characteristics of the study subjects by sleep duration</w:t>
            </w:r>
            <w:r>
              <w:rPr>
                <w:rFonts w:ascii="Times New Roman" w:hAnsi="Times New Roman" w:cs="Times New Roman" w:hint="eastAsia"/>
                <w:szCs w:val="21"/>
              </w:rPr>
              <w:t>, c</w:t>
            </w:r>
            <w:r w:rsidRPr="00F7232E">
              <w:rPr>
                <w:rFonts w:ascii="Times New Roman" w:hAnsi="Times New Roman" w:cs="Times New Roman"/>
                <w:szCs w:val="21"/>
              </w:rPr>
              <w:t>orrelation between sleep duration and 25(OH)D level in 800 subjects</w:t>
            </w:r>
            <w:r>
              <w:rPr>
                <w:rFonts w:ascii="Times New Roman" w:hAnsi="Times New Roman" w:cs="Times New Roman" w:hint="eastAsia"/>
                <w:szCs w:val="21"/>
              </w:rPr>
              <w:t>, o</w:t>
            </w:r>
            <w:r w:rsidRPr="00F7232E">
              <w:rPr>
                <w:rFonts w:ascii="Times New Roman" w:hAnsi="Times New Roman" w:cs="Times New Roman"/>
                <w:szCs w:val="21"/>
              </w:rPr>
              <w:t>dds ratio (OR) and 95% confidence interval (CI) for insufficient</w:t>
            </w:r>
            <w:r>
              <w:rPr>
                <w:rFonts w:ascii="Times New Roman" w:hAnsi="Times New Roman" w:cs="Times New Roman"/>
                <w:szCs w:val="21"/>
              </w:rPr>
              <w:t xml:space="preserve"> sleep (&lt;9 h/day) by categori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232E">
              <w:rPr>
                <w:rFonts w:ascii="Times New Roman" w:hAnsi="Times New Roman" w:cs="Times New Roman"/>
                <w:szCs w:val="21"/>
              </w:rPr>
              <w:t>of 25(OH)D level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3BEA6678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proofErr w:type="gramStart"/>
            <w:r w:rsidRPr="00792BCA">
              <w:rPr>
                <w:rFonts w:ascii="Times New Roman" w:hAnsi="Times New Roman" w:cs="Times New Roman"/>
              </w:rPr>
              <w:t>Adolescents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(</w:t>
            </w:r>
            <w:proofErr w:type="gramEnd"/>
            <w:r w:rsidRPr="00A41090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&lt;9.0 h/day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)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</w:rPr>
              <w:t xml:space="preserve"> control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(</w:t>
            </w:r>
            <w:r w:rsidRPr="00A41090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9.0–9.9 h/day</w:t>
            </w:r>
            <w:r>
              <w:rPr>
                <w:rFonts w:ascii="Times New Roman" w:hAnsi="Times New Roman" w:cs="Times New Roman" w:hint="eastAsia"/>
                <w:color w:val="24202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65DB5" w:rsidRPr="00F30F28" w14:paraId="15C90E38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37E2E071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0FD6ED7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33328A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26BAD1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D99FDF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4E224BC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61356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4A0F8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426B7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6878D9F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C269C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602E7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E34FC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6682542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4DC48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79179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8A6CF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E74">
              <w:rPr>
                <w:rFonts w:ascii="TimesNewRoman" w:hAnsi="TimesNewRoman"/>
                <w:color w:val="000000"/>
                <w:szCs w:val="21"/>
              </w:rPr>
              <w:t>community controls</w:t>
            </w:r>
          </w:p>
        </w:tc>
      </w:tr>
      <w:tr w:rsidR="00765DB5" w:rsidRPr="00873BB8" w14:paraId="025D23A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E27C7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CE7C9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8F452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5BB50BA1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2E0E9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F1BA6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88D73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tudy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only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gender between case and control.</w:t>
            </w:r>
          </w:p>
        </w:tc>
      </w:tr>
      <w:tr w:rsidR="00765DB5" w:rsidRPr="00873BB8" w14:paraId="4F5D4C2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8C179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7228F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996FA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FF5">
              <w:rPr>
                <w:rFonts w:ascii="TimesNewRoman" w:hAnsi="TimesNewRoman"/>
                <w:color w:val="000000"/>
                <w:szCs w:val="21"/>
              </w:rPr>
              <w:t xml:space="preserve">written </w:t>
            </w:r>
            <w:proofErr w:type="spellStart"/>
            <w:r w:rsidRPr="002D4FF5">
              <w:rPr>
                <w:rFonts w:ascii="TimesNewRoman" w:hAnsi="TimesNewRoman"/>
                <w:color w:val="000000"/>
                <w:szCs w:val="21"/>
              </w:rPr>
              <w:t>self report</w:t>
            </w:r>
            <w:proofErr w:type="spellEnd"/>
          </w:p>
        </w:tc>
      </w:tr>
      <w:tr w:rsidR="00765DB5" w:rsidRPr="00873BB8" w14:paraId="5119723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3F895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850DF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75DFD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70B32CA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40189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FBA2C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9FC0C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24C57390" w14:textId="77777777" w:rsidR="00765DB5" w:rsidRDefault="00765DB5"/>
    <w:p w14:paraId="45EF3441" w14:textId="77777777" w:rsidR="00765DB5" w:rsidRDefault="00765DB5"/>
    <w:p w14:paraId="04B46C65" w14:textId="77777777" w:rsidR="00765DB5" w:rsidRDefault="00765DB5"/>
    <w:p w14:paraId="18AF1CCF" w14:textId="77777777" w:rsidR="00765DB5" w:rsidRDefault="00765DB5"/>
    <w:p w14:paraId="10F0FAEF" w14:textId="77777777" w:rsidR="00765DB5" w:rsidRDefault="00765DB5"/>
    <w:p w14:paraId="07D74C1D" w14:textId="77777777" w:rsidR="00765DB5" w:rsidRDefault="00765DB5"/>
    <w:p w14:paraId="698FAB3B" w14:textId="77777777" w:rsidR="00765DB5" w:rsidRDefault="00765DB5"/>
    <w:p w14:paraId="47A8E733" w14:textId="77777777" w:rsidR="00765DB5" w:rsidRDefault="00765DB5"/>
    <w:p w14:paraId="35BA7787" w14:textId="77777777" w:rsidR="00765DB5" w:rsidRDefault="00765DB5"/>
    <w:p w14:paraId="4D885461" w14:textId="77777777" w:rsidR="00765DB5" w:rsidRPr="00F30F28" w:rsidRDefault="00765DB5" w:rsidP="00765DB5">
      <w:pPr>
        <w:rPr>
          <w:b/>
          <w:color w:val="0070C0"/>
        </w:rPr>
      </w:pPr>
      <w:r w:rsidRPr="004F4EAA">
        <w:rPr>
          <w:rFonts w:ascii="Times New Roman" w:hAnsi="Times New Roman" w:cs="Times New Roman"/>
          <w:b/>
          <w:color w:val="0070C0"/>
        </w:rPr>
        <w:lastRenderedPageBreak/>
        <w:t>Uygur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6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0D682730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219DB0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4F3F0C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5A1E97A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FB4055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83E07EA" w14:textId="77777777" w:rsidR="00765DB5" w:rsidRPr="004F4EAA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</w:p>
          <w:p w14:paraId="2EC27B18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103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75F90E73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in years (SD)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6.7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23545E">
              <w:rPr>
                <w:rFonts w:ascii="Times New Roman" w:hAnsi="Times New Roman" w:cs="Times New Roman"/>
                <w:color w:val="000000"/>
                <w:szCs w:val="21"/>
              </w:rPr>
              <w:t>9.2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4.6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23545E">
              <w:rPr>
                <w:rFonts w:ascii="Times New Roman" w:hAnsi="Times New Roman" w:cs="Times New Roman"/>
                <w:color w:val="000000"/>
                <w:szCs w:val="21"/>
              </w:rPr>
              <w:t>9.7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6EAC3D99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49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60C3FF1B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4EB2A40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2AC001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B8D1F57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6FF83F65" w14:textId="77777777" w:rsidR="00765DB5" w:rsidRPr="0023545E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OSAS (mild, 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9F730C">
              <w:rPr>
                <w:rFonts w:ascii="Times New Roman" w:hAnsi="Times New Roman" w:cs="Times New Roman"/>
                <w:szCs w:val="21"/>
              </w:rPr>
              <w:t>unclassified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21A4EA06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OSAS</w:t>
            </w:r>
            <w:r w:rsidRPr="00CC1910">
              <w:rPr>
                <w:rFonts w:ascii="Times New Roman" w:hAnsi="Times New Roman" w:cs="Times New Roman"/>
              </w:rPr>
              <w:t>.</w:t>
            </w:r>
          </w:p>
        </w:tc>
      </w:tr>
      <w:tr w:rsidR="00765DB5" w:rsidRPr="00F30F28" w14:paraId="2C24342F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364C3F3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6221F89" w14:textId="77777777" w:rsidR="00765DB5" w:rsidRPr="00580DF4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PTH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S.</w:t>
            </w:r>
          </w:p>
          <w:p w14:paraId="06209C98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gramStart"/>
            <w:r>
              <w:rPr>
                <w:rFonts w:ascii="Times New Roman" w:hAnsi="Times New Roman" w:cs="Times New Roman" w:hint="eastAsia"/>
              </w:rPr>
              <w:t>OSAS(</w:t>
            </w:r>
            <w:proofErr w:type="gramEnd"/>
            <w:r>
              <w:rPr>
                <w:rFonts w:ascii="Times New Roman" w:hAnsi="Times New Roman" w:cs="Times New Roman" w:hint="eastAsia"/>
              </w:rPr>
              <w:t>d</w:t>
            </w:r>
            <w:r w:rsidRPr="008F0313">
              <w:rPr>
                <w:rFonts w:ascii="Times New Roman" w:hAnsi="Times New Roman" w:cs="Times New Roman"/>
              </w:rPr>
              <w:t>ifferent degre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S.</w:t>
            </w:r>
          </w:p>
        </w:tc>
      </w:tr>
      <w:tr w:rsidR="00765DB5" w:rsidRPr="00F30F28" w14:paraId="1118CCF4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03F2B510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57DF6B4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7B7192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C0F270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218B08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5862F7D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24480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ED2E2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11868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50D1211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CB6E5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54DB0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63196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3A76FB2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EF361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FA79C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1F93D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AD8">
              <w:rPr>
                <w:rFonts w:ascii="TimesNewRoman" w:hAnsi="TimesNewRoman"/>
                <w:color w:val="000000"/>
                <w:szCs w:val="21"/>
              </w:rPr>
              <w:t>no description</w:t>
            </w:r>
          </w:p>
        </w:tc>
      </w:tr>
      <w:tr w:rsidR="00765DB5" w:rsidRPr="00873BB8" w14:paraId="3BE2F13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8D66B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AAAE7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F3A3E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49DFD91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4D113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9B42D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5F878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D27">
              <w:rPr>
                <w:rFonts w:ascii="TimesNewRoman" w:hAnsi="TimesNewRoman"/>
                <w:color w:val="000000"/>
                <w:szCs w:val="21"/>
              </w:rPr>
              <w:t>study controls for age, gender and other factors.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</w:t>
            </w:r>
          </w:p>
        </w:tc>
      </w:tr>
      <w:tr w:rsidR="00765DB5" w:rsidRPr="00873BB8" w14:paraId="56FD3C91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98B32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1DD0E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E44A2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25F12AB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09595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B4860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87130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3B9CFB9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00730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4A283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F4A64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106DAADA" w14:textId="77777777" w:rsidR="00765DB5" w:rsidRDefault="00765DB5"/>
    <w:p w14:paraId="5A40277D" w14:textId="77777777" w:rsidR="00765DB5" w:rsidRDefault="00765DB5"/>
    <w:p w14:paraId="6A37CC63" w14:textId="77777777" w:rsidR="00765DB5" w:rsidRDefault="00765DB5"/>
    <w:p w14:paraId="79A8D3F8" w14:textId="77777777" w:rsidR="00765DB5" w:rsidRDefault="00765DB5"/>
    <w:p w14:paraId="5CD8C169" w14:textId="77777777" w:rsidR="00765DB5" w:rsidRDefault="00765DB5"/>
    <w:p w14:paraId="0280BDC7" w14:textId="77777777" w:rsidR="00765DB5" w:rsidRDefault="00765DB5"/>
    <w:p w14:paraId="1FFD2C99" w14:textId="77777777" w:rsidR="00765DB5" w:rsidRDefault="00765DB5"/>
    <w:p w14:paraId="4EA4B0FE" w14:textId="77777777" w:rsidR="00765DB5" w:rsidRDefault="00765DB5"/>
    <w:p w14:paraId="1F26CEBA" w14:textId="77777777" w:rsidR="00765DB5" w:rsidRDefault="00765DB5"/>
    <w:p w14:paraId="2ED56FDE" w14:textId="77777777" w:rsidR="00765DB5" w:rsidRDefault="00765DB5"/>
    <w:p w14:paraId="4D315743" w14:textId="77777777" w:rsidR="00765DB5" w:rsidRDefault="00765DB5"/>
    <w:p w14:paraId="78ED8758" w14:textId="77777777" w:rsidR="00765DB5" w:rsidRPr="00F30F28" w:rsidRDefault="00765DB5" w:rsidP="00765DB5">
      <w:pPr>
        <w:rPr>
          <w:b/>
          <w:color w:val="0070C0"/>
        </w:rPr>
      </w:pPr>
      <w:r w:rsidRPr="002C1086">
        <w:rPr>
          <w:rFonts w:ascii="Times New Roman" w:hAnsi="Times New Roman" w:cs="Times New Roman"/>
          <w:b/>
          <w:color w:val="0070C0"/>
        </w:rPr>
        <w:lastRenderedPageBreak/>
        <w:t>Erden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4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2097AD79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B6E2B49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C7F742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144EEA2D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5E6C25C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0BB4799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</w:p>
          <w:p w14:paraId="1BB67BF2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85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3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42BDB1B4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in years (SD)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8.5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A60C6D">
              <w:rPr>
                <w:rFonts w:ascii="Times New Roman" w:hAnsi="Times New Roman" w:cs="Times New Roman"/>
                <w:color w:val="000000"/>
                <w:szCs w:val="21"/>
              </w:rPr>
              <w:t>9.7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(</w:t>
            </w:r>
            <w:r w:rsidRPr="009F730C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.00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257287A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5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64B87AE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32269B1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327A8210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0DC5EC1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412BDBC5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gramStart"/>
            <w:r>
              <w:rPr>
                <w:rFonts w:ascii="Times New Roman" w:hAnsi="Times New Roman" w:cs="Times New Roman" w:hint="eastAsia"/>
              </w:rPr>
              <w:t>OSAS(</w:t>
            </w:r>
            <w:proofErr w:type="gramEnd"/>
            <w:r w:rsidRPr="0023545E">
              <w:rPr>
                <w:rFonts w:ascii="Times New Roman" w:hAnsi="Times New Roman" w:cs="Times New Roman"/>
              </w:rPr>
              <w:t>moderate, severe and unclassified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A9ADD3F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althy volun</w:t>
            </w:r>
            <w:r w:rsidRPr="00A60C6D">
              <w:rPr>
                <w:rFonts w:ascii="Times New Roman" w:hAnsi="Times New Roman" w:cs="Times New Roman"/>
              </w:rPr>
              <w:t>teers</w:t>
            </w:r>
            <w:r w:rsidRPr="00CC1910">
              <w:rPr>
                <w:rFonts w:ascii="Times New Roman" w:hAnsi="Times New Roman" w:cs="Times New Roman"/>
              </w:rPr>
              <w:t>.</w:t>
            </w:r>
          </w:p>
        </w:tc>
      </w:tr>
      <w:tr w:rsidR="00765DB5" w:rsidRPr="00F30F28" w14:paraId="651531B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E17CB92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1E96533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9713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1309">
              <w:rPr>
                <w:rFonts w:ascii="Times New Roman" w:hAnsi="Times New Roman" w:cs="Times New Roman"/>
                <w:color w:val="000000"/>
                <w:szCs w:val="21"/>
              </w:rPr>
              <w:t>the independent predictors of OSAS.</w:t>
            </w:r>
          </w:p>
          <w:p w14:paraId="31DC221B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971309">
              <w:rPr>
                <w:rFonts w:ascii="Times New Roman" w:hAnsi="Times New Roman" w:cs="Times New Roman"/>
                <w:szCs w:val="21"/>
              </w:rPr>
              <w:t>vitamin D levels of subjects with OSAS and non-OSA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65DB5" w:rsidRPr="00F30F28" w14:paraId="7F32248B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920ED07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2C5A3CD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B0E434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2F748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9676D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3D2AB9D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DC23E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59FFB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B36B5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1281D83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28F60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74355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2F955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473C46B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4FAD9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C4236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8EBED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1309">
              <w:rPr>
                <w:rFonts w:ascii="TimesNewRoman" w:hAnsi="TimesNewRoman"/>
                <w:color w:val="000000"/>
                <w:szCs w:val="21"/>
              </w:rPr>
              <w:t>community controls</w:t>
            </w:r>
          </w:p>
        </w:tc>
      </w:tr>
      <w:tr w:rsidR="00765DB5" w:rsidRPr="00873BB8" w14:paraId="45560F6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711FE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E11FA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8841E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3B02685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99578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C0AF7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1829A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NewRoman" w:hAnsi="TimesNewRoman" w:hint="eastAsia"/>
                <w:color w:val="000000"/>
                <w:szCs w:val="21"/>
              </w:rPr>
              <w:t>f</w:t>
            </w:r>
            <w:r w:rsidRPr="00971309">
              <w:rPr>
                <w:rFonts w:ascii="TimesNewRoman" w:hAnsi="TimesNewRoman"/>
                <w:color w:val="000000"/>
                <w:szCs w:val="21"/>
              </w:rPr>
              <w:t xml:space="preserve">ailure to control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any </w:t>
            </w:r>
            <w:r>
              <w:rPr>
                <w:rFonts w:ascii="TimesNewRoman" w:hAnsi="TimesNewRoman"/>
                <w:color w:val="000000"/>
                <w:szCs w:val="21"/>
              </w:rPr>
              <w:t>factor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between case and control. </w:t>
            </w:r>
          </w:p>
        </w:tc>
      </w:tr>
      <w:tr w:rsidR="00765DB5" w:rsidRPr="00873BB8" w14:paraId="5D59242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6ADEA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EC73D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253B1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7E90E47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CD69A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5AF1F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00DFA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65D8B38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9A223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1F889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C82FA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456BC258" w14:textId="77777777" w:rsidR="00765DB5" w:rsidRDefault="00765DB5"/>
    <w:p w14:paraId="520B7951" w14:textId="77777777" w:rsidR="00765DB5" w:rsidRDefault="00765DB5"/>
    <w:p w14:paraId="1D39FFFB" w14:textId="77777777" w:rsidR="00765DB5" w:rsidRDefault="00765DB5"/>
    <w:p w14:paraId="551DF4B5" w14:textId="77777777" w:rsidR="00765DB5" w:rsidRDefault="00765DB5"/>
    <w:p w14:paraId="7941AA41" w14:textId="77777777" w:rsidR="00765DB5" w:rsidRDefault="00765DB5"/>
    <w:p w14:paraId="672D6C08" w14:textId="77777777" w:rsidR="00765DB5" w:rsidRDefault="00765DB5"/>
    <w:p w14:paraId="549668D0" w14:textId="77777777" w:rsidR="00765DB5" w:rsidRDefault="00765DB5"/>
    <w:p w14:paraId="293FE1B5" w14:textId="77777777" w:rsidR="00765DB5" w:rsidRDefault="00765DB5"/>
    <w:p w14:paraId="12C2B70C" w14:textId="77777777" w:rsidR="00765DB5" w:rsidRDefault="00765DB5"/>
    <w:p w14:paraId="52F4F61D" w14:textId="77777777" w:rsidR="00765DB5" w:rsidRDefault="00765DB5"/>
    <w:p w14:paraId="1A929D90" w14:textId="77777777" w:rsidR="00765DB5" w:rsidRDefault="00765DB5"/>
    <w:p w14:paraId="05B36DCA" w14:textId="77777777" w:rsidR="00765DB5" w:rsidRDefault="00765DB5"/>
    <w:p w14:paraId="4F879501" w14:textId="77777777" w:rsidR="00765DB5" w:rsidRPr="00F30F28" w:rsidRDefault="00765DB5" w:rsidP="00765DB5">
      <w:pPr>
        <w:rPr>
          <w:b/>
          <w:color w:val="0070C0"/>
        </w:rPr>
      </w:pPr>
      <w:r>
        <w:rPr>
          <w:rFonts w:ascii="Times New Roman" w:hAnsi="Times New Roman" w:cs="Times New Roman" w:hint="eastAsia"/>
          <w:b/>
          <w:color w:val="0070C0"/>
        </w:rPr>
        <w:lastRenderedPageBreak/>
        <w:t xml:space="preserve">Zhao </w:t>
      </w:r>
      <w:r w:rsidRPr="00F30F28">
        <w:rPr>
          <w:rFonts w:ascii="Times New Roman" w:hAnsi="Times New Roman" w:cs="Times New Roman" w:hint="eastAsia"/>
          <w:b/>
          <w:color w:val="0070C0"/>
        </w:rPr>
        <w:t>et al. 201</w:t>
      </w:r>
      <w:r>
        <w:rPr>
          <w:rFonts w:ascii="Times New Roman" w:hAnsi="Times New Roman" w:cs="Times New Roman" w:hint="eastAsia"/>
          <w:b/>
          <w:color w:val="0070C0"/>
        </w:rPr>
        <w:t>7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60A01D69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1F6C312A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4A6DE0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7B0ADC87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9953CCD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D4A87BF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7799C">
              <w:rPr>
                <w:rFonts w:ascii="Times New Roman" w:hAnsi="Times New Roman" w:cs="Times New Roman"/>
              </w:rPr>
              <w:t xml:space="preserve">hronic insomnia patients </w:t>
            </w:r>
          </w:p>
          <w:p w14:paraId="5F468D37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181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00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30A4674D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9F730C">
              <w:rPr>
                <w:rFonts w:ascii="Times New Roman" w:hAnsi="Times New Roman" w:cs="Times New Roman"/>
                <w:szCs w:val="21"/>
              </w:rPr>
              <w:t>43.1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0.7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4.3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0.3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</w:p>
          <w:p w14:paraId="2E1BB32A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29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</w:p>
          <w:p w14:paraId="77B522F4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765DB5" w:rsidRPr="00F30F28" w14:paraId="40BE641F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ABB2AD7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967676D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7EF79AF5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 c</w:t>
            </w:r>
            <w:r w:rsidRPr="0047799C">
              <w:rPr>
                <w:rFonts w:ascii="Times New Roman" w:hAnsi="Times New Roman" w:cs="Times New Roman"/>
              </w:rPr>
              <w:t>hronic insomnia patients</w:t>
            </w:r>
            <w:r w:rsidRPr="00CC1910"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</w:p>
          <w:p w14:paraId="7C00AB73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health control.</w:t>
            </w:r>
          </w:p>
        </w:tc>
      </w:tr>
      <w:tr w:rsidR="00765DB5" w:rsidRPr="00F30F28" w14:paraId="315D3D55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313D127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A4BA17C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Main study outcome: </w:t>
            </w:r>
            <w:r>
              <w:rPr>
                <w:rFonts w:ascii="Times New Roman" w:hAnsi="Times New Roman" w:cs="Times New Roman" w:hint="eastAsia"/>
              </w:rPr>
              <w:t>vitamin D levels of n</w:t>
            </w:r>
            <w:r w:rsidRPr="00E204E7">
              <w:rPr>
                <w:rFonts w:ascii="Times New Roman" w:hAnsi="Times New Roman" w:cs="Times New Roman"/>
              </w:rPr>
              <w:t>on-response patients</w:t>
            </w:r>
            <w:r>
              <w:rPr>
                <w:rFonts w:ascii="Times New Roman" w:hAnsi="Times New Roman" w:cs="Times New Roman" w:hint="eastAsia"/>
              </w:rPr>
              <w:t>, r</w:t>
            </w:r>
            <w:r w:rsidRPr="00E204E7">
              <w:rPr>
                <w:rFonts w:ascii="Times New Roman" w:hAnsi="Times New Roman" w:cs="Times New Roman"/>
              </w:rPr>
              <w:t>esponse patients</w:t>
            </w:r>
            <w:r>
              <w:rPr>
                <w:rFonts w:ascii="Times New Roman" w:hAnsi="Times New Roman" w:cs="Times New Roman" w:hint="eastAsia"/>
              </w:rPr>
              <w:t xml:space="preserve"> and h</w:t>
            </w:r>
            <w:r w:rsidRPr="00E204E7">
              <w:rPr>
                <w:rFonts w:ascii="Times New Roman" w:hAnsi="Times New Roman" w:cs="Times New Roman"/>
              </w:rPr>
              <w:t>ealthy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27EBD22" w14:textId="77777777" w:rsidR="00765DB5" w:rsidRPr="008C0041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Dropouts: </w:t>
            </w:r>
            <w:r>
              <w:rPr>
                <w:rFonts w:ascii="Times New Roman" w:hAnsi="Times New Roman" w:cs="Times New Roman" w:hint="eastAsia"/>
              </w:rPr>
              <w:t>40 subjects</w:t>
            </w:r>
          </w:p>
          <w:p w14:paraId="232A85D7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>
              <w:rPr>
                <w:rFonts w:ascii="Times New Roman" w:hAnsi="Times New Roman" w:cs="Times New Roman" w:hint="eastAsia"/>
              </w:rPr>
              <w:t>vitamin D levels of c</w:t>
            </w:r>
            <w:r w:rsidRPr="0047799C">
              <w:rPr>
                <w:rFonts w:ascii="Times New Roman" w:hAnsi="Times New Roman" w:cs="Times New Roman"/>
              </w:rPr>
              <w:t>hronic insomnia patients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Pr="0047799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E204E7">
              <w:rPr>
                <w:rFonts w:ascii="Times New Roman" w:hAnsi="Times New Roman" w:cs="Times New Roman"/>
              </w:rPr>
              <w:t>ealthy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65DB5" w:rsidRPr="00F30F28" w14:paraId="58AE41C4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6106B081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435F845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1DF48A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3B210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6F1402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1FDC0D0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64E1D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39901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5A5E2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2734EC1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EC010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F1758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3707D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6C2633E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51390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053D6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12327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049AF97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A2F64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CDB61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CE623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340F3DE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609B5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33A43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30468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tudy controls f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 xml:space="preserve"> age, gender and other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fact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s.</w:t>
            </w:r>
          </w:p>
        </w:tc>
      </w:tr>
      <w:tr w:rsidR="00765DB5" w:rsidRPr="00873BB8" w14:paraId="3383DE5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C6A6F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00A4E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C3904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4310A51A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F6BAC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683D1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FC31D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737533E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9A9F6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E3064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75421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n respondents described</w:t>
            </w:r>
          </w:p>
        </w:tc>
      </w:tr>
    </w:tbl>
    <w:p w14:paraId="72555D77" w14:textId="77777777" w:rsidR="00765DB5" w:rsidRDefault="00765DB5"/>
    <w:p w14:paraId="4FEF86C1" w14:textId="77777777" w:rsidR="00765DB5" w:rsidRDefault="00765DB5"/>
    <w:p w14:paraId="331182F0" w14:textId="77777777" w:rsidR="00765DB5" w:rsidRDefault="00765DB5"/>
    <w:p w14:paraId="41D90F73" w14:textId="77777777" w:rsidR="00765DB5" w:rsidRDefault="00765DB5"/>
    <w:p w14:paraId="3F327596" w14:textId="77777777" w:rsidR="00765DB5" w:rsidRDefault="00765DB5"/>
    <w:p w14:paraId="0DD5C7EC" w14:textId="77777777" w:rsidR="00765DB5" w:rsidRDefault="00765DB5"/>
    <w:p w14:paraId="5D6366B3" w14:textId="77777777" w:rsidR="00765DB5" w:rsidRDefault="00765DB5"/>
    <w:p w14:paraId="4967C32F" w14:textId="77777777" w:rsidR="00765DB5" w:rsidRDefault="00765DB5"/>
    <w:p w14:paraId="2CB7B9F7" w14:textId="77777777" w:rsidR="00765DB5" w:rsidRDefault="00765DB5"/>
    <w:p w14:paraId="1F66150B" w14:textId="77777777" w:rsidR="00765DB5" w:rsidRDefault="00765DB5"/>
    <w:p w14:paraId="2A421872" w14:textId="77777777" w:rsidR="00765DB5" w:rsidRDefault="00765DB5"/>
    <w:p w14:paraId="44B091E6" w14:textId="77777777" w:rsidR="00765DB5" w:rsidRPr="00F30F28" w:rsidRDefault="00765DB5" w:rsidP="00765DB5">
      <w:pPr>
        <w:rPr>
          <w:b/>
          <w:color w:val="0070C0"/>
        </w:rPr>
      </w:pPr>
      <w:proofErr w:type="spellStart"/>
      <w:r w:rsidRPr="005E7BC9">
        <w:rPr>
          <w:rFonts w:ascii="Times New Roman" w:hAnsi="Times New Roman" w:cs="Times New Roman"/>
          <w:b/>
          <w:color w:val="0070C0"/>
        </w:rPr>
        <w:lastRenderedPageBreak/>
        <w:t>Gunduz</w:t>
      </w:r>
      <w:proofErr w:type="spellEnd"/>
      <w:r w:rsidRPr="005E7BC9">
        <w:rPr>
          <w:rFonts w:ascii="Times New Roman" w:hAnsi="Times New Roman" w:cs="Times New Roman"/>
          <w:b/>
          <w:color w:val="0070C0"/>
        </w:rPr>
        <w:t xml:space="preserve"> et al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6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6AE8FE1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44D9FF25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A1DF91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ross-sectional study</w:t>
            </w:r>
          </w:p>
        </w:tc>
      </w:tr>
      <w:tr w:rsidR="00765DB5" w:rsidRPr="00F30F28" w14:paraId="2035FC1B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7683DA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512EBCA" w14:textId="77777777" w:rsidR="00765DB5" w:rsidRPr="00980C57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/>
                <w:color w:val="000000"/>
                <w:szCs w:val="21"/>
              </w:rPr>
              <w:t>pregnant women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with sleep deprivation</w:t>
            </w:r>
          </w:p>
          <w:p w14:paraId="01EC8B57" w14:textId="77777777" w:rsidR="00765DB5" w:rsidRPr="00980C57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/>
                <w:szCs w:val="21"/>
              </w:rPr>
              <w:t>N: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58 cases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control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14:paraId="6AAA2BBF" w14:textId="77777777" w:rsidR="00765DB5" w:rsidRPr="00980C57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/>
                <w:szCs w:val="21"/>
              </w:rPr>
              <w:t>Mean age in years (SD): 29.7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80C57">
              <w:rPr>
                <w:rFonts w:ascii="Times New Roman" w:hAnsi="Times New Roman" w:cs="Times New Roman"/>
                <w:szCs w:val="21"/>
              </w:rPr>
              <w:t>4.8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0)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980C57">
              <w:rPr>
                <w:rFonts w:ascii="Times New Roman" w:hAnsi="Times New Roman" w:cs="Times New Roman"/>
                <w:szCs w:val="21"/>
              </w:rPr>
              <w:t>, 30.5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80C57">
              <w:rPr>
                <w:rFonts w:ascii="Times New Roman" w:hAnsi="Times New Roman" w:cs="Times New Roman"/>
                <w:szCs w:val="21"/>
              </w:rPr>
              <w:t>4.2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0)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control</w:t>
            </w:r>
          </w:p>
          <w:p w14:paraId="1D5D1F80" w14:textId="77777777" w:rsidR="00765DB5" w:rsidRPr="00980C57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0C57">
              <w:rPr>
                <w:rFonts w:ascii="Times New Roman" w:eastAsia="宋体" w:hAnsi="Times New Roman" w:cs="Times New Roman" w:hint="eastAsia"/>
                <w:szCs w:val="21"/>
              </w:rPr>
              <w:t xml:space="preserve">0 males/58 </w:t>
            </w:r>
            <w:proofErr w:type="gramStart"/>
            <w:r w:rsidRPr="00980C57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980C5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case, </w:t>
            </w:r>
            <w:r w:rsidRPr="00980C57">
              <w:rPr>
                <w:rFonts w:ascii="Times New Roman" w:eastAsia="宋体" w:hAnsi="Times New Roman" w:cs="Times New Roman" w:hint="eastAsia"/>
                <w:szCs w:val="21"/>
              </w:rPr>
              <w:t>0 males /34 females control</w:t>
            </w:r>
          </w:p>
          <w:p w14:paraId="188E2534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980C57">
              <w:rPr>
                <w:rFonts w:ascii="Times New Roman" w:hAnsi="Times New Roman" w:cs="Times New Roman"/>
                <w:szCs w:val="21"/>
              </w:rPr>
              <w:t xml:space="preserve">Location: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Turkey</w:t>
            </w:r>
          </w:p>
        </w:tc>
      </w:tr>
      <w:tr w:rsidR="00765DB5" w:rsidRPr="00F30F28" w14:paraId="6EE00532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21564D6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9CA3518" w14:textId="77777777" w:rsidR="00765DB5" w:rsidRPr="00980C57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/>
                <w:szCs w:val="21"/>
              </w:rPr>
              <w:t xml:space="preserve">Comparison: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patients with sleep disorder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vs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  <w:p w14:paraId="7D639AE7" w14:textId="77777777" w:rsidR="00765DB5" w:rsidRPr="00980C57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Case: </w:t>
            </w:r>
            <w:r w:rsidRPr="00980C57">
              <w:rPr>
                <w:rFonts w:ascii="Times New Roman" w:hAnsi="Times New Roman" w:cs="Times New Roman"/>
                <w:color w:val="000000"/>
                <w:szCs w:val="21"/>
              </w:rPr>
              <w:t>pregnant women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with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 poor sleep quality</w:t>
            </w:r>
            <w:r w:rsidRPr="00980C57">
              <w:rPr>
                <w:rFonts w:ascii="Times New Roman" w:hAnsi="Times New Roman" w:cs="Times New Roman"/>
                <w:szCs w:val="21"/>
              </w:rPr>
              <w:t>.</w:t>
            </w:r>
            <w:r w:rsidRPr="00980C57">
              <w:rPr>
                <w:szCs w:val="21"/>
              </w:rPr>
              <w:t xml:space="preserve"> </w:t>
            </w:r>
          </w:p>
          <w:p w14:paraId="713A912B" w14:textId="77777777" w:rsidR="00765DB5" w:rsidRPr="00980C57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 New Roman" w:hAnsi="Times New Roman" w:cs="Times New Roman"/>
                <w:szCs w:val="21"/>
              </w:rPr>
              <w:t>Control:</w:t>
            </w:r>
            <w:r w:rsidRPr="00980C57">
              <w:rPr>
                <w:rFonts w:ascii="Times New Roman" w:hAnsi="Times New Roman" w:cs="Times New Roman"/>
                <w:color w:val="000000"/>
                <w:szCs w:val="21"/>
              </w:rPr>
              <w:t xml:space="preserve"> pregnant women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with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 good sleep quality.</w:t>
            </w:r>
          </w:p>
        </w:tc>
      </w:tr>
      <w:tr w:rsidR="00765DB5" w:rsidRPr="00F30F28" w14:paraId="74475FDB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33442A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6ECF0E2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Main study outcome: </w:t>
            </w:r>
            <w:r>
              <w:rPr>
                <w:rFonts w:ascii="Times New Roman" w:hAnsi="Times New Roman" w:cs="Times New Roman" w:hint="eastAsia"/>
              </w:rPr>
              <w:t>the PSQI of the vitamin D-deficient group and the vitamin D-nondeficient group, the vitamin D levels of the poor sleep quality and the good sleep quality.</w:t>
            </w:r>
          </w:p>
          <w:p w14:paraId="6AE1D222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>
              <w:rPr>
                <w:rFonts w:ascii="Times New Roman" w:hAnsi="Times New Roman" w:cs="Times New Roman" w:hint="eastAsia"/>
              </w:rPr>
              <w:t xml:space="preserve">vitamin D levels of </w:t>
            </w:r>
            <w:r w:rsidRPr="00980C57">
              <w:rPr>
                <w:rFonts w:ascii="Times New Roman" w:hAnsi="Times New Roman" w:cs="Times New Roman"/>
                <w:color w:val="000000"/>
                <w:szCs w:val="21"/>
              </w:rPr>
              <w:t>pregnant women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with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 poor sleep quality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Pr="0047799C">
              <w:rPr>
                <w:rFonts w:ascii="Times New Roman" w:hAnsi="Times New Roman" w:cs="Times New Roman"/>
              </w:rPr>
              <w:t xml:space="preserve"> 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>good sleep qualit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65DB5" w:rsidRPr="00F30F28" w14:paraId="21B1C040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13537FC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660D6D0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291AE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FA374F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28A34C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5AD75C0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1C9E4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EFEEF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B055C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73D02AC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F357B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79883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6A587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3617AB1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0565C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1DCB7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13AE6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2D8C944E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0C931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73902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6D135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4433DC4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222CB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1916D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8DBA6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tudy controls f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 xml:space="preserve"> age, gender and other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fact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s.</w:t>
            </w:r>
          </w:p>
        </w:tc>
      </w:tr>
      <w:tr w:rsidR="00765DB5" w:rsidRPr="00873BB8" w14:paraId="30E3F8E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965CB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70D3C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78F1D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37A7">
              <w:rPr>
                <w:rFonts w:ascii="Times New Roman" w:hAnsi="Times New Roman" w:cs="Times New Roman"/>
                <w:szCs w:val="21"/>
              </w:rPr>
              <w:t xml:space="preserve">written </w:t>
            </w:r>
            <w:proofErr w:type="spellStart"/>
            <w:r w:rsidRPr="006437A7">
              <w:rPr>
                <w:rFonts w:ascii="Times New Roman" w:hAnsi="Times New Roman" w:cs="Times New Roman"/>
                <w:szCs w:val="21"/>
              </w:rPr>
              <w:t>self report</w:t>
            </w:r>
            <w:proofErr w:type="spellEnd"/>
          </w:p>
        </w:tc>
      </w:tr>
      <w:tr w:rsidR="00765DB5" w:rsidRPr="00873BB8" w14:paraId="4957A6EC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D0067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95C41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8FDE8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563B5B3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AB7E1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10B70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49973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3E265FCF" w14:textId="77777777" w:rsidR="00765DB5" w:rsidRDefault="00765DB5"/>
    <w:p w14:paraId="61366F73" w14:textId="77777777" w:rsidR="00765DB5" w:rsidRDefault="00765DB5"/>
    <w:p w14:paraId="005E7429" w14:textId="77777777" w:rsidR="00765DB5" w:rsidRDefault="00765DB5"/>
    <w:p w14:paraId="429AF327" w14:textId="77777777" w:rsidR="00765DB5" w:rsidRDefault="00765DB5"/>
    <w:p w14:paraId="4D6F0A17" w14:textId="77777777" w:rsidR="00765DB5" w:rsidRDefault="00765DB5"/>
    <w:p w14:paraId="37E3044D" w14:textId="77777777" w:rsidR="00765DB5" w:rsidRDefault="00765DB5"/>
    <w:p w14:paraId="1B28BFB0" w14:textId="77777777" w:rsidR="00765DB5" w:rsidRDefault="00765DB5"/>
    <w:p w14:paraId="054E81E2" w14:textId="77777777" w:rsidR="00765DB5" w:rsidRDefault="00765DB5"/>
    <w:p w14:paraId="2FD95E65" w14:textId="77777777" w:rsidR="00765DB5" w:rsidRDefault="00765DB5"/>
    <w:p w14:paraId="4107115F" w14:textId="77777777" w:rsidR="00765DB5" w:rsidRDefault="00765DB5"/>
    <w:p w14:paraId="47324AB2" w14:textId="77777777" w:rsidR="00765DB5" w:rsidRDefault="00765DB5"/>
    <w:p w14:paraId="6F6858B1" w14:textId="77777777" w:rsidR="00765DB5" w:rsidRPr="00F30F28" w:rsidRDefault="00765DB5" w:rsidP="00765DB5">
      <w:pPr>
        <w:rPr>
          <w:b/>
          <w:color w:val="0070C0"/>
        </w:rPr>
      </w:pPr>
      <w:r w:rsidRPr="00AB7B0F">
        <w:rPr>
          <w:rFonts w:ascii="Times New Roman" w:hAnsi="Times New Roman" w:cs="Times New Roman"/>
          <w:b/>
          <w:color w:val="0070C0"/>
        </w:rPr>
        <w:lastRenderedPageBreak/>
        <w:t>Han et al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7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0B4BD336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111F69D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D2B904D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39B6534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6F26E32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D7A5B1D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B7B0F">
              <w:rPr>
                <w:rFonts w:ascii="Times New Roman" w:hAnsi="Times New Roman" w:cs="Times New Roman"/>
              </w:rPr>
              <w:t xml:space="preserve">Patients undergoing maintenance hemodialysis </w:t>
            </w:r>
            <w:r w:rsidRPr="0047799C">
              <w:rPr>
                <w:rFonts w:ascii="Times New Roman" w:hAnsi="Times New Roman" w:cs="Times New Roman"/>
              </w:rPr>
              <w:t xml:space="preserve"> </w:t>
            </w:r>
          </w:p>
          <w:p w14:paraId="6A06578D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88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3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1059AB45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9F730C">
              <w:rPr>
                <w:rFonts w:ascii="Times New Roman" w:hAnsi="Times New Roman" w:cs="Times New Roman"/>
                <w:szCs w:val="21"/>
              </w:rPr>
              <w:t>59.7</w:t>
            </w:r>
            <w:r>
              <w:rPr>
                <w:rFonts w:ascii="Times New Roman" w:hAnsi="Times New Roman" w:cs="Times New Roman" w:hint="eastAsia"/>
                <w:szCs w:val="21"/>
              </w:rPr>
              <w:t>0(</w:t>
            </w:r>
            <w:r w:rsidRPr="009F730C">
              <w:rPr>
                <w:rFonts w:ascii="Times New Roman" w:hAnsi="Times New Roman" w:cs="Times New Roman"/>
                <w:szCs w:val="21"/>
              </w:rPr>
              <w:t>15.3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62.8</w:t>
            </w:r>
            <w:r>
              <w:rPr>
                <w:rFonts w:ascii="Times New Roman" w:hAnsi="Times New Roman" w:cs="Times New Roman" w:hint="eastAsia"/>
                <w:szCs w:val="21"/>
              </w:rPr>
              <w:t>0(</w:t>
            </w:r>
            <w:r w:rsidRPr="009F730C">
              <w:rPr>
                <w:rFonts w:ascii="Times New Roman" w:hAnsi="Times New Roman" w:cs="Times New Roman"/>
                <w:szCs w:val="21"/>
              </w:rPr>
              <w:t>12.5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</w:p>
          <w:p w14:paraId="5B0C30E2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36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</w:p>
          <w:p w14:paraId="7DBC3E7E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765DB5" w:rsidRPr="00F30F28" w14:paraId="5DE284A4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2A6574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26E7835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43068569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B7B0F">
              <w:rPr>
                <w:rFonts w:ascii="Times New Roman" w:hAnsi="Times New Roman" w:cs="Times New Roman"/>
              </w:rPr>
              <w:t>hemodialysis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patients </w:t>
            </w:r>
            <w:r w:rsidRPr="00980C57">
              <w:rPr>
                <w:rFonts w:ascii="Times New Roman" w:hAnsi="Times New Roman" w:cs="Times New Roman"/>
                <w:szCs w:val="21"/>
              </w:rPr>
              <w:t>with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 poor sleep quality</w:t>
            </w:r>
            <w:r w:rsidRPr="00CC1910"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</w:p>
          <w:p w14:paraId="6C38E628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B7B0F">
              <w:rPr>
                <w:rFonts w:ascii="Times New Roman" w:hAnsi="Times New Roman" w:cs="Times New Roman"/>
              </w:rPr>
              <w:t>hemodialysis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patients </w:t>
            </w:r>
            <w:r w:rsidRPr="00980C57">
              <w:rPr>
                <w:rFonts w:ascii="Times New Roman" w:hAnsi="Times New Roman" w:cs="Times New Roman"/>
                <w:szCs w:val="21"/>
              </w:rPr>
              <w:t>with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ood</w:t>
            </w:r>
            <w:r w:rsidRPr="00980C57">
              <w:rPr>
                <w:rFonts w:ascii="Times New Roman" w:hAnsi="Times New Roman" w:cs="Times New Roman" w:hint="eastAsia"/>
                <w:szCs w:val="21"/>
              </w:rPr>
              <w:t xml:space="preserve"> sleep quality</w:t>
            </w:r>
            <w:r w:rsidRPr="00CC1910">
              <w:rPr>
                <w:rFonts w:ascii="Times New Roman" w:hAnsi="Times New Roman" w:cs="Times New Roman"/>
              </w:rPr>
              <w:t>.</w:t>
            </w:r>
          </w:p>
        </w:tc>
      </w:tr>
      <w:tr w:rsidR="00765DB5" w:rsidRPr="00F30F28" w14:paraId="39DA4C9C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5607680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52E0C29" w14:textId="77777777" w:rsidR="00765DB5" w:rsidRPr="00580DF4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vitamin D levels of p</w:t>
            </w:r>
            <w:r w:rsidRPr="00580DF4">
              <w:rPr>
                <w:rFonts w:ascii="Times New Roman" w:hAnsi="Times New Roman" w:cs="Times New Roman"/>
                <w:szCs w:val="21"/>
              </w:rPr>
              <w:t xml:space="preserve">oor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0DF4">
              <w:rPr>
                <w:rFonts w:ascii="Times New Roman" w:hAnsi="Times New Roman" w:cs="Times New Roman"/>
                <w:szCs w:val="21"/>
              </w:rPr>
              <w:t>leeper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 good sleepers in </w:t>
            </w:r>
            <w:r w:rsidRPr="00580DF4">
              <w:rPr>
                <w:rFonts w:ascii="Times New Roman" w:hAnsi="Times New Roman" w:cs="Times New Roman"/>
                <w:szCs w:val="21"/>
              </w:rPr>
              <w:t xml:space="preserve">hemodialysis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patients,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80DF4">
              <w:rPr>
                <w:rFonts w:ascii="Times New Roman" w:hAnsi="Times New Roman" w:cs="Times New Roman"/>
                <w:szCs w:val="21"/>
              </w:rPr>
              <w:t>haracteristics associated with sleep disturbance in HD patient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02956F45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vitamin D levels of p</w:t>
            </w:r>
            <w:r w:rsidRPr="00580DF4">
              <w:rPr>
                <w:rFonts w:ascii="Times New Roman" w:hAnsi="Times New Roman" w:cs="Times New Roman"/>
                <w:szCs w:val="21"/>
              </w:rPr>
              <w:t xml:space="preserve">oor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0DF4">
              <w:rPr>
                <w:rFonts w:ascii="Times New Roman" w:hAnsi="Times New Roman" w:cs="Times New Roman"/>
                <w:szCs w:val="21"/>
              </w:rPr>
              <w:t>leeper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 good sleeper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765DB5" w:rsidRPr="00F30F28" w14:paraId="20E339BA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06B9CC67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65EEBE31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2A51C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907539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EDC015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61999A6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035278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7F71F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43658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66B0786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C4F13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65B48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CB5CB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348331D1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07C99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CD1B8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A56E3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765DB5" w:rsidRPr="00873BB8" w14:paraId="0BBF921F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1AEAF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B560A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4A76E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49A6C7A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5576D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BC1BA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7E76F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tudy controls f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 xml:space="preserve"> age, gender and other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fact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s.</w:t>
            </w:r>
          </w:p>
        </w:tc>
      </w:tr>
      <w:tr w:rsidR="00765DB5" w:rsidRPr="00873BB8" w14:paraId="6D52A14D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456CE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6F34E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4D661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37A7">
              <w:rPr>
                <w:rFonts w:ascii="TimesNewRoman" w:hAnsi="TimesNewRoman"/>
                <w:color w:val="000000"/>
                <w:szCs w:val="21"/>
              </w:rPr>
              <w:t xml:space="preserve">written </w:t>
            </w:r>
            <w:proofErr w:type="spellStart"/>
            <w:r w:rsidRPr="006437A7">
              <w:rPr>
                <w:rFonts w:ascii="TimesNewRoman" w:hAnsi="TimesNewRoman"/>
                <w:color w:val="000000"/>
                <w:szCs w:val="21"/>
              </w:rPr>
              <w:t>self report</w:t>
            </w:r>
            <w:proofErr w:type="spellEnd"/>
          </w:p>
        </w:tc>
      </w:tr>
      <w:tr w:rsidR="00765DB5" w:rsidRPr="00873BB8" w14:paraId="129EDA97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02E71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68D27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5E3EE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5FC92C08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3483B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ADA11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094C8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43AB2511" w14:textId="77777777" w:rsidR="00765DB5" w:rsidRDefault="00765DB5" w:rsidP="00765DB5">
      <w:pPr>
        <w:rPr>
          <w:szCs w:val="21"/>
        </w:rPr>
      </w:pPr>
    </w:p>
    <w:p w14:paraId="17B9E82D" w14:textId="77777777" w:rsidR="00765DB5" w:rsidRDefault="00765DB5" w:rsidP="00765DB5">
      <w:pPr>
        <w:rPr>
          <w:szCs w:val="21"/>
        </w:rPr>
      </w:pPr>
    </w:p>
    <w:p w14:paraId="520CC882" w14:textId="77777777" w:rsidR="00765DB5" w:rsidRDefault="00765DB5" w:rsidP="00765DB5">
      <w:pPr>
        <w:rPr>
          <w:szCs w:val="21"/>
        </w:rPr>
      </w:pPr>
    </w:p>
    <w:p w14:paraId="4F750BFA" w14:textId="77777777" w:rsidR="00765DB5" w:rsidRDefault="00765DB5" w:rsidP="00765DB5">
      <w:pPr>
        <w:rPr>
          <w:szCs w:val="21"/>
        </w:rPr>
      </w:pPr>
    </w:p>
    <w:p w14:paraId="58594D1C" w14:textId="77777777" w:rsidR="00765DB5" w:rsidRDefault="00765DB5" w:rsidP="00765DB5">
      <w:pPr>
        <w:rPr>
          <w:szCs w:val="21"/>
        </w:rPr>
      </w:pPr>
    </w:p>
    <w:p w14:paraId="74F01C76" w14:textId="77777777" w:rsidR="00765DB5" w:rsidRDefault="00765DB5" w:rsidP="00765DB5">
      <w:pPr>
        <w:rPr>
          <w:szCs w:val="21"/>
        </w:rPr>
      </w:pPr>
    </w:p>
    <w:p w14:paraId="3A80CD49" w14:textId="77777777" w:rsidR="00765DB5" w:rsidRDefault="00765DB5" w:rsidP="00765DB5">
      <w:pPr>
        <w:rPr>
          <w:szCs w:val="21"/>
        </w:rPr>
      </w:pPr>
    </w:p>
    <w:p w14:paraId="7A502B14" w14:textId="77777777" w:rsidR="00765DB5" w:rsidRDefault="00765DB5" w:rsidP="00765DB5">
      <w:pPr>
        <w:rPr>
          <w:szCs w:val="21"/>
        </w:rPr>
      </w:pPr>
    </w:p>
    <w:p w14:paraId="70919BFE" w14:textId="77777777" w:rsidR="00765DB5" w:rsidRDefault="00765DB5" w:rsidP="00765DB5">
      <w:pPr>
        <w:rPr>
          <w:szCs w:val="21"/>
        </w:rPr>
      </w:pPr>
    </w:p>
    <w:p w14:paraId="1D1A57B0" w14:textId="77777777" w:rsidR="00765DB5" w:rsidRDefault="00765DB5" w:rsidP="00765DB5">
      <w:pPr>
        <w:rPr>
          <w:szCs w:val="21"/>
        </w:rPr>
      </w:pPr>
    </w:p>
    <w:p w14:paraId="16A2AA85" w14:textId="77777777" w:rsidR="00765DB5" w:rsidRDefault="00765DB5" w:rsidP="00765DB5">
      <w:pPr>
        <w:rPr>
          <w:szCs w:val="21"/>
        </w:rPr>
      </w:pPr>
    </w:p>
    <w:p w14:paraId="797470E7" w14:textId="77777777" w:rsidR="00765DB5" w:rsidRPr="00F30F28" w:rsidRDefault="00765DB5" w:rsidP="00765DB5">
      <w:pPr>
        <w:rPr>
          <w:b/>
          <w:color w:val="0070C0"/>
        </w:rPr>
      </w:pPr>
      <w:r w:rsidRPr="000C79F7">
        <w:rPr>
          <w:rFonts w:ascii="Times New Roman" w:hAnsi="Times New Roman" w:cs="Times New Roman"/>
          <w:b/>
          <w:color w:val="0070C0"/>
        </w:rPr>
        <w:lastRenderedPageBreak/>
        <w:t>Bozkurt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 w:hint="eastAsia"/>
          <w:b/>
          <w:color w:val="0070C0"/>
        </w:rPr>
        <w:t>2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765DB5" w:rsidRPr="00F30F28" w14:paraId="28E879ED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31C3DCA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D7B2933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765DB5" w:rsidRPr="00F30F28" w14:paraId="0C518649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99A2EF8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B08D0F0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431917">
              <w:rPr>
                <w:rFonts w:ascii="Times New Roman" w:hAnsi="Times New Roman" w:cs="Times New Roman"/>
              </w:rPr>
              <w:t xml:space="preserve">bstructive sleep </w:t>
            </w:r>
            <w:proofErr w:type="gramStart"/>
            <w:r w:rsidRPr="00431917">
              <w:rPr>
                <w:rFonts w:ascii="Times New Roman" w:hAnsi="Times New Roman" w:cs="Times New Roman"/>
              </w:rPr>
              <w:t>apnea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OSA)</w:t>
            </w:r>
            <w:r w:rsidRPr="0047799C">
              <w:rPr>
                <w:rFonts w:ascii="Times New Roman" w:hAnsi="Times New Roman" w:cs="Times New Roman"/>
              </w:rPr>
              <w:t xml:space="preserve"> </w:t>
            </w:r>
          </w:p>
          <w:p w14:paraId="0C444FF2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143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7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33BBB8B4" w14:textId="77777777" w:rsidR="00765DB5" w:rsidRDefault="00765DB5" w:rsidP="00957E1B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>
              <w:rPr>
                <w:rFonts w:ascii="Times New Roman" w:hAnsi="Times New Roman" w:cs="Times New Roman"/>
                <w:szCs w:val="21"/>
              </w:rPr>
              <w:t>47.78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0.3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014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9.7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0.6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moderat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9.6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10.3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case </w:t>
            </w:r>
            <w:r w:rsidRPr="009F730C">
              <w:rPr>
                <w:rFonts w:ascii="Times New Roman" w:hAnsi="Times New Roman" w:cs="Times New Roman"/>
                <w:szCs w:val="21"/>
              </w:rPr>
              <w:t>(sever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2.7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30C">
              <w:rPr>
                <w:rFonts w:ascii="Times New Roman" w:hAnsi="Times New Roman" w:cs="Times New Roman"/>
                <w:szCs w:val="21"/>
              </w:rPr>
              <w:t>9.5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3A9974C" w14:textId="77777777" w:rsidR="00765DB5" w:rsidRPr="00A33B12" w:rsidRDefault="00765DB5" w:rsidP="00957E1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8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mild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19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/21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C1E2A8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Turkey</w:t>
            </w:r>
          </w:p>
        </w:tc>
      </w:tr>
      <w:tr w:rsidR="00765DB5" w:rsidRPr="00F30F28" w14:paraId="54E8C0B3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E9955D1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B7E0EB6" w14:textId="77777777" w:rsidR="00765DB5" w:rsidRPr="00CC1910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3E074983" w14:textId="77777777" w:rsidR="00765DB5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 w:rsidRPr="00980C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 xml:space="preserve">OSA (mild, 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23545E">
              <w:rPr>
                <w:rFonts w:ascii="Times New Roman" w:hAnsi="Times New Roman" w:cs="Times New Roman"/>
                <w:szCs w:val="21"/>
              </w:rPr>
              <w:t>unclassifi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  <w:p w14:paraId="389C07EC" w14:textId="77777777" w:rsidR="00765DB5" w:rsidRPr="008266FB" w:rsidRDefault="00765DB5" w:rsidP="00957E1B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non-OSA</w:t>
            </w:r>
            <w:r w:rsidRPr="00CC1910">
              <w:rPr>
                <w:rFonts w:ascii="Times New Roman" w:hAnsi="Times New Roman" w:cs="Times New Roman"/>
              </w:rPr>
              <w:t>.</w:t>
            </w:r>
          </w:p>
        </w:tc>
      </w:tr>
      <w:tr w:rsidR="00765DB5" w:rsidRPr="00F30F28" w14:paraId="56CF53DF" w14:textId="77777777" w:rsidTr="00957E1B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0357650" w14:textId="77777777" w:rsidR="00765DB5" w:rsidRPr="00F30F28" w:rsidRDefault="00765DB5" w:rsidP="00957E1B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E088207" w14:textId="77777777" w:rsidR="00765DB5" w:rsidRPr="00580DF4" w:rsidRDefault="00765DB5" w:rsidP="00957E1B">
            <w:pPr>
              <w:rPr>
                <w:rFonts w:ascii="Times New Roman" w:hAnsi="Times New Roman" w:cs="Times New Roman"/>
                <w:szCs w:val="21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OSA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31917">
              <w:rPr>
                <w:rFonts w:ascii="Times New Roman" w:hAnsi="Times New Roman" w:cs="Times New Roman"/>
                <w:szCs w:val="21"/>
              </w:rPr>
              <w:t>he correlation of serum vitamin D levels and all 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917">
              <w:rPr>
                <w:rFonts w:ascii="Times New Roman" w:hAnsi="Times New Roman" w:cs="Times New Roman"/>
                <w:szCs w:val="21"/>
              </w:rPr>
              <w:t xml:space="preserve">parameters in study subjects after performing the </w:t>
            </w:r>
            <w:r w:rsidRPr="00431917">
              <w:rPr>
                <w:rFonts w:ascii="AdvPTimes" w:hAnsi="AdvPTimes"/>
                <w:color w:val="000000"/>
                <w:sz w:val="20"/>
                <w:szCs w:val="20"/>
              </w:rPr>
              <w:t>principal component</w:t>
            </w:r>
            <w:r>
              <w:rPr>
                <w:rFonts w:ascii="AdvPTimes" w:hAnsi="AdvPTimes" w:hint="eastAsia"/>
                <w:color w:val="000000"/>
                <w:sz w:val="20"/>
                <w:szCs w:val="20"/>
              </w:rPr>
              <w:t xml:space="preserve"> </w:t>
            </w:r>
            <w:r w:rsidRPr="00431917">
              <w:rPr>
                <w:rFonts w:ascii="AdvPTimes" w:hAnsi="AdvPTimes"/>
                <w:color w:val="000000"/>
                <w:sz w:val="20"/>
                <w:szCs w:val="20"/>
              </w:rPr>
              <w:t xml:space="preserve">analysis </w:t>
            </w:r>
            <w:r>
              <w:rPr>
                <w:rFonts w:ascii="AdvPTimes" w:hAnsi="AdvPTimes" w:hint="eastAsia"/>
                <w:color w:val="000000"/>
                <w:sz w:val="20"/>
                <w:szCs w:val="20"/>
              </w:rPr>
              <w:t>(</w:t>
            </w:r>
            <w:r w:rsidRPr="00431917">
              <w:rPr>
                <w:rFonts w:ascii="Times New Roman" w:hAnsi="Times New Roman" w:cs="Times New Roman"/>
                <w:szCs w:val="21"/>
              </w:rPr>
              <w:t>PCA</w:t>
            </w:r>
            <w:r>
              <w:rPr>
                <w:rFonts w:ascii="Times New Roman" w:hAnsi="Times New Roman" w:cs="Times New Roman" w:hint="eastAsia"/>
                <w:szCs w:val="21"/>
              </w:rPr>
              <w:t>), c</w:t>
            </w:r>
            <w:r w:rsidRPr="00072AD8">
              <w:rPr>
                <w:rFonts w:ascii="Times New Roman" w:hAnsi="Times New Roman" w:cs="Times New Roman"/>
                <w:szCs w:val="21"/>
              </w:rPr>
              <w:t xml:space="preserve">omparisons of insulin </w:t>
            </w:r>
            <w:proofErr w:type="gramStart"/>
            <w:r w:rsidRPr="00072AD8">
              <w:rPr>
                <w:rFonts w:ascii="Times New Roman" w:hAnsi="Times New Roman" w:cs="Times New Roman"/>
                <w:szCs w:val="21"/>
              </w:rPr>
              <w:t>resistant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072AD8">
              <w:rPr>
                <w:rFonts w:ascii="Times New Roman" w:hAnsi="Times New Roman" w:cs="Times New Roman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072AD8">
              <w:rPr>
                <w:rFonts w:ascii="Times New Roman" w:hAnsi="Times New Roman" w:cs="Times New Roman"/>
                <w:szCs w:val="21"/>
              </w:rPr>
              <w:t xml:space="preserve"> patie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72AD8">
              <w:rPr>
                <w:rFonts w:ascii="Times New Roman" w:hAnsi="Times New Roman" w:cs="Times New Roman"/>
                <w:szCs w:val="21"/>
              </w:rPr>
              <w:t>with non-insulin resistant subject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47710B67" w14:textId="77777777" w:rsidR="00765DB5" w:rsidRPr="00E204E7" w:rsidRDefault="00765DB5" w:rsidP="00957E1B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vitamin D levels of </w:t>
            </w: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gramStart"/>
            <w:r>
              <w:rPr>
                <w:rFonts w:ascii="Times New Roman" w:hAnsi="Times New Roman" w:cs="Times New Roman" w:hint="eastAsia"/>
              </w:rPr>
              <w:t>OSA(</w:t>
            </w:r>
            <w:proofErr w:type="gramEnd"/>
            <w:r>
              <w:rPr>
                <w:rFonts w:ascii="Times New Roman" w:hAnsi="Times New Roman" w:cs="Times New Roman" w:hint="eastAsia"/>
              </w:rPr>
              <w:t>d</w:t>
            </w:r>
            <w:r w:rsidRPr="008F0313">
              <w:rPr>
                <w:rFonts w:ascii="Times New Roman" w:hAnsi="Times New Roman" w:cs="Times New Roman"/>
              </w:rPr>
              <w:t>ifferent degre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OSA.</w:t>
            </w:r>
          </w:p>
        </w:tc>
      </w:tr>
      <w:tr w:rsidR="00765DB5" w:rsidRPr="00F30F28" w14:paraId="7ECD1FBE" w14:textId="77777777" w:rsidTr="00957E1B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6AD1699A" w14:textId="77777777" w:rsidR="00765DB5" w:rsidRPr="00F30F28" w:rsidRDefault="00765DB5" w:rsidP="00957E1B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765DB5" w:rsidRPr="00F30F28" w14:paraId="26E7788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47C452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4340DA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1BB47A" w14:textId="77777777" w:rsidR="00765DB5" w:rsidRPr="00F30F28" w:rsidRDefault="00765DB5" w:rsidP="00957E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765DB5" w:rsidRPr="00873BB8" w14:paraId="059A3804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077C1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30DFF7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0CDD8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765DB5" w:rsidRPr="00873BB8" w14:paraId="080E5D29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63B3F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FCD623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AFE5C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765DB5" w:rsidRPr="00873BB8" w14:paraId="5B929B36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188FE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55C952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1902F0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AD8">
              <w:rPr>
                <w:rFonts w:ascii="TimesNewRoman" w:hAnsi="TimesNewRoman"/>
                <w:color w:val="000000"/>
                <w:szCs w:val="21"/>
              </w:rPr>
              <w:t>no description</w:t>
            </w:r>
          </w:p>
        </w:tc>
      </w:tr>
      <w:tr w:rsidR="00765DB5" w:rsidRPr="00873BB8" w14:paraId="0049A853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59415C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2D189F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16806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765DB5" w:rsidRPr="00873BB8" w14:paraId="348A9440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CB19A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A3B03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AB73E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tudy 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only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gender between case and control. </w:t>
            </w:r>
          </w:p>
        </w:tc>
      </w:tr>
      <w:tr w:rsidR="00765DB5" w:rsidRPr="00873BB8" w14:paraId="1891811B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663696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490271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EF7CBE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765DB5" w:rsidRPr="00873BB8" w14:paraId="036E23C2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12BADB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97396D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82EA94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765DB5" w:rsidRPr="00873BB8" w14:paraId="452D1F05" w14:textId="77777777" w:rsidTr="00957E1B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5E83D9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F4E26A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9EDA65" w14:textId="77777777" w:rsidR="00765DB5" w:rsidRPr="00873BB8" w:rsidRDefault="00765DB5" w:rsidP="0095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6F0BE3D9" w14:textId="6A2D9441" w:rsidR="00765DB5" w:rsidRDefault="00765DB5"/>
    <w:p w14:paraId="719D65DD" w14:textId="3E59D0D6" w:rsidR="00471065" w:rsidRDefault="00471065"/>
    <w:p w14:paraId="16AD7DD5" w14:textId="18C110EC" w:rsidR="00471065" w:rsidRDefault="00471065"/>
    <w:p w14:paraId="41B2FE95" w14:textId="0ADD7399" w:rsidR="00471065" w:rsidRDefault="00471065"/>
    <w:p w14:paraId="6CA86369" w14:textId="12FAA124" w:rsidR="00471065" w:rsidRDefault="00471065"/>
    <w:p w14:paraId="3404AE6E" w14:textId="32A48F53" w:rsidR="00471065" w:rsidRDefault="00471065"/>
    <w:p w14:paraId="7C917667" w14:textId="441A7C6B" w:rsidR="00471065" w:rsidRPr="00F30F28" w:rsidRDefault="00471065" w:rsidP="00471065">
      <w:pPr>
        <w:rPr>
          <w:b/>
          <w:color w:val="0070C0"/>
        </w:rPr>
      </w:pPr>
      <w:proofErr w:type="spellStart"/>
      <w:r w:rsidRPr="00471065">
        <w:rPr>
          <w:rFonts w:ascii="Times New Roman" w:hAnsi="Times New Roman" w:cs="Times New Roman"/>
          <w:b/>
          <w:color w:val="0070C0"/>
        </w:rPr>
        <w:lastRenderedPageBreak/>
        <w:t>Qiao</w:t>
      </w:r>
      <w:proofErr w:type="spellEnd"/>
      <w:r w:rsidRPr="00471065">
        <w:rPr>
          <w:rFonts w:ascii="Times New Roman" w:hAnsi="Times New Roman" w:cs="Times New Roman"/>
          <w:b/>
          <w:color w:val="0070C0"/>
        </w:rPr>
        <w:t xml:space="preserve"> et al</w:t>
      </w:r>
      <w:r w:rsidRPr="00AB7B0F">
        <w:rPr>
          <w:rFonts w:ascii="Times New Roman" w:hAnsi="Times New Roman" w:cs="Times New Roman"/>
          <w:b/>
          <w:color w:val="0070C0"/>
        </w:rPr>
        <w:t>.</w:t>
      </w:r>
      <w:r w:rsidRPr="00F30F28">
        <w:rPr>
          <w:rFonts w:ascii="Times New Roman" w:hAnsi="Times New Roman" w:cs="Times New Roman" w:hint="eastAsia"/>
          <w:b/>
          <w:color w:val="0070C0"/>
        </w:rPr>
        <w:t xml:space="preserve"> 201</w:t>
      </w:r>
      <w:r>
        <w:rPr>
          <w:rFonts w:ascii="Times New Roman" w:hAnsi="Times New Roman" w:cs="Times New Roman"/>
          <w:b/>
          <w:color w:val="0070C0"/>
        </w:rPr>
        <w:t>8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471065" w:rsidRPr="00F30F28" w14:paraId="4BF7878E" w14:textId="77777777" w:rsidTr="00C14BF9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3783664" w14:textId="77777777" w:rsidR="00471065" w:rsidRPr="00F30F28" w:rsidRDefault="00471065" w:rsidP="00C1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5CB8699" w14:textId="77777777" w:rsidR="00471065" w:rsidRPr="00F30F28" w:rsidRDefault="00471065" w:rsidP="00C1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se-control study</w:t>
            </w:r>
          </w:p>
        </w:tc>
      </w:tr>
      <w:tr w:rsidR="00471065" w:rsidRPr="00F30F28" w14:paraId="6FEE51E5" w14:textId="77777777" w:rsidTr="00C14BF9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7218229B" w14:textId="77777777" w:rsidR="00471065" w:rsidRPr="00F30F28" w:rsidRDefault="00471065" w:rsidP="00C14BF9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2F49437" w14:textId="1E5D6FFB" w:rsidR="00471065" w:rsidRDefault="00471065" w:rsidP="00C14BF9">
            <w:pPr>
              <w:rPr>
                <w:rFonts w:ascii="Times New Roman" w:hAnsi="Times New Roman" w:cs="Times New Roman"/>
              </w:rPr>
            </w:pPr>
            <w:r w:rsidRPr="00AB7B0F">
              <w:rPr>
                <w:rFonts w:ascii="Times New Roman" w:hAnsi="Times New Roman" w:cs="Times New Roman"/>
              </w:rPr>
              <w:t>Patients undergoing</w:t>
            </w:r>
            <w:r>
              <w:t xml:space="preserve"> </w:t>
            </w:r>
            <w:r>
              <w:rPr>
                <w:rStyle w:val="fontstyle01"/>
              </w:rPr>
              <w:t>OSAS</w:t>
            </w:r>
            <w:r w:rsidRPr="00AB7B0F">
              <w:rPr>
                <w:rFonts w:ascii="Times New Roman" w:hAnsi="Times New Roman" w:cs="Times New Roman"/>
              </w:rPr>
              <w:t xml:space="preserve"> </w:t>
            </w:r>
            <w:r w:rsidRPr="0047799C">
              <w:rPr>
                <w:rFonts w:ascii="Times New Roman" w:hAnsi="Times New Roman" w:cs="Times New Roman"/>
              </w:rPr>
              <w:t xml:space="preserve"> </w:t>
            </w:r>
          </w:p>
          <w:p w14:paraId="1BE6B7DB" w14:textId="52340AA6" w:rsidR="00471065" w:rsidRDefault="00471065" w:rsidP="00C1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cases</w:t>
            </w:r>
            <w:r w:rsidRPr="00A014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2</w:t>
            </w:r>
            <w:r w:rsidRPr="00A01402">
              <w:rPr>
                <w:rFonts w:ascii="Times New Roman" w:hAnsi="Times New Roman" w:cs="Times New Roman"/>
              </w:rPr>
              <w:t xml:space="preserve"> control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  <w:p w14:paraId="256465CD" w14:textId="231F4E7D" w:rsidR="00471065" w:rsidRDefault="00471065" w:rsidP="00471065">
            <w:pPr>
              <w:rPr>
                <w:rFonts w:ascii="Times New Roman" w:hAnsi="Times New Roman" w:cs="Times New Roman"/>
              </w:rPr>
            </w:pPr>
            <w:r w:rsidRPr="00A01402">
              <w:rPr>
                <w:rFonts w:ascii="Times New Roman" w:hAnsi="Times New Roman" w:cs="Times New Roman"/>
              </w:rPr>
              <w:t xml:space="preserve">Mean age in years (SD): </w:t>
            </w:r>
            <w:r w:rsidRPr="00522B19">
              <w:rPr>
                <w:rFonts w:ascii="Times New Roman" w:hAnsi="Times New Roman" w:cs="Times New Roman"/>
                <w:szCs w:val="21"/>
              </w:rPr>
              <w:t>51.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22B19">
              <w:rPr>
                <w:rFonts w:ascii="Times New Roman" w:hAnsi="Times New Roman" w:cs="Times New Roman"/>
                <w:szCs w:val="21"/>
              </w:rPr>
              <w:t>8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case</w:t>
            </w:r>
            <w:r w:rsidRPr="009F730C">
              <w:rPr>
                <w:rFonts w:ascii="Times New Roman" w:hAnsi="Times New Roman" w:cs="Times New Roman"/>
                <w:szCs w:val="21"/>
              </w:rPr>
              <w:t>(moderat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22B19">
              <w:rPr>
                <w:rFonts w:ascii="Times New Roman" w:hAnsi="Times New Roman" w:cs="Times New Roman"/>
                <w:szCs w:val="21"/>
              </w:rPr>
              <w:t>48.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22B19">
              <w:rPr>
                <w:rFonts w:ascii="Times New Roman" w:hAnsi="Times New Roman" w:cs="Times New Roman"/>
                <w:szCs w:val="21"/>
              </w:rPr>
              <w:t>9.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case </w:t>
            </w:r>
            <w:r w:rsidRPr="009F730C">
              <w:rPr>
                <w:rFonts w:ascii="Times New Roman" w:hAnsi="Times New Roman" w:cs="Times New Roman"/>
                <w:szCs w:val="21"/>
              </w:rPr>
              <w:t>(sever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22B19">
              <w:rPr>
                <w:rFonts w:ascii="Times New Roman" w:hAnsi="Times New Roman" w:cs="Times New Roman"/>
                <w:szCs w:val="21"/>
              </w:rPr>
              <w:t>50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22B19">
              <w:rPr>
                <w:rFonts w:ascii="Times New Roman" w:hAnsi="Times New Roman" w:cs="Times New Roman"/>
                <w:szCs w:val="21"/>
              </w:rPr>
              <w:t>7.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A01402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7A222DF" w14:textId="48B83F4F" w:rsidR="00471065" w:rsidRPr="00A33B12" w:rsidRDefault="00471065" w:rsidP="0047106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3B12">
              <w:rPr>
                <w:rFonts w:ascii="Times New Roman" w:hAnsi="Times New Roman" w:cs="Times New Roman" w:hint="eastAsia"/>
                <w:szCs w:val="21"/>
              </w:rPr>
              <w:t>Gender:</w:t>
            </w:r>
            <w:r w:rsidRPr="00A33B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906BA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7906BA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gramStart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>females</w:t>
            </w:r>
            <w:proofErr w:type="gramEnd"/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906BA">
              <w:rPr>
                <w:rFonts w:ascii="Times New Roman" w:eastAsia="宋体" w:hAnsi="Times New Roman" w:cs="Times New Roman"/>
                <w:szCs w:val="21"/>
              </w:rPr>
              <w:t>55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7906BA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females </w:t>
            </w:r>
            <w:r>
              <w:rPr>
                <w:rFonts w:ascii="Times New Roman" w:hAnsi="Times New Roman" w:cs="Times New Roman" w:hint="eastAsia"/>
              </w:rPr>
              <w:t>case(</w:t>
            </w:r>
            <w:r w:rsidRPr="009F730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3B12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906BA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males /</w:t>
            </w:r>
            <w:r w:rsidR="007906BA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33B12">
              <w:rPr>
                <w:rFonts w:ascii="Times New Roman" w:eastAsia="宋体" w:hAnsi="Times New Roman" w:cs="Times New Roman" w:hint="eastAsia"/>
                <w:szCs w:val="21"/>
              </w:rPr>
              <w:t xml:space="preserve"> females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146B3574" w14:textId="77777777" w:rsidR="00471065" w:rsidRPr="00F30F28" w:rsidRDefault="00471065" w:rsidP="00C14BF9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Location: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471065" w:rsidRPr="00F30F28" w14:paraId="34240660" w14:textId="77777777" w:rsidTr="00C14BF9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24C8A538" w14:textId="77777777" w:rsidR="00471065" w:rsidRPr="00F30F28" w:rsidRDefault="00471065" w:rsidP="00C14BF9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07725E4" w14:textId="77777777" w:rsidR="00471065" w:rsidRPr="00CC1910" w:rsidRDefault="00471065" w:rsidP="00C14BF9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 xml:space="preserve">Comparison: </w:t>
            </w:r>
            <w:r>
              <w:rPr>
                <w:rFonts w:ascii="Times New Roman" w:hAnsi="Times New Roman" w:cs="Times New Roman" w:hint="eastAsia"/>
              </w:rPr>
              <w:t>patients with sleep disorder</w:t>
            </w:r>
            <w:r w:rsidRPr="00CC1910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CC1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  <w:p w14:paraId="35F57FC9" w14:textId="0CDE4D26" w:rsidR="00471065" w:rsidRPr="00CC1910" w:rsidRDefault="00471065" w:rsidP="00C1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:</w:t>
            </w:r>
            <w:r>
              <w:t xml:space="preserve"> </w:t>
            </w:r>
            <w:r w:rsidR="007906BA">
              <w:rPr>
                <w:rStyle w:val="fontstyle01"/>
              </w:rPr>
              <w:t>OSAS patients</w:t>
            </w:r>
          </w:p>
          <w:p w14:paraId="26340156" w14:textId="1EEEC497" w:rsidR="00471065" w:rsidRPr="008266FB" w:rsidRDefault="00471065" w:rsidP="00C14BF9">
            <w:pPr>
              <w:rPr>
                <w:rFonts w:ascii="Times New Roman" w:hAnsi="Times New Roman" w:cs="Times New Roman"/>
              </w:rPr>
            </w:pPr>
            <w:r w:rsidRPr="00CC1910">
              <w:rPr>
                <w:rFonts w:ascii="Times New Roman" w:hAnsi="Times New Roman" w:cs="Times New Roman"/>
              </w:rPr>
              <w:t>Contro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906BA">
              <w:rPr>
                <w:rFonts w:ascii="Times New Roman" w:hAnsi="Times New Roman" w:cs="Times New Roman"/>
              </w:rPr>
              <w:t>normal control</w:t>
            </w:r>
          </w:p>
        </w:tc>
      </w:tr>
      <w:tr w:rsidR="00471065" w:rsidRPr="00F30F28" w14:paraId="2E2ECACD" w14:textId="77777777" w:rsidTr="00C14BF9"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65156B50" w14:textId="77777777" w:rsidR="00471065" w:rsidRPr="00F30F28" w:rsidRDefault="00471065" w:rsidP="00C14BF9">
            <w:pPr>
              <w:rPr>
                <w:rFonts w:ascii="Times New Roman" w:hAnsi="Times New Roman" w:cs="Times New Roman"/>
              </w:rPr>
            </w:pPr>
            <w:r w:rsidRPr="00F30F2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1C2BF1F" w14:textId="500FE9C4" w:rsidR="00471065" w:rsidRPr="00580DF4" w:rsidRDefault="00471065" w:rsidP="00C14BF9">
            <w:pPr>
              <w:rPr>
                <w:rFonts w:ascii="Times New Roman" w:hAnsi="Times New Roman" w:cs="Times New Roman"/>
                <w:szCs w:val="21"/>
              </w:rPr>
            </w:pPr>
            <w:r w:rsidRPr="00580DF4">
              <w:rPr>
                <w:rFonts w:ascii="Times New Roman" w:hAnsi="Times New Roman" w:cs="Times New Roman"/>
                <w:szCs w:val="21"/>
              </w:rPr>
              <w:t xml:space="preserve">Main study outcome: </w:t>
            </w:r>
            <w:r w:rsidR="007906BA" w:rsidRPr="007906BA">
              <w:rPr>
                <w:rFonts w:ascii="Times New Roman" w:hAnsi="Times New Roman" w:cs="Times New Roman"/>
                <w:szCs w:val="21"/>
              </w:rPr>
              <w:t>bone metabolic markers</w:t>
            </w:r>
          </w:p>
          <w:p w14:paraId="272AC0AF" w14:textId="77777777" w:rsidR="00471065" w:rsidRPr="00E204E7" w:rsidRDefault="00471065" w:rsidP="00C14BF9">
            <w:pPr>
              <w:rPr>
                <w:rFonts w:ascii="Times New Roman" w:hAnsi="Times New Roman" w:cs="Times New Roman"/>
              </w:rPr>
            </w:pPr>
            <w:r w:rsidRPr="008C0041">
              <w:rPr>
                <w:rFonts w:ascii="Times New Roman" w:hAnsi="Times New Roman" w:cs="Times New Roman"/>
              </w:rPr>
              <w:t xml:space="preserve">Available outcomes: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vitamin D levels of p</w:t>
            </w:r>
            <w:r w:rsidRPr="00580DF4">
              <w:rPr>
                <w:rFonts w:ascii="Times New Roman" w:hAnsi="Times New Roman" w:cs="Times New Roman"/>
                <w:szCs w:val="21"/>
              </w:rPr>
              <w:t xml:space="preserve">oor 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0DF4">
              <w:rPr>
                <w:rFonts w:ascii="Times New Roman" w:hAnsi="Times New Roman" w:cs="Times New Roman"/>
                <w:szCs w:val="21"/>
              </w:rPr>
              <w:t>leepers</w:t>
            </w:r>
            <w:r w:rsidRPr="00580DF4">
              <w:rPr>
                <w:rFonts w:ascii="Times New Roman" w:hAnsi="Times New Roman" w:cs="Times New Roman" w:hint="eastAsia"/>
                <w:szCs w:val="21"/>
              </w:rPr>
              <w:t xml:space="preserve"> and good sleeper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71065" w:rsidRPr="00F30F28" w14:paraId="7294B3F8" w14:textId="77777777" w:rsidTr="00C14BF9">
        <w:tc>
          <w:tcPr>
            <w:tcW w:w="875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426E10E" w14:textId="77777777" w:rsidR="00471065" w:rsidRPr="00F30F28" w:rsidRDefault="00471065" w:rsidP="00C14BF9">
            <w:pPr>
              <w:rPr>
                <w:rFonts w:ascii="Times New Roman" w:hAnsi="Times New Roman" w:cs="Times New Roman"/>
                <w:b/>
                <w:i/>
              </w:rPr>
            </w:pPr>
            <w:r w:rsidRPr="00F30F28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471065" w:rsidRPr="00F30F28" w14:paraId="108DB81D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C921C9" w14:textId="77777777" w:rsidR="00471065" w:rsidRPr="00F30F28" w:rsidRDefault="00471065" w:rsidP="00C14B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21FD0D" w14:textId="77777777" w:rsidR="00471065" w:rsidRPr="00F30F28" w:rsidRDefault="00471065" w:rsidP="00C14B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Authors’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F5BE2F" w14:textId="77777777" w:rsidR="00471065" w:rsidRPr="00F30F28" w:rsidRDefault="00471065" w:rsidP="00C14B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F28">
              <w:rPr>
                <w:rFonts w:ascii="Times New Roman" w:hAnsi="Times New Roman" w:cs="Times New Roman"/>
                <w:b/>
              </w:rPr>
              <w:t xml:space="preserve">Support for </w:t>
            </w:r>
            <w:r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471065" w:rsidRPr="00873BB8" w14:paraId="71FAD98E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DCFC5D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3BB8">
              <w:rPr>
                <w:rFonts w:ascii="Times New Roman" w:hAnsi="Times New Roman" w:cs="Times New Roman"/>
                <w:szCs w:val="21"/>
              </w:rPr>
              <w:t>adequate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CA4EBB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3B38B1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yes, with independent validation</w:t>
            </w:r>
          </w:p>
        </w:tc>
      </w:tr>
      <w:tr w:rsidR="00471065" w:rsidRPr="00873BB8" w14:paraId="10D256AA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791512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ase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2A3061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8EAEBD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consecutive or obviously representative series of cases</w:t>
            </w:r>
          </w:p>
        </w:tc>
      </w:tr>
      <w:tr w:rsidR="00471065" w:rsidRPr="00873BB8" w14:paraId="7A762CC4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536E9A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elec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C708A6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A3A824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hospital controls</w:t>
            </w:r>
          </w:p>
        </w:tc>
      </w:tr>
      <w:tr w:rsidR="00471065" w:rsidRPr="00873BB8" w14:paraId="714D8FA9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A0442E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Definition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873BB8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3B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645E9E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8EBF4C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no history of disease (endpoint)</w:t>
            </w:r>
          </w:p>
        </w:tc>
      </w:tr>
      <w:tr w:rsidR="00471065" w:rsidRPr="00873BB8" w14:paraId="7BF2F2B5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8D4A6B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analysi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6CC6D0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13C82A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tudy controls f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 xml:space="preserve"> age, gender and other </w:t>
            </w:r>
            <w:r w:rsidRPr="00873BB8">
              <w:rPr>
                <w:rFonts w:ascii="TimesNewRoman" w:hAnsi="TimesNewRoman"/>
                <w:color w:val="000000"/>
                <w:szCs w:val="21"/>
              </w:rPr>
              <w:t>factor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s.</w:t>
            </w:r>
          </w:p>
        </w:tc>
      </w:tr>
      <w:tr w:rsidR="00471065" w:rsidRPr="00873BB8" w14:paraId="7AABDC6F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5608E9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Ascertainment of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e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A08F90" w14:textId="5719E3F0" w:rsidR="00471065" w:rsidRPr="00873BB8" w:rsidRDefault="007906BA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B054A4" w14:textId="13EECD8B" w:rsidR="00471065" w:rsidRPr="00873BB8" w:rsidRDefault="007906BA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>secure record</w:t>
            </w:r>
          </w:p>
        </w:tc>
      </w:tr>
      <w:tr w:rsidR="00471065" w:rsidRPr="00873BB8" w14:paraId="7C57B883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348BC1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controls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E247A7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E391A7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471065" w:rsidRPr="00873BB8" w14:paraId="4D33C3BA" w14:textId="77777777" w:rsidTr="00C14BF9"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4E7BBD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BB8">
              <w:rPr>
                <w:rFonts w:ascii="TimesNewRoman" w:hAnsi="TimesNewRoman"/>
                <w:color w:val="000000"/>
                <w:szCs w:val="21"/>
              </w:rPr>
              <w:t xml:space="preserve">Non-Response </w:t>
            </w:r>
            <w:proofErr w:type="gramStart"/>
            <w:r w:rsidRPr="00873BB8">
              <w:rPr>
                <w:rFonts w:ascii="TimesNewRoman" w:hAnsi="TimesNewRoman"/>
                <w:color w:val="000000"/>
                <w:szCs w:val="21"/>
              </w:rPr>
              <w:t>rat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(</w:t>
            </w:r>
            <w:proofErr w:type="gramEnd"/>
            <w:r w:rsidRPr="00873BB8">
              <w:rPr>
                <w:rFonts w:ascii="TimesNewRoman" w:hAnsi="TimesNewRoman" w:hint="eastAsia"/>
                <w:b/>
                <w:color w:val="000000"/>
                <w:szCs w:val="21"/>
              </w:rPr>
              <w:t>E</w:t>
            </w:r>
            <w:r w:rsidRPr="00873BB8">
              <w:rPr>
                <w:rFonts w:ascii="TimesNewRoman" w:hAnsi="TimesNewRoman"/>
                <w:b/>
                <w:color w:val="000000"/>
                <w:szCs w:val="21"/>
              </w:rPr>
              <w:t>xposure</w:t>
            </w:r>
            <w:r w:rsidRPr="00873BB8">
              <w:rPr>
                <w:rFonts w:ascii="TimesNewRoman" w:hAnsi="TimesNewRoman" w:hint="eastAsia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EDEF21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FBAD4A" w14:textId="77777777" w:rsidR="00471065" w:rsidRPr="00873BB8" w:rsidRDefault="00471065" w:rsidP="00C1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C57">
              <w:rPr>
                <w:rFonts w:ascii="TimesNewRoman" w:hAnsi="TimesNewRoman"/>
                <w:color w:val="000000"/>
                <w:szCs w:val="21"/>
              </w:rPr>
              <w:t>same rate for both groups</w:t>
            </w:r>
          </w:p>
        </w:tc>
      </w:tr>
    </w:tbl>
    <w:p w14:paraId="5195D822" w14:textId="77777777" w:rsidR="00471065" w:rsidRPr="00471065" w:rsidRDefault="00471065"/>
    <w:sectPr w:rsidR="00471065" w:rsidRPr="00471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81A70" w14:textId="77777777" w:rsidR="00132912" w:rsidRDefault="00132912" w:rsidP="00765DB5">
      <w:r>
        <w:separator/>
      </w:r>
    </w:p>
  </w:endnote>
  <w:endnote w:type="continuationSeparator" w:id="0">
    <w:p w14:paraId="39751CC2" w14:textId="77777777" w:rsidR="00132912" w:rsidRDefault="00132912" w:rsidP="00765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Narrow">
    <w:altName w:val="Arial"/>
    <w:panose1 w:val="00000000000000000000"/>
    <w:charset w:val="00"/>
    <w:family w:val="roman"/>
    <w:notTrueType/>
    <w:pitch w:val="default"/>
  </w:font>
  <w:font w:name="AdvPA5EF">
    <w:altName w:val="Times New Roman"/>
    <w:panose1 w:val="00000000000000000000"/>
    <w:charset w:val="00"/>
    <w:family w:val="roman"/>
    <w:notTrueType/>
    <w:pitch w:val="default"/>
  </w:font>
  <w:font w:name="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BAFC4" w14:textId="77777777" w:rsidR="00132912" w:rsidRDefault="00132912" w:rsidP="00765DB5">
      <w:r>
        <w:separator/>
      </w:r>
    </w:p>
  </w:footnote>
  <w:footnote w:type="continuationSeparator" w:id="0">
    <w:p w14:paraId="21AC6414" w14:textId="77777777" w:rsidR="00132912" w:rsidRDefault="00132912" w:rsidP="00765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5DB5"/>
    <w:rsid w:val="000766A1"/>
    <w:rsid w:val="00132912"/>
    <w:rsid w:val="00186FD0"/>
    <w:rsid w:val="00197E1C"/>
    <w:rsid w:val="00251132"/>
    <w:rsid w:val="00471065"/>
    <w:rsid w:val="005D3E79"/>
    <w:rsid w:val="00765DB5"/>
    <w:rsid w:val="007906BA"/>
    <w:rsid w:val="00957E1B"/>
    <w:rsid w:val="009B5248"/>
    <w:rsid w:val="00A77A70"/>
    <w:rsid w:val="00AD57B2"/>
    <w:rsid w:val="00E73BDA"/>
    <w:rsid w:val="00E9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5C70B"/>
  <w15:docId w15:val="{F349E66D-2FF0-4B96-929A-C1493A62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DB5"/>
    <w:rPr>
      <w:sz w:val="18"/>
      <w:szCs w:val="18"/>
    </w:rPr>
  </w:style>
  <w:style w:type="table" w:styleId="a7">
    <w:name w:val="Table Grid"/>
    <w:basedOn w:val="a1"/>
    <w:uiPriority w:val="59"/>
    <w:rsid w:val="00765DB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471065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9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1</Pages>
  <Words>4380</Words>
  <Characters>24966</Characters>
  <Application>Microsoft Office Word</Application>
  <DocSecurity>0</DocSecurity>
  <Lines>208</Lines>
  <Paragraphs>58</Paragraphs>
  <ScaleCrop>false</ScaleCrop>
  <Company/>
  <LinksUpToDate>false</LinksUpToDate>
  <CharactersWithSpaces>2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9</cp:revision>
  <dcterms:created xsi:type="dcterms:W3CDTF">2019-05-01T12:30:00Z</dcterms:created>
  <dcterms:modified xsi:type="dcterms:W3CDTF">2020-08-12T12:51:00Z</dcterms:modified>
</cp:coreProperties>
</file>